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92720" w14:textId="371D032D" w:rsidR="000650EA" w:rsidRPr="00BE3237" w:rsidRDefault="000650EA" w:rsidP="000650EA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BE3237">
        <w:rPr>
          <w:b/>
          <w:bCs/>
          <w:sz w:val="20"/>
          <w:szCs w:val="20"/>
          <w:lang w:val="en-US"/>
        </w:rPr>
        <w:t>Supplementary material</w:t>
      </w:r>
    </w:p>
    <w:p w14:paraId="4A348A68" w14:textId="7FD5A79E" w:rsidR="005D716B" w:rsidRPr="0011366C" w:rsidRDefault="005D716B" w:rsidP="005D716B">
      <w:pPr>
        <w:spacing w:line="480" w:lineRule="auto"/>
        <w:rPr>
          <w:b/>
          <w:bCs/>
          <w:sz w:val="20"/>
          <w:szCs w:val="20"/>
          <w:lang w:val="en-US"/>
        </w:rPr>
      </w:pPr>
      <w:r w:rsidRPr="0011366C">
        <w:rPr>
          <w:b/>
          <w:bCs/>
          <w:sz w:val="20"/>
          <w:szCs w:val="20"/>
          <w:lang w:val="en-US"/>
        </w:rPr>
        <w:t xml:space="preserve">Supplementary </w:t>
      </w:r>
      <w:r w:rsidR="0011366C" w:rsidRPr="0011366C">
        <w:rPr>
          <w:b/>
          <w:bCs/>
          <w:sz w:val="20"/>
          <w:szCs w:val="20"/>
          <w:lang w:val="en-US"/>
        </w:rPr>
        <w:t>Form</w:t>
      </w:r>
      <w:r w:rsidRPr="0011366C">
        <w:rPr>
          <w:b/>
          <w:bCs/>
          <w:sz w:val="20"/>
          <w:szCs w:val="20"/>
          <w:lang w:val="en-US"/>
        </w:rPr>
        <w:t xml:space="preserve"> 1</w:t>
      </w:r>
    </w:p>
    <w:p w14:paraId="4EDE0FBC" w14:textId="439E0501" w:rsidR="002B22EC" w:rsidRPr="0011366C" w:rsidRDefault="002B22EC" w:rsidP="0011366C">
      <w:pPr>
        <w:spacing w:line="480" w:lineRule="auto"/>
        <w:rPr>
          <w:i/>
          <w:iCs/>
          <w:sz w:val="20"/>
          <w:szCs w:val="20"/>
          <w:lang w:val="en-US"/>
        </w:rPr>
      </w:pPr>
      <w:r w:rsidRPr="0011366C">
        <w:rPr>
          <w:i/>
          <w:iCs/>
          <w:sz w:val="20"/>
          <w:szCs w:val="20"/>
          <w:lang w:val="en-US"/>
        </w:rPr>
        <w:t>Teacher Questionnaire</w:t>
      </w:r>
    </w:p>
    <w:p w14:paraId="216C014F" w14:textId="5B5F4983" w:rsidR="002B22EC" w:rsidRPr="0011366C" w:rsidRDefault="002B22EC" w:rsidP="0011366C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  <w:r w:rsidRPr="0011366C">
        <w:rPr>
          <w:rFonts w:eastAsiaTheme="minorHAnsi"/>
          <w:sz w:val="20"/>
          <w:szCs w:val="20"/>
          <w:lang w:val="en-US" w:eastAsia="en-US"/>
        </w:rPr>
        <w:t xml:space="preserve">Child's </w:t>
      </w:r>
      <w:r w:rsidR="0011366C">
        <w:rPr>
          <w:rFonts w:eastAsiaTheme="minorHAnsi"/>
          <w:sz w:val="20"/>
          <w:szCs w:val="20"/>
          <w:lang w:val="en-US" w:eastAsia="en-US"/>
        </w:rPr>
        <w:t>n</w:t>
      </w:r>
      <w:r w:rsidRPr="0011366C">
        <w:rPr>
          <w:rFonts w:eastAsiaTheme="minorHAnsi"/>
          <w:sz w:val="20"/>
          <w:szCs w:val="20"/>
          <w:lang w:val="en-US" w:eastAsia="en-US"/>
        </w:rPr>
        <w:t xml:space="preserve">ame </w:t>
      </w:r>
    </w:p>
    <w:p w14:paraId="511D59DB" w14:textId="59A19D46" w:rsidR="002B22EC" w:rsidRPr="0011366C" w:rsidRDefault="002B22EC" w:rsidP="0011366C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  <w:r w:rsidRPr="0011366C">
        <w:rPr>
          <w:rFonts w:eastAsiaTheme="minorHAnsi"/>
          <w:sz w:val="20"/>
          <w:szCs w:val="20"/>
          <w:lang w:val="en-US" w:eastAsia="en-US"/>
        </w:rPr>
        <w:t>How long have you known this child?</w:t>
      </w:r>
    </w:p>
    <w:p w14:paraId="03F4B94F" w14:textId="281B7E51" w:rsidR="002B22EC" w:rsidRPr="0011366C" w:rsidRDefault="002B22EC" w:rsidP="0011366C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  <w:r w:rsidRPr="0011366C">
        <w:rPr>
          <w:rFonts w:eastAsiaTheme="minorHAnsi"/>
          <w:sz w:val="20"/>
          <w:szCs w:val="20"/>
          <w:lang w:val="en-US" w:eastAsia="en-US"/>
        </w:rPr>
        <w:t>Year level of child</w:t>
      </w:r>
    </w:p>
    <w:p w14:paraId="48EE0B46" w14:textId="1D6D8E50" w:rsidR="002B22EC" w:rsidRPr="0011366C" w:rsidRDefault="002B22EC" w:rsidP="0011366C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  <w:r w:rsidRPr="0011366C">
        <w:rPr>
          <w:rFonts w:eastAsiaTheme="minorHAnsi"/>
          <w:sz w:val="20"/>
          <w:szCs w:val="20"/>
          <w:lang w:val="en-US" w:eastAsia="en-US"/>
        </w:rPr>
        <w:t xml:space="preserve">Your </w:t>
      </w:r>
      <w:r w:rsidR="0011366C">
        <w:rPr>
          <w:rFonts w:eastAsiaTheme="minorHAnsi"/>
          <w:sz w:val="20"/>
          <w:szCs w:val="20"/>
          <w:lang w:val="en-US" w:eastAsia="en-US"/>
        </w:rPr>
        <w:t>n</w:t>
      </w:r>
      <w:r w:rsidRPr="0011366C">
        <w:rPr>
          <w:rFonts w:eastAsiaTheme="minorHAnsi"/>
          <w:sz w:val="20"/>
          <w:szCs w:val="20"/>
          <w:lang w:val="en-US" w:eastAsia="en-US"/>
        </w:rPr>
        <w:t xml:space="preserve">ame, </w:t>
      </w:r>
      <w:r w:rsidR="0011366C">
        <w:rPr>
          <w:rFonts w:eastAsiaTheme="minorHAnsi"/>
          <w:sz w:val="20"/>
          <w:szCs w:val="20"/>
          <w:lang w:val="en-US" w:eastAsia="en-US"/>
        </w:rPr>
        <w:t>n</w:t>
      </w:r>
      <w:r w:rsidRPr="0011366C">
        <w:rPr>
          <w:rFonts w:eastAsiaTheme="minorHAnsi"/>
          <w:sz w:val="20"/>
          <w:szCs w:val="20"/>
          <w:lang w:val="en-US" w:eastAsia="en-US"/>
        </w:rPr>
        <w:t xml:space="preserve">ame of </w:t>
      </w:r>
      <w:r w:rsidR="0011366C">
        <w:rPr>
          <w:rFonts w:eastAsiaTheme="minorHAnsi"/>
          <w:sz w:val="20"/>
          <w:szCs w:val="20"/>
          <w:lang w:val="en-US" w:eastAsia="en-US"/>
        </w:rPr>
        <w:t>s</w:t>
      </w:r>
      <w:r w:rsidRPr="0011366C">
        <w:rPr>
          <w:rFonts w:eastAsiaTheme="minorHAnsi"/>
          <w:sz w:val="20"/>
          <w:szCs w:val="20"/>
          <w:lang w:val="en-US" w:eastAsia="en-US"/>
        </w:rPr>
        <w:t>chool</w:t>
      </w:r>
    </w:p>
    <w:p w14:paraId="396305EA" w14:textId="2EADC826" w:rsidR="002B22EC" w:rsidRPr="00BE3237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 xml:space="preserve">Briefly describe this child's learning ability/academic progress. Do you have any academic or cognitive </w:t>
      </w:r>
      <w:r w:rsidR="009B1CD2" w:rsidRPr="00BE3237">
        <w:rPr>
          <w:rFonts w:ascii="Times New Roman" w:eastAsiaTheme="minorHAnsi" w:hAnsi="Times New Roman" w:cs="Times New Roman"/>
          <w:sz w:val="20"/>
          <w:szCs w:val="20"/>
        </w:rPr>
        <w:t>concern</w:t>
      </w:r>
      <w:r w:rsidRPr="00BE3237">
        <w:rPr>
          <w:rFonts w:ascii="Times New Roman" w:eastAsiaTheme="minorHAnsi" w:hAnsi="Times New Roman" w:cs="Times New Roman"/>
          <w:sz w:val="20"/>
          <w:szCs w:val="20"/>
        </w:rPr>
        <w:t>s?</w:t>
      </w:r>
    </w:p>
    <w:p w14:paraId="7A9C3E34" w14:textId="677B0512" w:rsidR="002B22EC" w:rsidRPr="00BE3237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 xml:space="preserve">How would you describe the child’s social approaches? </w:t>
      </w:r>
    </w:p>
    <w:p w14:paraId="655B9842" w14:textId="757E6E3C" w:rsidR="002B22EC" w:rsidRPr="00BE3237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 xml:space="preserve">Does the child show, bring, or point out objects of interest? Do they share events/items they are proud of? Will they share information regarding home or weekend events? </w:t>
      </w:r>
    </w:p>
    <w:p w14:paraId="71AA218C" w14:textId="0E57E6D1" w:rsidR="002B22EC" w:rsidRPr="00BE3237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>Describe their ability to share, take turns, wait</w:t>
      </w:r>
      <w:r w:rsidR="002A6689" w:rsidRPr="00BE3237">
        <w:rPr>
          <w:rFonts w:ascii="Times New Roman" w:eastAsiaTheme="minorHAnsi" w:hAnsi="Times New Roman" w:cs="Times New Roman"/>
          <w:sz w:val="20"/>
          <w:szCs w:val="20"/>
        </w:rPr>
        <w:t>,</w:t>
      </w:r>
      <w:r w:rsidRPr="00BE3237">
        <w:rPr>
          <w:rFonts w:ascii="Times New Roman" w:eastAsiaTheme="minorHAnsi" w:hAnsi="Times New Roman" w:cs="Times New Roman"/>
          <w:sz w:val="20"/>
          <w:szCs w:val="20"/>
        </w:rPr>
        <w:t xml:space="preserve"> and ask for help. Are they possessive of any items?</w:t>
      </w:r>
    </w:p>
    <w:p w14:paraId="78E537A1" w14:textId="5D3E8C82" w:rsidR="002B22EC" w:rsidRPr="00BE3237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>How would you describe your student’s ability to engage in reciprocal communication/conversation?</w:t>
      </w:r>
    </w:p>
    <w:p w14:paraId="278FD74A" w14:textId="18361CD9" w:rsidR="002B22EC" w:rsidRPr="00BE3237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 xml:space="preserve">How would you describe their empathy? How do they react or respond when others are upset/hurt? Do they shown </w:t>
      </w:r>
      <w:r w:rsidR="009B1CD2" w:rsidRPr="00BE3237">
        <w:rPr>
          <w:rFonts w:ascii="Times New Roman" w:eastAsiaTheme="minorHAnsi" w:hAnsi="Times New Roman" w:cs="Times New Roman"/>
          <w:sz w:val="20"/>
          <w:szCs w:val="20"/>
        </w:rPr>
        <w:t>concern</w:t>
      </w:r>
      <w:r w:rsidRPr="00BE3237">
        <w:rPr>
          <w:rFonts w:ascii="Times New Roman" w:eastAsiaTheme="minorHAnsi" w:hAnsi="Times New Roman" w:cs="Times New Roman"/>
          <w:sz w:val="20"/>
          <w:szCs w:val="20"/>
        </w:rPr>
        <w:t xml:space="preserve"> or comfort and how do they show it?</w:t>
      </w:r>
    </w:p>
    <w:p w14:paraId="29E0B87F" w14:textId="1A5445CE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BE3237">
        <w:rPr>
          <w:rFonts w:ascii="Times New Roman" w:eastAsiaTheme="minorHAnsi" w:hAnsi="Times New Roman" w:cs="Times New Roman"/>
          <w:sz w:val="20"/>
          <w:szCs w:val="20"/>
        </w:rPr>
        <w:t>What does the student do when they are</w:t>
      </w:r>
      <w:r w:rsidRPr="0011366C">
        <w:rPr>
          <w:rFonts w:ascii="Times New Roman" w:eastAsiaTheme="minorHAnsi" w:hAnsi="Times New Roman" w:cs="Times New Roman"/>
          <w:sz w:val="20"/>
          <w:szCs w:val="20"/>
        </w:rPr>
        <w:t xml:space="preserve"> upset/hurt?</w:t>
      </w:r>
    </w:p>
    <w:p w14:paraId="3D70974D" w14:textId="2E06C1F5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escribe the child’s use of eye contact</w:t>
      </w:r>
      <w:r w:rsidR="002A6689" w:rsidRPr="0011366C">
        <w:rPr>
          <w:rFonts w:ascii="Times New Roman" w:eastAsiaTheme="minorHAnsi" w:hAnsi="Times New Roman" w:cs="Times New Roman"/>
          <w:sz w:val="20"/>
          <w:szCs w:val="20"/>
        </w:rPr>
        <w:t>.</w:t>
      </w:r>
    </w:p>
    <w:p w14:paraId="17A422D9" w14:textId="544BB0D7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 xml:space="preserve">Does the child use </w:t>
      </w:r>
      <w:proofErr w:type="gramStart"/>
      <w:r w:rsidRPr="0011366C">
        <w:rPr>
          <w:rFonts w:ascii="Times New Roman" w:eastAsiaTheme="minorHAnsi" w:hAnsi="Times New Roman" w:cs="Times New Roman"/>
          <w:sz w:val="20"/>
          <w:szCs w:val="20"/>
        </w:rPr>
        <w:t>gestures</w:t>
      </w:r>
      <w:proofErr w:type="gramEnd"/>
      <w:r w:rsidRPr="0011366C">
        <w:rPr>
          <w:rFonts w:ascii="Times New Roman" w:eastAsiaTheme="minorHAnsi" w:hAnsi="Times New Roman" w:cs="Times New Roman"/>
          <w:sz w:val="20"/>
          <w:szCs w:val="20"/>
        </w:rPr>
        <w:t xml:space="preserve"> and body language to convey their needs, express feelings or describe events?</w:t>
      </w:r>
    </w:p>
    <w:p w14:paraId="4FA2E645" w14:textId="76CC03F7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oes the child express varied facial expressions?</w:t>
      </w:r>
    </w:p>
    <w:p w14:paraId="4A7EA449" w14:textId="0BC10F19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Can they read and understand others non-verbal communication (e.g., their body language and facial expressions). Do they respond to such cues and adjust their behaviour?</w:t>
      </w:r>
    </w:p>
    <w:p w14:paraId="55238B3D" w14:textId="086CE902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escribe the child’s friendship group and play with peers.</w:t>
      </w:r>
    </w:p>
    <w:p w14:paraId="0053C58A" w14:textId="5533AAAC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How do they participate in group work or activities? If there is conflict with peers, how do they deal with it?</w:t>
      </w:r>
    </w:p>
    <w:p w14:paraId="7FF25B91" w14:textId="3A27641F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escribe their relationship and connection with teachers and other adults. Do they adjust their behaviour between peers and adults? Are they aware of social hierarchies?</w:t>
      </w:r>
    </w:p>
    <w:p w14:paraId="6442A11B" w14:textId="1438D8B9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oes the child demonstrate any odd or repetitive movements of their body?</w:t>
      </w:r>
    </w:p>
    <w:p w14:paraId="7E2041AF" w14:textId="63DEF46A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oes the child demonstrate any unusual qualities to their speech?</w:t>
      </w:r>
    </w:p>
    <w:p w14:paraId="20672B18" w14:textId="7B538416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lastRenderedPageBreak/>
        <w:t>Does the child do anything unusual with objects or focus in on parts of objects?</w:t>
      </w:r>
    </w:p>
    <w:p w14:paraId="0FFE6130" w14:textId="4DFF2A51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o they have any difficulties with change and how do they cope with change?</w:t>
      </w:r>
    </w:p>
    <w:p w14:paraId="20FD7B28" w14:textId="510735AC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o they need to follow any specific/pedantic rituals?</w:t>
      </w:r>
    </w:p>
    <w:p w14:paraId="0868AC45" w14:textId="1CA2F5EE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 xml:space="preserve">Do they have any preoccupations with certain objects, </w:t>
      </w:r>
      <w:proofErr w:type="gramStart"/>
      <w:r w:rsidRPr="0011366C">
        <w:rPr>
          <w:rFonts w:ascii="Times New Roman" w:eastAsiaTheme="minorHAnsi" w:hAnsi="Times New Roman" w:cs="Times New Roman"/>
          <w:sz w:val="20"/>
          <w:szCs w:val="20"/>
        </w:rPr>
        <w:t>activities</w:t>
      </w:r>
      <w:proofErr w:type="gramEnd"/>
      <w:r w:rsidRPr="0011366C">
        <w:rPr>
          <w:rFonts w:ascii="Times New Roman" w:eastAsiaTheme="minorHAnsi" w:hAnsi="Times New Roman" w:cs="Times New Roman"/>
          <w:sz w:val="20"/>
          <w:szCs w:val="20"/>
        </w:rPr>
        <w:t xml:space="preserve"> or topics?</w:t>
      </w:r>
    </w:p>
    <w:p w14:paraId="1591585E" w14:textId="32C17B43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Have they developed any strong attachments to or preoccupation with objects?</w:t>
      </w:r>
    </w:p>
    <w:p w14:paraId="69FB970A" w14:textId="43A27DF9" w:rsidR="002B22EC" w:rsidRPr="0011366C" w:rsidRDefault="002B22EC" w:rsidP="0011366C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Do they demonstrate any sensory based behaviours such as</w:t>
      </w:r>
      <w:r w:rsidR="002A6689" w:rsidRPr="0011366C">
        <w:rPr>
          <w:rFonts w:ascii="Times New Roman" w:eastAsiaTheme="minorHAnsi" w:hAnsi="Times New Roman" w:cs="Times New Roman"/>
          <w:sz w:val="20"/>
          <w:szCs w:val="20"/>
        </w:rPr>
        <w:t>:</w:t>
      </w:r>
    </w:p>
    <w:p w14:paraId="73DE4CF8" w14:textId="457326F1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Sensitivity to any sounds or general background noise</w:t>
      </w:r>
    </w:p>
    <w:p w14:paraId="3B415733" w14:textId="000AA1C4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 xml:space="preserve">Seeks/avoids </w:t>
      </w:r>
      <w:proofErr w:type="gramStart"/>
      <w:r w:rsidRPr="0011366C">
        <w:rPr>
          <w:rFonts w:ascii="Times New Roman" w:eastAsiaTheme="minorHAnsi" w:hAnsi="Times New Roman" w:cs="Times New Roman"/>
          <w:sz w:val="20"/>
          <w:szCs w:val="20"/>
        </w:rPr>
        <w:t>touch</w:t>
      </w:r>
      <w:proofErr w:type="gramEnd"/>
    </w:p>
    <w:p w14:paraId="29335809" w14:textId="78166386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Unusual smelling</w:t>
      </w:r>
    </w:p>
    <w:p w14:paraId="7427C1F0" w14:textId="298E9CBA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Oral</w:t>
      </w:r>
    </w:p>
    <w:p w14:paraId="47DF2491" w14:textId="0AAFC1DD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Visual behaviours</w:t>
      </w:r>
    </w:p>
    <w:p w14:paraId="20614246" w14:textId="50759EA7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Apparent indifference to temperature</w:t>
      </w:r>
    </w:p>
    <w:p w14:paraId="5ED8152A" w14:textId="1B70D104" w:rsidR="002B22EC" w:rsidRPr="0011366C" w:rsidRDefault="002B22EC" w:rsidP="0011366C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11366C">
        <w:rPr>
          <w:rFonts w:ascii="Times New Roman" w:eastAsiaTheme="minorHAnsi" w:hAnsi="Times New Roman" w:cs="Times New Roman"/>
          <w:sz w:val="20"/>
          <w:szCs w:val="20"/>
        </w:rPr>
        <w:t>Pain threshold</w:t>
      </w:r>
    </w:p>
    <w:p w14:paraId="5AC3C892" w14:textId="77777777" w:rsidR="002B22EC" w:rsidRPr="002A6689" w:rsidRDefault="002B22EC" w:rsidP="0011366C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</w:p>
    <w:p w14:paraId="733398AC" w14:textId="2AE6656C" w:rsidR="002B22EC" w:rsidRPr="002A6689" w:rsidRDefault="002B22EC" w:rsidP="0011366C">
      <w:pPr>
        <w:autoSpaceDE w:val="0"/>
        <w:autoSpaceDN w:val="0"/>
        <w:adjustRightInd w:val="0"/>
        <w:spacing w:line="480" w:lineRule="auto"/>
        <w:rPr>
          <w:rFonts w:eastAsiaTheme="minorHAnsi"/>
          <w:sz w:val="20"/>
          <w:szCs w:val="20"/>
          <w:lang w:val="en-US" w:eastAsia="en-US"/>
        </w:rPr>
      </w:pPr>
      <w:r w:rsidRPr="002A6689">
        <w:rPr>
          <w:rFonts w:eastAsiaTheme="minorHAnsi"/>
          <w:sz w:val="20"/>
          <w:szCs w:val="20"/>
          <w:lang w:val="en-US" w:eastAsia="en-US"/>
        </w:rPr>
        <w:t xml:space="preserve">Other </w:t>
      </w:r>
      <w:r w:rsidRPr="00BE3237">
        <w:rPr>
          <w:rFonts w:eastAsiaTheme="minorHAnsi"/>
          <w:sz w:val="20"/>
          <w:szCs w:val="20"/>
          <w:lang w:val="en-US" w:eastAsia="en-US"/>
        </w:rPr>
        <w:t>comments/</w:t>
      </w:r>
      <w:r w:rsidR="009B1CD2" w:rsidRPr="00BE3237">
        <w:rPr>
          <w:rFonts w:eastAsiaTheme="minorHAnsi"/>
          <w:sz w:val="20"/>
          <w:szCs w:val="20"/>
          <w:lang w:val="en-US" w:eastAsia="en-US"/>
        </w:rPr>
        <w:t>concern</w:t>
      </w:r>
      <w:r w:rsidRPr="00BE3237">
        <w:rPr>
          <w:rFonts w:eastAsiaTheme="minorHAnsi"/>
          <w:sz w:val="20"/>
          <w:szCs w:val="20"/>
          <w:lang w:val="en-US" w:eastAsia="en-US"/>
        </w:rPr>
        <w:t>s</w:t>
      </w:r>
      <w:r w:rsidR="002A6689" w:rsidRPr="00BE3237">
        <w:rPr>
          <w:rFonts w:eastAsiaTheme="minorHAnsi"/>
          <w:sz w:val="20"/>
          <w:szCs w:val="20"/>
          <w:lang w:val="en-US" w:eastAsia="en-US"/>
        </w:rPr>
        <w:t>:</w:t>
      </w:r>
    </w:p>
    <w:p w14:paraId="3BCBC500" w14:textId="1DCD826F" w:rsidR="005F3504" w:rsidRDefault="005F3504">
      <w:pPr>
        <w:rPr>
          <w:i/>
          <w:iCs/>
          <w:sz w:val="20"/>
          <w:szCs w:val="20"/>
          <w:lang w:val="en-US"/>
        </w:rPr>
      </w:pPr>
      <w:r>
        <w:rPr>
          <w:i/>
          <w:iCs/>
          <w:sz w:val="20"/>
          <w:szCs w:val="20"/>
          <w:lang w:val="en-US"/>
        </w:rPr>
        <w:br w:type="page"/>
      </w:r>
    </w:p>
    <w:p w14:paraId="17AA9CE8" w14:textId="5E692F59" w:rsidR="005D716B" w:rsidRPr="005D716B" w:rsidRDefault="005D716B" w:rsidP="00EF3367">
      <w:pPr>
        <w:spacing w:line="480" w:lineRule="auto"/>
        <w:rPr>
          <w:b/>
          <w:bCs/>
          <w:sz w:val="20"/>
          <w:szCs w:val="20"/>
          <w:lang w:val="en-US"/>
        </w:rPr>
      </w:pPr>
      <w:r w:rsidRPr="005D716B">
        <w:rPr>
          <w:b/>
          <w:bCs/>
          <w:sz w:val="20"/>
          <w:szCs w:val="20"/>
          <w:lang w:val="en-US"/>
        </w:rPr>
        <w:lastRenderedPageBreak/>
        <w:t>Supplementary Table 1</w:t>
      </w:r>
    </w:p>
    <w:p w14:paraId="36A895CB" w14:textId="74FC8C98" w:rsidR="00EF3367" w:rsidRPr="00CA68D3" w:rsidRDefault="00EF3367" w:rsidP="00EF3367">
      <w:pPr>
        <w:spacing w:line="480" w:lineRule="auto"/>
        <w:rPr>
          <w:sz w:val="20"/>
          <w:szCs w:val="20"/>
          <w:lang w:val="en-US"/>
        </w:rPr>
      </w:pPr>
      <w:r w:rsidRPr="00CA68D3">
        <w:rPr>
          <w:i/>
          <w:iCs/>
          <w:sz w:val="20"/>
          <w:szCs w:val="20"/>
          <w:lang w:val="en-US"/>
        </w:rPr>
        <w:t>Operationalisation of Behaviours Examined</w:t>
      </w:r>
    </w:p>
    <w:tbl>
      <w:tblPr>
        <w:tblStyle w:val="TableGrid"/>
        <w:tblW w:w="9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2161"/>
        <w:gridCol w:w="5122"/>
      </w:tblGrid>
      <w:tr w:rsidR="00EF3367" w:rsidRPr="00CA68D3" w14:paraId="3B96057D" w14:textId="77777777" w:rsidTr="00626F90">
        <w:trPr>
          <w:trHeight w:val="416"/>
          <w:tblHeader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76FD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: Source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BCA2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6213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perationalisation</w:t>
            </w:r>
          </w:p>
        </w:tc>
      </w:tr>
      <w:tr w:rsidR="00EF3367" w:rsidRPr="00CA68D3" w14:paraId="6419A225" w14:textId="77777777" w:rsidTr="00626F90">
        <w:trPr>
          <w:trHeight w:val="73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55D6EA5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Criterion A1 </w:t>
            </w:r>
          </w:p>
          <w:p w14:paraId="6C6A686F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493568E1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>Deficits in socio-emotional reciprocity</w:t>
            </w:r>
          </w:p>
        </w:tc>
        <w:tc>
          <w:tcPr>
            <w:tcW w:w="5131" w:type="dxa"/>
            <w:tcBorders>
              <w:top w:val="single" w:sz="4" w:space="0" w:color="auto"/>
            </w:tcBorders>
            <w:shd w:val="clear" w:color="auto" w:fill="auto"/>
          </w:tcPr>
          <w:p w14:paraId="210551A3" w14:textId="485192E2" w:rsidR="00EF3367" w:rsidRPr="00CA68D3" w:rsidRDefault="0027346A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="00EF3367"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="00EF3367"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="00EF3367"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5958DEF0" w14:textId="77777777" w:rsidTr="00626F90">
        <w:trPr>
          <w:trHeight w:val="590"/>
        </w:trPr>
        <w:tc>
          <w:tcPr>
            <w:tcW w:w="1843" w:type="dxa"/>
            <w:vMerge w:val="restart"/>
          </w:tcPr>
          <w:p w14:paraId="466E4DA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10A6660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approach</w:t>
            </w:r>
          </w:p>
        </w:tc>
        <w:tc>
          <w:tcPr>
            <w:tcW w:w="5131" w:type="dxa"/>
          </w:tcPr>
          <w:p w14:paraId="5AA3CF6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typical initiation, response, appearing ‘in own world, inappropriate timing of approach, approaching strangers</w:t>
            </w:r>
          </w:p>
        </w:tc>
      </w:tr>
      <w:tr w:rsidR="00EF3367" w:rsidRPr="00CA68D3" w14:paraId="1E44478D" w14:textId="77777777" w:rsidTr="00626F90">
        <w:trPr>
          <w:trHeight w:val="590"/>
        </w:trPr>
        <w:tc>
          <w:tcPr>
            <w:tcW w:w="1843" w:type="dxa"/>
            <w:vMerge/>
          </w:tcPr>
          <w:p w14:paraId="416D775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F8798B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norms</w:t>
            </w:r>
          </w:p>
        </w:tc>
        <w:tc>
          <w:tcPr>
            <w:tcW w:w="5131" w:type="dxa"/>
          </w:tcPr>
          <w:p w14:paraId="2FF9D3E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ack of awareness of boundaries/personal space, social manners, socially inappropriate comments</w:t>
            </w:r>
          </w:p>
        </w:tc>
      </w:tr>
      <w:tr w:rsidR="00EF3367" w:rsidRPr="00CA68D3" w14:paraId="4E64CDAC" w14:textId="77777777" w:rsidTr="00626F90">
        <w:trPr>
          <w:trHeight w:val="590"/>
        </w:trPr>
        <w:tc>
          <w:tcPr>
            <w:tcW w:w="1843" w:type="dxa"/>
            <w:vMerge/>
          </w:tcPr>
          <w:p w14:paraId="3C79A9E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277561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ciprocal conversation</w:t>
            </w:r>
          </w:p>
        </w:tc>
        <w:tc>
          <w:tcPr>
            <w:tcW w:w="5131" w:type="dxa"/>
          </w:tcPr>
          <w:p w14:paraId="572F588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ies with conversation reciprocity, e.g., turn taking, asking questions, interrupting</w:t>
            </w:r>
          </w:p>
        </w:tc>
      </w:tr>
      <w:tr w:rsidR="00EF3367" w:rsidRPr="00CA68D3" w14:paraId="3D0661A2" w14:textId="77777777" w:rsidTr="00626F90">
        <w:trPr>
          <w:trHeight w:val="590"/>
        </w:trPr>
        <w:tc>
          <w:tcPr>
            <w:tcW w:w="1843" w:type="dxa"/>
            <w:vMerge/>
          </w:tcPr>
          <w:p w14:paraId="0C331F0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039CCF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haring interests</w:t>
            </w:r>
          </w:p>
        </w:tc>
        <w:tc>
          <w:tcPr>
            <w:tcW w:w="5131" w:type="dxa"/>
          </w:tcPr>
          <w:p w14:paraId="647A25B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sharing in a topic of conversation, joint attention</w:t>
            </w:r>
          </w:p>
        </w:tc>
      </w:tr>
      <w:tr w:rsidR="00EF3367" w:rsidRPr="00CA68D3" w14:paraId="5C193472" w14:textId="77777777" w:rsidTr="00626F90">
        <w:trPr>
          <w:trHeight w:val="590"/>
        </w:trPr>
        <w:tc>
          <w:tcPr>
            <w:tcW w:w="1843" w:type="dxa"/>
            <w:vMerge/>
          </w:tcPr>
          <w:p w14:paraId="38DC508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770937B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haring emotion</w:t>
            </w:r>
          </w:p>
        </w:tc>
        <w:tc>
          <w:tcPr>
            <w:tcW w:w="5131" w:type="dxa"/>
          </w:tcPr>
          <w:p w14:paraId="37ABFD1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sharing in others’ emotions, reciprocal smiling, shared enjoyment</w:t>
            </w:r>
          </w:p>
        </w:tc>
      </w:tr>
      <w:tr w:rsidR="00EF3367" w:rsidRPr="00CA68D3" w14:paraId="224770D5" w14:textId="77777777" w:rsidTr="00626F90">
        <w:trPr>
          <w:trHeight w:val="590"/>
        </w:trPr>
        <w:tc>
          <w:tcPr>
            <w:tcW w:w="1843" w:type="dxa"/>
            <w:vMerge/>
          </w:tcPr>
          <w:p w14:paraId="4DFDD22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D73183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nversation content</w:t>
            </w:r>
          </w:p>
        </w:tc>
        <w:tc>
          <w:tcPr>
            <w:tcW w:w="5131" w:type="dxa"/>
          </w:tcPr>
          <w:p w14:paraId="6375338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Unusual conversation features, e.g., excessive detail, </w:t>
            </w:r>
            <w:proofErr w:type="spellStart"/>
            <w:r w:rsidRPr="00CA68D3">
              <w:rPr>
                <w:sz w:val="20"/>
                <w:szCs w:val="20"/>
              </w:rPr>
              <w:t>monologing</w:t>
            </w:r>
            <w:proofErr w:type="spellEnd"/>
            <w:r w:rsidRPr="00CA68D3">
              <w:rPr>
                <w:sz w:val="20"/>
                <w:szCs w:val="20"/>
              </w:rPr>
              <w:t>, redirecting topic</w:t>
            </w:r>
          </w:p>
        </w:tc>
      </w:tr>
      <w:tr w:rsidR="00EF3367" w:rsidRPr="00CA68D3" w14:paraId="37886EE4" w14:textId="77777777" w:rsidTr="00626F90">
        <w:trPr>
          <w:trHeight w:val="590"/>
        </w:trPr>
        <w:tc>
          <w:tcPr>
            <w:tcW w:w="1843" w:type="dxa"/>
            <w:vMerge/>
          </w:tcPr>
          <w:p w14:paraId="29C04F3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51AC589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iteral language</w:t>
            </w:r>
          </w:p>
        </w:tc>
        <w:tc>
          <w:tcPr>
            <w:tcW w:w="5131" w:type="dxa"/>
          </w:tcPr>
          <w:p w14:paraId="5BCF374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iteral interpretation of jokes/sarcasm</w:t>
            </w:r>
          </w:p>
        </w:tc>
      </w:tr>
      <w:tr w:rsidR="00EF3367" w:rsidRPr="00CA68D3" w14:paraId="16DA9AFD" w14:textId="77777777" w:rsidTr="00626F90">
        <w:trPr>
          <w:trHeight w:val="970"/>
        </w:trPr>
        <w:tc>
          <w:tcPr>
            <w:tcW w:w="1843" w:type="dxa"/>
          </w:tcPr>
          <w:p w14:paraId="0813015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5C27184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 above</w:t>
            </w:r>
          </w:p>
        </w:tc>
        <w:tc>
          <w:tcPr>
            <w:tcW w:w="5131" w:type="dxa"/>
          </w:tcPr>
          <w:p w14:paraId="62DB6C6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 above</w:t>
            </w:r>
          </w:p>
        </w:tc>
      </w:tr>
      <w:tr w:rsidR="00EF3367" w:rsidRPr="00CA68D3" w14:paraId="583995F9" w14:textId="77777777" w:rsidTr="00626F90">
        <w:trPr>
          <w:trHeight w:val="1253"/>
        </w:trPr>
        <w:tc>
          <w:tcPr>
            <w:tcW w:w="1843" w:type="dxa"/>
            <w:shd w:val="clear" w:color="auto" w:fill="auto"/>
          </w:tcPr>
          <w:p w14:paraId="5B78A124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Criterion A2 </w:t>
            </w:r>
          </w:p>
          <w:p w14:paraId="3DCADBFD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</w:tcPr>
          <w:p w14:paraId="2A6640B1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 xml:space="preserve">Deficits in nonverbal communicative behaviours used for social interaction </w:t>
            </w:r>
          </w:p>
        </w:tc>
        <w:tc>
          <w:tcPr>
            <w:tcW w:w="5131" w:type="dxa"/>
            <w:shd w:val="clear" w:color="auto" w:fill="auto"/>
          </w:tcPr>
          <w:p w14:paraId="2FCCA097" w14:textId="50B632A0" w:rsidR="00EF3367" w:rsidRPr="00CA68D3" w:rsidRDefault="00F022B4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124437C6" w14:textId="77777777" w:rsidTr="00626F90">
        <w:trPr>
          <w:trHeight w:val="467"/>
        </w:trPr>
        <w:tc>
          <w:tcPr>
            <w:tcW w:w="1843" w:type="dxa"/>
            <w:vMerge w:val="restart"/>
          </w:tcPr>
          <w:p w14:paraId="343B587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63BE5D8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tegration of verbal/nonverbal behaviour</w:t>
            </w:r>
          </w:p>
        </w:tc>
        <w:tc>
          <w:tcPr>
            <w:tcW w:w="5131" w:type="dxa"/>
          </w:tcPr>
          <w:p w14:paraId="1916944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ies with consistency between nonverbal and verbal behaviour (e.g., smiling when sounding angry)</w:t>
            </w:r>
          </w:p>
        </w:tc>
      </w:tr>
      <w:tr w:rsidR="00EF3367" w:rsidRPr="00CA68D3" w14:paraId="5BD0B11B" w14:textId="77777777" w:rsidTr="00626F90">
        <w:trPr>
          <w:trHeight w:val="590"/>
        </w:trPr>
        <w:tc>
          <w:tcPr>
            <w:tcW w:w="1843" w:type="dxa"/>
            <w:vMerge/>
          </w:tcPr>
          <w:p w14:paraId="5E1C6CB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38279E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ye contact</w:t>
            </w:r>
          </w:p>
        </w:tc>
        <w:tc>
          <w:tcPr>
            <w:tcW w:w="5131" w:type="dxa"/>
          </w:tcPr>
          <w:p w14:paraId="3F8B3DD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typicality including absence, staring, inconsistency</w:t>
            </w:r>
          </w:p>
        </w:tc>
      </w:tr>
      <w:tr w:rsidR="00EF3367" w:rsidRPr="00CA68D3" w14:paraId="392040EB" w14:textId="77777777" w:rsidTr="00626F90">
        <w:trPr>
          <w:trHeight w:val="590"/>
        </w:trPr>
        <w:tc>
          <w:tcPr>
            <w:tcW w:w="1843" w:type="dxa"/>
            <w:vMerge/>
          </w:tcPr>
          <w:p w14:paraId="70273BA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C27CC7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Use of nonverbal communication </w:t>
            </w:r>
          </w:p>
        </w:tc>
        <w:tc>
          <w:tcPr>
            <w:tcW w:w="5131" w:type="dxa"/>
          </w:tcPr>
          <w:p w14:paraId="0DDB823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typicality including exaggerated or absent descriptive/social/emphatic gestures</w:t>
            </w:r>
          </w:p>
        </w:tc>
      </w:tr>
      <w:tr w:rsidR="00EF3367" w:rsidRPr="00CA68D3" w14:paraId="4EEE239C" w14:textId="77777777" w:rsidTr="00626F90">
        <w:trPr>
          <w:trHeight w:val="590"/>
        </w:trPr>
        <w:tc>
          <w:tcPr>
            <w:tcW w:w="1843" w:type="dxa"/>
            <w:vMerge/>
          </w:tcPr>
          <w:p w14:paraId="25673A4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433BDD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acial expression</w:t>
            </w:r>
          </w:p>
        </w:tc>
        <w:tc>
          <w:tcPr>
            <w:tcW w:w="5131" w:type="dxa"/>
          </w:tcPr>
          <w:p w14:paraId="50079BB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including exaggerated, absent, or ill-suited to context</w:t>
            </w:r>
          </w:p>
        </w:tc>
      </w:tr>
      <w:tr w:rsidR="00EF3367" w:rsidRPr="00CA68D3" w14:paraId="4745B940" w14:textId="77777777" w:rsidTr="00626F90">
        <w:trPr>
          <w:trHeight w:val="590"/>
        </w:trPr>
        <w:tc>
          <w:tcPr>
            <w:tcW w:w="1843" w:type="dxa"/>
            <w:vMerge/>
          </w:tcPr>
          <w:p w14:paraId="20D8E6E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3C1DD2A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verbal understanding</w:t>
            </w:r>
          </w:p>
        </w:tc>
        <w:tc>
          <w:tcPr>
            <w:tcW w:w="5131" w:type="dxa"/>
          </w:tcPr>
          <w:p w14:paraId="5F26274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Difficulties in </w:t>
            </w:r>
            <w:proofErr w:type="spellStart"/>
            <w:r w:rsidRPr="00CA68D3">
              <w:rPr>
                <w:sz w:val="20"/>
                <w:szCs w:val="20"/>
              </w:rPr>
              <w:t>recognising</w:t>
            </w:r>
            <w:proofErr w:type="spellEnd"/>
            <w:r w:rsidRPr="00CA68D3">
              <w:rPr>
                <w:sz w:val="20"/>
                <w:szCs w:val="20"/>
              </w:rPr>
              <w:t xml:space="preserve">/understanding nonverbal </w:t>
            </w:r>
            <w:proofErr w:type="gramStart"/>
            <w:r w:rsidRPr="00CA68D3">
              <w:rPr>
                <w:sz w:val="20"/>
                <w:szCs w:val="20"/>
              </w:rPr>
              <w:t>communication</w:t>
            </w:r>
            <w:proofErr w:type="gramEnd"/>
          </w:p>
          <w:p w14:paraId="55BCCE5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F3367" w:rsidRPr="00CA68D3" w14:paraId="7244B884" w14:textId="77777777" w:rsidTr="00626F90">
        <w:trPr>
          <w:trHeight w:val="590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8E0A29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3CC9781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sponse to nonverbal behaviour</w:t>
            </w:r>
          </w:p>
        </w:tc>
        <w:tc>
          <w:tcPr>
            <w:tcW w:w="5131" w:type="dxa"/>
          </w:tcPr>
          <w:p w14:paraId="18117F1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Difficulty in spontaneity, </w:t>
            </w:r>
            <w:proofErr w:type="gramStart"/>
            <w:r w:rsidRPr="00CA68D3">
              <w:rPr>
                <w:sz w:val="20"/>
                <w:szCs w:val="20"/>
              </w:rPr>
              <w:t>regularity</w:t>
            </w:r>
            <w:proofErr w:type="gramEnd"/>
            <w:r w:rsidRPr="00CA68D3">
              <w:rPr>
                <w:sz w:val="20"/>
                <w:szCs w:val="20"/>
              </w:rPr>
              <w:t xml:space="preserve"> and appropriateness of response to non-vernal behaviour</w:t>
            </w:r>
          </w:p>
        </w:tc>
      </w:tr>
      <w:tr w:rsidR="00EF3367" w:rsidRPr="00CA68D3" w14:paraId="6A3E26E8" w14:textId="77777777" w:rsidTr="00626F90">
        <w:trPr>
          <w:trHeight w:val="590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51679E2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F2A53B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motional regulation</w:t>
            </w:r>
          </w:p>
        </w:tc>
        <w:tc>
          <w:tcPr>
            <w:tcW w:w="5131" w:type="dxa"/>
          </w:tcPr>
          <w:p w14:paraId="65D9A93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regulating emotions, comfort seeking</w:t>
            </w:r>
          </w:p>
        </w:tc>
      </w:tr>
      <w:tr w:rsidR="00EF3367" w:rsidRPr="00CA68D3" w14:paraId="13384BA3" w14:textId="77777777" w:rsidTr="00626F90">
        <w:trPr>
          <w:trHeight w:val="939"/>
        </w:trPr>
        <w:tc>
          <w:tcPr>
            <w:tcW w:w="1843" w:type="dxa"/>
            <w:vMerge w:val="restart"/>
          </w:tcPr>
          <w:p w14:paraId="6D67706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344F8B9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tegration of verbal/nonverbal behaviour</w:t>
            </w:r>
          </w:p>
        </w:tc>
        <w:tc>
          <w:tcPr>
            <w:tcW w:w="5131" w:type="dxa"/>
          </w:tcPr>
          <w:p w14:paraId="6AA9E80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ies with consistency between nonverbal and verbal behaviour (e.g., smiling when sounding angry)</w:t>
            </w:r>
          </w:p>
        </w:tc>
      </w:tr>
      <w:tr w:rsidR="00EF3367" w:rsidRPr="00CA68D3" w14:paraId="432D6079" w14:textId="77777777" w:rsidTr="00626F90">
        <w:trPr>
          <w:trHeight w:val="590"/>
        </w:trPr>
        <w:tc>
          <w:tcPr>
            <w:tcW w:w="1843" w:type="dxa"/>
            <w:vMerge/>
          </w:tcPr>
          <w:p w14:paraId="71BA6AE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7A5079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ye contact</w:t>
            </w:r>
          </w:p>
        </w:tc>
        <w:tc>
          <w:tcPr>
            <w:tcW w:w="5131" w:type="dxa"/>
          </w:tcPr>
          <w:p w14:paraId="3120677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typicality including absence, staring, inconsistency</w:t>
            </w:r>
          </w:p>
        </w:tc>
      </w:tr>
      <w:tr w:rsidR="00EF3367" w:rsidRPr="00CA68D3" w14:paraId="5E70F877" w14:textId="77777777" w:rsidTr="00626F90">
        <w:trPr>
          <w:trHeight w:val="677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EDAD68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6C65BBD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Use of nonverbal communication </w:t>
            </w:r>
          </w:p>
        </w:tc>
        <w:tc>
          <w:tcPr>
            <w:tcW w:w="5131" w:type="dxa"/>
          </w:tcPr>
          <w:p w14:paraId="15E3C7B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typicality including exaggerated or absent descriptive/social/emphatic gestures</w:t>
            </w:r>
          </w:p>
        </w:tc>
      </w:tr>
      <w:tr w:rsidR="00EF3367" w:rsidRPr="00CA68D3" w14:paraId="1E0FB7E5" w14:textId="77777777" w:rsidTr="00626F90">
        <w:trPr>
          <w:trHeight w:val="646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2EF8D04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A5B5F4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acial expression</w:t>
            </w:r>
          </w:p>
        </w:tc>
        <w:tc>
          <w:tcPr>
            <w:tcW w:w="5131" w:type="dxa"/>
          </w:tcPr>
          <w:p w14:paraId="3E64048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including exaggerated, absent, or ill-suited to context</w:t>
            </w:r>
          </w:p>
        </w:tc>
      </w:tr>
      <w:tr w:rsidR="00EF3367" w:rsidRPr="00CA68D3" w14:paraId="754F256C" w14:textId="77777777" w:rsidTr="00626F90">
        <w:trPr>
          <w:trHeight w:val="976"/>
        </w:trPr>
        <w:tc>
          <w:tcPr>
            <w:tcW w:w="1843" w:type="dxa"/>
            <w:vMerge/>
          </w:tcPr>
          <w:p w14:paraId="5C0E8CC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353B9E2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verbal understanding</w:t>
            </w:r>
          </w:p>
        </w:tc>
        <w:tc>
          <w:tcPr>
            <w:tcW w:w="5131" w:type="dxa"/>
          </w:tcPr>
          <w:p w14:paraId="4B2F6C0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Difficulties in </w:t>
            </w:r>
            <w:proofErr w:type="spellStart"/>
            <w:r w:rsidRPr="00CA68D3">
              <w:rPr>
                <w:sz w:val="20"/>
                <w:szCs w:val="20"/>
              </w:rPr>
              <w:t>recognising</w:t>
            </w:r>
            <w:proofErr w:type="spellEnd"/>
            <w:r w:rsidRPr="00CA68D3">
              <w:rPr>
                <w:sz w:val="20"/>
                <w:szCs w:val="20"/>
              </w:rPr>
              <w:t>/understanding nonverbal communication</w:t>
            </w:r>
          </w:p>
        </w:tc>
      </w:tr>
      <w:tr w:rsidR="00EF3367" w:rsidRPr="00CA68D3" w14:paraId="42B757C1" w14:textId="77777777" w:rsidTr="00626F90">
        <w:trPr>
          <w:trHeight w:val="1540"/>
        </w:trPr>
        <w:tc>
          <w:tcPr>
            <w:tcW w:w="1843" w:type="dxa"/>
            <w:shd w:val="clear" w:color="auto" w:fill="auto"/>
          </w:tcPr>
          <w:p w14:paraId="785B8FE0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Criterion A3</w:t>
            </w:r>
          </w:p>
          <w:p w14:paraId="6BAB7716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</w:tcPr>
          <w:p w14:paraId="2C048ACB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>Deficits in developing and maintaining relationships appropriate to developmental level</w:t>
            </w:r>
          </w:p>
        </w:tc>
        <w:tc>
          <w:tcPr>
            <w:tcW w:w="5131" w:type="dxa"/>
            <w:shd w:val="clear" w:color="auto" w:fill="auto"/>
          </w:tcPr>
          <w:p w14:paraId="454D54B4" w14:textId="20F54638" w:rsidR="00EF3367" w:rsidRPr="00CA68D3" w:rsidRDefault="00F022B4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17612674" w14:textId="77777777" w:rsidTr="00626F90">
        <w:trPr>
          <w:trHeight w:val="944"/>
        </w:trPr>
        <w:tc>
          <w:tcPr>
            <w:tcW w:w="1843" w:type="dxa"/>
            <w:vMerge w:val="restart"/>
          </w:tcPr>
          <w:p w14:paraId="0EAE633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53207E6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djusting behaviour for situation</w:t>
            </w:r>
          </w:p>
        </w:tc>
        <w:tc>
          <w:tcPr>
            <w:tcW w:w="5131" w:type="dxa"/>
          </w:tcPr>
          <w:p w14:paraId="209F392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modifying behaviour to environment or the person with whom the child is interacting, understanding of social hierarchies</w:t>
            </w:r>
          </w:p>
        </w:tc>
      </w:tr>
      <w:tr w:rsidR="00EF3367" w:rsidRPr="00CA68D3" w14:paraId="37FFB11E" w14:textId="77777777" w:rsidTr="00626F90">
        <w:trPr>
          <w:trHeight w:val="716"/>
        </w:trPr>
        <w:tc>
          <w:tcPr>
            <w:tcW w:w="1843" w:type="dxa"/>
            <w:vMerge/>
          </w:tcPr>
          <w:p w14:paraId="050CDEF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59D2BE16" w14:textId="77777777" w:rsidR="00EF3367" w:rsidRPr="00CA68D3" w:rsidRDefault="00EF3367" w:rsidP="00626F90">
            <w:pPr>
              <w:spacing w:line="276" w:lineRule="auto"/>
              <w:rPr>
                <w:bCs/>
                <w:sz w:val="20"/>
                <w:szCs w:val="20"/>
              </w:rPr>
            </w:pPr>
            <w:r w:rsidRPr="00CA68D3">
              <w:rPr>
                <w:bCs/>
                <w:sz w:val="20"/>
                <w:szCs w:val="20"/>
              </w:rPr>
              <w:t>Imagination/spontaneity in play</w:t>
            </w:r>
          </w:p>
        </w:tc>
        <w:tc>
          <w:tcPr>
            <w:tcW w:w="5131" w:type="dxa"/>
          </w:tcPr>
          <w:p w14:paraId="04D344B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displaying novel or imaginative play themes, use of play scripts</w:t>
            </w:r>
          </w:p>
        </w:tc>
      </w:tr>
      <w:tr w:rsidR="00EF3367" w:rsidRPr="00CA68D3" w14:paraId="2D70BA23" w14:textId="77777777" w:rsidTr="00626F90">
        <w:trPr>
          <w:trHeight w:val="698"/>
        </w:trPr>
        <w:tc>
          <w:tcPr>
            <w:tcW w:w="1843" w:type="dxa"/>
            <w:vMerge/>
          </w:tcPr>
          <w:p w14:paraId="673A8BC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4C12821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ubmissive/dominating in play</w:t>
            </w:r>
          </w:p>
        </w:tc>
        <w:tc>
          <w:tcPr>
            <w:tcW w:w="5131" w:type="dxa"/>
          </w:tcPr>
          <w:p w14:paraId="7D15191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endency to allow others to direct the child in play, or to impose their own play ideas upon others</w:t>
            </w:r>
          </w:p>
        </w:tc>
      </w:tr>
      <w:tr w:rsidR="00EF3367" w:rsidRPr="00CA68D3" w14:paraId="772C90F9" w14:textId="77777777" w:rsidTr="00626F90">
        <w:trPr>
          <w:trHeight w:val="590"/>
        </w:trPr>
        <w:tc>
          <w:tcPr>
            <w:tcW w:w="1843" w:type="dxa"/>
            <w:vMerge/>
          </w:tcPr>
          <w:p w14:paraId="58A1937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49A3831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Possessive/difficulty </w:t>
            </w:r>
            <w:proofErr w:type="gramStart"/>
            <w:r w:rsidRPr="00CA68D3">
              <w:rPr>
                <w:sz w:val="20"/>
                <w:szCs w:val="20"/>
              </w:rPr>
              <w:t>losing</w:t>
            </w:r>
            <w:proofErr w:type="gramEnd"/>
          </w:p>
          <w:p w14:paraId="20E8E60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31" w:type="dxa"/>
          </w:tcPr>
          <w:p w14:paraId="21CE01E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ossessiveness of objects, difficulty losing a game</w:t>
            </w:r>
          </w:p>
        </w:tc>
      </w:tr>
      <w:tr w:rsidR="00EF3367" w:rsidRPr="00CA68D3" w14:paraId="311389FE" w14:textId="77777777" w:rsidTr="00626F90">
        <w:trPr>
          <w:trHeight w:val="590"/>
        </w:trPr>
        <w:tc>
          <w:tcPr>
            <w:tcW w:w="1843" w:type="dxa"/>
            <w:vMerge/>
          </w:tcPr>
          <w:p w14:paraId="03C2A34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5CFEE0B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formation</w:t>
            </w:r>
          </w:p>
        </w:tc>
        <w:tc>
          <w:tcPr>
            <w:tcW w:w="5131" w:type="dxa"/>
          </w:tcPr>
          <w:p w14:paraId="38FEB07B" w14:textId="77777777" w:rsidR="00EF3367" w:rsidRPr="00CA68D3" w:rsidRDefault="00EF3367" w:rsidP="00626F90">
            <w:pPr>
              <w:spacing w:line="276" w:lineRule="auto"/>
              <w:rPr>
                <w:bCs/>
                <w:sz w:val="20"/>
                <w:szCs w:val="20"/>
              </w:rPr>
            </w:pPr>
            <w:r w:rsidRPr="00CA68D3">
              <w:rPr>
                <w:bCs/>
                <w:sz w:val="20"/>
                <w:szCs w:val="20"/>
              </w:rPr>
              <w:t xml:space="preserve">Difficulty making friends, initiating a </w:t>
            </w:r>
            <w:proofErr w:type="gramStart"/>
            <w:r w:rsidRPr="00CA68D3">
              <w:rPr>
                <w:bCs/>
                <w:sz w:val="20"/>
                <w:szCs w:val="20"/>
              </w:rPr>
              <w:t>relationship</w:t>
            </w:r>
            <w:proofErr w:type="gramEnd"/>
          </w:p>
          <w:p w14:paraId="1DC531C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F3367" w:rsidRPr="00CA68D3" w14:paraId="3254DF6E" w14:textId="77777777" w:rsidTr="00626F90">
        <w:trPr>
          <w:trHeight w:val="590"/>
        </w:trPr>
        <w:tc>
          <w:tcPr>
            <w:tcW w:w="1843" w:type="dxa"/>
            <w:vMerge/>
          </w:tcPr>
          <w:p w14:paraId="55A1A1E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34CDD3F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maintenance</w:t>
            </w:r>
          </w:p>
        </w:tc>
        <w:tc>
          <w:tcPr>
            <w:tcW w:w="5131" w:type="dxa"/>
          </w:tcPr>
          <w:p w14:paraId="5749A6E3" w14:textId="77777777" w:rsidR="00EF3367" w:rsidRPr="00CA68D3" w:rsidRDefault="00EF3367" w:rsidP="00626F90">
            <w:pPr>
              <w:spacing w:line="276" w:lineRule="auto"/>
              <w:rPr>
                <w:bCs/>
                <w:sz w:val="20"/>
                <w:szCs w:val="20"/>
              </w:rPr>
            </w:pPr>
            <w:r w:rsidRPr="00CA68D3">
              <w:rPr>
                <w:bCs/>
                <w:sz w:val="20"/>
                <w:szCs w:val="20"/>
              </w:rPr>
              <w:t xml:space="preserve">Difficulty maintaining friendships, resolving </w:t>
            </w:r>
            <w:proofErr w:type="gramStart"/>
            <w:r w:rsidRPr="00CA68D3">
              <w:rPr>
                <w:bCs/>
                <w:sz w:val="20"/>
                <w:szCs w:val="20"/>
              </w:rPr>
              <w:t>conflict</w:t>
            </w:r>
            <w:proofErr w:type="gramEnd"/>
            <w:r w:rsidRPr="00CA68D3">
              <w:rPr>
                <w:bCs/>
                <w:sz w:val="20"/>
                <w:szCs w:val="20"/>
              </w:rPr>
              <w:t xml:space="preserve"> </w:t>
            </w:r>
          </w:p>
          <w:p w14:paraId="3F942B7B" w14:textId="77777777" w:rsidR="00EF3367" w:rsidRPr="00CA68D3" w:rsidRDefault="00EF3367" w:rsidP="00626F90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EF3367" w:rsidRPr="00CA68D3" w14:paraId="58B4411D" w14:textId="77777777" w:rsidTr="00626F90">
        <w:trPr>
          <w:trHeight w:val="590"/>
        </w:trPr>
        <w:tc>
          <w:tcPr>
            <w:tcW w:w="1843" w:type="dxa"/>
            <w:vMerge/>
          </w:tcPr>
          <w:p w14:paraId="7D0C5F5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5EB196E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motivation</w:t>
            </w:r>
          </w:p>
        </w:tc>
        <w:tc>
          <w:tcPr>
            <w:tcW w:w="5131" w:type="dxa"/>
          </w:tcPr>
          <w:p w14:paraId="5DF69B64" w14:textId="77777777" w:rsidR="00EF3367" w:rsidRPr="00CA68D3" w:rsidRDefault="00EF3367" w:rsidP="00626F90">
            <w:pPr>
              <w:spacing w:line="276" w:lineRule="auto"/>
              <w:rPr>
                <w:bCs/>
                <w:sz w:val="20"/>
                <w:szCs w:val="20"/>
              </w:rPr>
            </w:pPr>
            <w:r w:rsidRPr="00CA68D3">
              <w:rPr>
                <w:bCs/>
                <w:sz w:val="20"/>
                <w:szCs w:val="20"/>
              </w:rPr>
              <w:t xml:space="preserve">Absent or excessive motivation for friendships or social interaction </w:t>
            </w:r>
          </w:p>
        </w:tc>
      </w:tr>
      <w:tr w:rsidR="00EF3367" w:rsidRPr="00CA68D3" w14:paraId="72A76DEA" w14:textId="77777777" w:rsidTr="00626F90">
        <w:trPr>
          <w:trHeight w:val="722"/>
        </w:trPr>
        <w:tc>
          <w:tcPr>
            <w:tcW w:w="1843" w:type="dxa"/>
            <w:vMerge/>
          </w:tcPr>
          <w:p w14:paraId="1632E40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3963C3D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Consistent companions </w:t>
            </w:r>
          </w:p>
          <w:p w14:paraId="435D691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31" w:type="dxa"/>
          </w:tcPr>
          <w:p w14:paraId="7194C07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ack of consistent companions, superficial companionship (e.g., parallel play) </w:t>
            </w:r>
          </w:p>
        </w:tc>
      </w:tr>
      <w:tr w:rsidR="00EF3367" w:rsidRPr="00CA68D3" w14:paraId="34143156" w14:textId="77777777" w:rsidTr="00626F90">
        <w:trPr>
          <w:trHeight w:val="640"/>
        </w:trPr>
        <w:tc>
          <w:tcPr>
            <w:tcW w:w="1843" w:type="dxa"/>
            <w:vMerge w:val="restart"/>
          </w:tcPr>
          <w:p w14:paraId="1C30932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0E89533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understanding</w:t>
            </w:r>
          </w:p>
          <w:p w14:paraId="454988D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31" w:type="dxa"/>
          </w:tcPr>
          <w:p w14:paraId="3112AA1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understanding what a friend means, how to be a friend, interests of friends etc.</w:t>
            </w:r>
          </w:p>
        </w:tc>
      </w:tr>
      <w:tr w:rsidR="00EF3367" w:rsidRPr="00CA68D3" w14:paraId="6A549393" w14:textId="77777777" w:rsidTr="00626F90">
        <w:trPr>
          <w:trHeight w:val="856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05B5893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05C9AD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Inclusiveness of assessor in play </w:t>
            </w:r>
          </w:p>
        </w:tc>
        <w:tc>
          <w:tcPr>
            <w:tcW w:w="5131" w:type="dxa"/>
          </w:tcPr>
          <w:p w14:paraId="1BAD81A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egree to which the child excluded the assessor in play, and appropriateness of play behaviour (e.g., submissive or dominating</w:t>
            </w:r>
          </w:p>
        </w:tc>
      </w:tr>
      <w:tr w:rsidR="00EF3367" w:rsidRPr="00CA68D3" w14:paraId="3A34E10D" w14:textId="77777777" w:rsidTr="00626F90">
        <w:trPr>
          <w:trHeight w:val="1367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49AE646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424F139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magination, spontaneity in play</w:t>
            </w:r>
          </w:p>
        </w:tc>
        <w:tc>
          <w:tcPr>
            <w:tcW w:w="5131" w:type="dxa"/>
          </w:tcPr>
          <w:p w14:paraId="6EAE927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displaying novel or imaginative play themes, use of play scripts. For older children, engagement in non-clinical discussion or structured play (e.g., board games)</w:t>
            </w:r>
          </w:p>
        </w:tc>
      </w:tr>
      <w:tr w:rsidR="00EF3367" w:rsidRPr="00CA68D3" w14:paraId="399A0767" w14:textId="77777777" w:rsidTr="00626F90">
        <w:trPr>
          <w:trHeight w:val="1243"/>
        </w:trPr>
        <w:tc>
          <w:tcPr>
            <w:tcW w:w="1843" w:type="dxa"/>
            <w:shd w:val="clear" w:color="auto" w:fill="auto"/>
          </w:tcPr>
          <w:p w14:paraId="19AA8E0F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lastRenderedPageBreak/>
              <w:t>Criterion B1</w:t>
            </w:r>
          </w:p>
          <w:p w14:paraId="3F18A33A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</w:tcPr>
          <w:p w14:paraId="2F3AB061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 xml:space="preserve">Stereotyped or repetitive speech, motor movement or use of objects </w:t>
            </w:r>
          </w:p>
        </w:tc>
        <w:tc>
          <w:tcPr>
            <w:tcW w:w="5131" w:type="dxa"/>
            <w:shd w:val="clear" w:color="auto" w:fill="auto"/>
          </w:tcPr>
          <w:p w14:paraId="798D3793" w14:textId="47B19F36" w:rsidR="00EF3367" w:rsidRPr="00CA68D3" w:rsidRDefault="00F022B4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727EF40E" w14:textId="77777777" w:rsidTr="00626F90">
        <w:trPr>
          <w:trHeight w:val="1022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</w:tcPr>
          <w:p w14:paraId="651ABDC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4DEF607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movement</w:t>
            </w:r>
          </w:p>
        </w:tc>
        <w:tc>
          <w:tcPr>
            <w:tcW w:w="5131" w:type="dxa"/>
          </w:tcPr>
          <w:p w14:paraId="7353D77E" w14:textId="32B46D4E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of </w:t>
            </w:r>
            <w:r w:rsidR="00F022B4">
              <w:rPr>
                <w:sz w:val="20"/>
                <w:szCs w:val="20"/>
              </w:rPr>
              <w:t>ASD-consistent atypicality</w:t>
            </w:r>
            <w:r w:rsidRPr="00CA68D3">
              <w:rPr>
                <w:sz w:val="20"/>
                <w:szCs w:val="20"/>
              </w:rPr>
              <w:t xml:space="preserve"> regarding stereotypical movement: pervasiveness, variety, frequency, and functional disruption of behaviours</w:t>
            </w:r>
          </w:p>
        </w:tc>
      </w:tr>
      <w:tr w:rsidR="00EF3367" w:rsidRPr="00CA68D3" w14:paraId="215C9A0B" w14:textId="77777777" w:rsidTr="00626F90">
        <w:trPr>
          <w:trHeight w:val="3961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0B65C3E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5A18863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ecific motor behaviours</w:t>
            </w:r>
          </w:p>
        </w:tc>
        <w:tc>
          <w:tcPr>
            <w:tcW w:w="5131" w:type="dxa"/>
          </w:tcPr>
          <w:p w14:paraId="79E3143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Specify (i.e., list number corresponding to the behaviour): </w:t>
            </w:r>
          </w:p>
          <w:p w14:paraId="178BB9C8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Toe walking</w:t>
            </w:r>
          </w:p>
          <w:p w14:paraId="6662F6DC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Flapping</w:t>
            </w:r>
          </w:p>
          <w:p w14:paraId="7DA54184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Spinning</w:t>
            </w:r>
          </w:p>
          <w:p w14:paraId="47CF5EDC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Gross motor mannerism (e.g., unusual gait)</w:t>
            </w:r>
          </w:p>
          <w:p w14:paraId="79770C23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Rocking/swaying/</w:t>
            </w:r>
            <w:proofErr w:type="gramStart"/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jumping</w:t>
            </w:r>
            <w:proofErr w:type="gramEnd"/>
          </w:p>
          <w:p w14:paraId="6719A255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Rigidity (physical)</w:t>
            </w:r>
          </w:p>
          <w:p w14:paraId="5D758E63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Hand mannerisms (e.g., twinkling or posturing)</w:t>
            </w:r>
          </w:p>
          <w:p w14:paraId="01E4614F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Mouth mannerisms (e.g., grimacing)</w:t>
            </w:r>
          </w:p>
          <w:p w14:paraId="3175B20C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Self-injurious (e.g., head banging)</w:t>
            </w:r>
          </w:p>
          <w:p w14:paraId="0B3C3F7F" w14:textId="77777777" w:rsidR="00EF3367" w:rsidRPr="00CA68D3" w:rsidRDefault="00EF3367" w:rsidP="00626F90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Repetitive body use (e.g., thumb sucking, picking at skin)</w:t>
            </w:r>
          </w:p>
        </w:tc>
      </w:tr>
      <w:tr w:rsidR="00EF3367" w:rsidRPr="00CA68D3" w14:paraId="668FA65D" w14:textId="77777777" w:rsidTr="00626F90">
        <w:trPr>
          <w:trHeight w:val="1135"/>
        </w:trPr>
        <w:tc>
          <w:tcPr>
            <w:tcW w:w="1843" w:type="dxa"/>
            <w:vMerge/>
          </w:tcPr>
          <w:p w14:paraId="788E669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A02C3D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speech/ language</w:t>
            </w:r>
          </w:p>
        </w:tc>
        <w:tc>
          <w:tcPr>
            <w:tcW w:w="5131" w:type="dxa"/>
          </w:tcPr>
          <w:p w14:paraId="271EE04D" w14:textId="55978993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of </w:t>
            </w:r>
            <w:r w:rsidR="006454AB">
              <w:rPr>
                <w:sz w:val="20"/>
                <w:szCs w:val="20"/>
              </w:rPr>
              <w:t>ASD-consistent atypicality</w:t>
            </w:r>
            <w:r w:rsidR="006454AB" w:rsidRPr="00CA68D3">
              <w:rPr>
                <w:sz w:val="20"/>
                <w:szCs w:val="20"/>
              </w:rPr>
              <w:t xml:space="preserve"> </w:t>
            </w:r>
            <w:r w:rsidRPr="00CA68D3">
              <w:rPr>
                <w:sz w:val="20"/>
                <w:szCs w:val="20"/>
              </w:rPr>
              <w:t>regarding stereotypical speech: pervasiveness, variety, frequency, and functional disruption of behaviours</w:t>
            </w:r>
          </w:p>
        </w:tc>
      </w:tr>
      <w:tr w:rsidR="00EF3367" w:rsidRPr="00CA68D3" w14:paraId="49172A82" w14:textId="77777777" w:rsidTr="00626F90">
        <w:trPr>
          <w:trHeight w:val="3292"/>
        </w:trPr>
        <w:tc>
          <w:tcPr>
            <w:tcW w:w="1843" w:type="dxa"/>
            <w:vMerge/>
          </w:tcPr>
          <w:p w14:paraId="2FEE271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5E5D4C2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eech/language</w:t>
            </w:r>
          </w:p>
        </w:tc>
        <w:tc>
          <w:tcPr>
            <w:tcW w:w="5131" w:type="dxa"/>
          </w:tcPr>
          <w:p w14:paraId="3C3F6EF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ecify (i.e., list number corresponding to the behaviour):</w:t>
            </w:r>
          </w:p>
          <w:p w14:paraId="68913B7E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Echolalia</w:t>
            </w:r>
          </w:p>
          <w:p w14:paraId="26A44656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Third person referencing</w:t>
            </w:r>
          </w:p>
          <w:p w14:paraId="072B2ADC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Neologisms/idiosyncratic speech</w:t>
            </w:r>
          </w:p>
          <w:p w14:paraId="1E17F6B1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Pronoun reversal</w:t>
            </w:r>
          </w:p>
          <w:p w14:paraId="185FA3B1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Repetitive speech</w:t>
            </w:r>
          </w:p>
          <w:p w14:paraId="28178A67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Accents</w:t>
            </w:r>
          </w:p>
          <w:p w14:paraId="2A2567BD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Unusual noises, self-induced noises</w:t>
            </w:r>
          </w:p>
          <w:p w14:paraId="78097AB9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Talking to self</w:t>
            </w:r>
          </w:p>
          <w:p w14:paraId="1EB60CD6" w14:textId="77777777" w:rsidR="00EF3367" w:rsidRPr="00CA68D3" w:rsidRDefault="00EF3367" w:rsidP="00626F90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Odd prosody/tone/volume</w:t>
            </w:r>
          </w:p>
        </w:tc>
      </w:tr>
      <w:tr w:rsidR="00EF3367" w:rsidRPr="00CA68D3" w14:paraId="537C472C" w14:textId="77777777" w:rsidTr="00626F90">
        <w:trPr>
          <w:trHeight w:val="973"/>
        </w:trPr>
        <w:tc>
          <w:tcPr>
            <w:tcW w:w="1843" w:type="dxa"/>
            <w:vMerge/>
          </w:tcPr>
          <w:p w14:paraId="18C6A2F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767444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object use</w:t>
            </w:r>
          </w:p>
        </w:tc>
        <w:tc>
          <w:tcPr>
            <w:tcW w:w="5131" w:type="dxa"/>
          </w:tcPr>
          <w:p w14:paraId="6FB37AD6" w14:textId="5BC9AF4B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of </w:t>
            </w:r>
            <w:r w:rsidR="006454AB">
              <w:rPr>
                <w:sz w:val="20"/>
                <w:szCs w:val="20"/>
              </w:rPr>
              <w:t>ASD-consistent atypicality</w:t>
            </w:r>
            <w:r w:rsidR="006454AB" w:rsidRPr="00CA68D3">
              <w:rPr>
                <w:sz w:val="20"/>
                <w:szCs w:val="20"/>
              </w:rPr>
              <w:t xml:space="preserve"> </w:t>
            </w:r>
            <w:r w:rsidRPr="00CA68D3">
              <w:rPr>
                <w:sz w:val="20"/>
                <w:szCs w:val="20"/>
              </w:rPr>
              <w:t>regarding stereotypical object use: pervasiveness, variety, frequency, and functional disruption of behaviours</w:t>
            </w:r>
          </w:p>
        </w:tc>
      </w:tr>
      <w:tr w:rsidR="00EF3367" w:rsidRPr="00CA68D3" w14:paraId="3EC30115" w14:textId="77777777" w:rsidTr="00626F90">
        <w:trPr>
          <w:trHeight w:val="2134"/>
        </w:trPr>
        <w:tc>
          <w:tcPr>
            <w:tcW w:w="1843" w:type="dxa"/>
            <w:vMerge/>
          </w:tcPr>
          <w:p w14:paraId="61C33E5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A3AB9B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bject use</w:t>
            </w:r>
          </w:p>
        </w:tc>
        <w:tc>
          <w:tcPr>
            <w:tcW w:w="5131" w:type="dxa"/>
          </w:tcPr>
          <w:p w14:paraId="59F45B5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Specify (i.e., list number corresponding to the behaviour): </w:t>
            </w:r>
          </w:p>
          <w:p w14:paraId="0E6187C8" w14:textId="77777777" w:rsidR="00EF3367" w:rsidRPr="00CA68D3" w:rsidRDefault="00EF3367" w:rsidP="00626F9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Lining up</w:t>
            </w:r>
          </w:p>
          <w:p w14:paraId="4EA2AF57" w14:textId="77777777" w:rsidR="00EF3367" w:rsidRPr="00CA68D3" w:rsidRDefault="00EF3367" w:rsidP="00626F9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Grouping</w:t>
            </w:r>
          </w:p>
          <w:p w14:paraId="522D7279" w14:textId="77777777" w:rsidR="00EF3367" w:rsidRPr="00CA68D3" w:rsidRDefault="00EF3367" w:rsidP="00626F9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Spinning/flicking/pushing</w:t>
            </w:r>
          </w:p>
          <w:p w14:paraId="348D6BF1" w14:textId="77777777" w:rsidR="00EF3367" w:rsidRPr="00CA68D3" w:rsidRDefault="00EF3367" w:rsidP="00626F9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Repetitive play/ object use</w:t>
            </w:r>
          </w:p>
          <w:p w14:paraId="3072CA2E" w14:textId="77777777" w:rsidR="00EF3367" w:rsidRPr="00CA68D3" w:rsidRDefault="00EF3367" w:rsidP="00626F90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sz w:val="20"/>
                <w:szCs w:val="20"/>
              </w:rPr>
              <w:t>Deconstructing/attention to parts of objects</w:t>
            </w:r>
          </w:p>
        </w:tc>
      </w:tr>
      <w:tr w:rsidR="00EF3367" w:rsidRPr="00CA68D3" w14:paraId="0FF945D6" w14:textId="77777777" w:rsidTr="00626F90">
        <w:trPr>
          <w:trHeight w:val="987"/>
        </w:trPr>
        <w:tc>
          <w:tcPr>
            <w:tcW w:w="1843" w:type="dxa"/>
            <w:vMerge w:val="restart"/>
          </w:tcPr>
          <w:p w14:paraId="5A0D493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4ABE7A8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movement</w:t>
            </w:r>
          </w:p>
        </w:tc>
        <w:tc>
          <w:tcPr>
            <w:tcW w:w="5131" w:type="dxa"/>
          </w:tcPr>
          <w:p w14:paraId="086E7132" w14:textId="0EF5DD9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of </w:t>
            </w:r>
            <w:r w:rsidR="006454AB">
              <w:rPr>
                <w:sz w:val="20"/>
                <w:szCs w:val="20"/>
              </w:rPr>
              <w:t>ASD-consistent atypicality</w:t>
            </w:r>
            <w:r w:rsidR="006454AB" w:rsidRPr="00CA68D3">
              <w:rPr>
                <w:sz w:val="20"/>
                <w:szCs w:val="20"/>
              </w:rPr>
              <w:t xml:space="preserve"> </w:t>
            </w:r>
            <w:r w:rsidRPr="00CA68D3">
              <w:rPr>
                <w:sz w:val="20"/>
                <w:szCs w:val="20"/>
              </w:rPr>
              <w:t>regarding stereotypical movement: pervasiveness, variety, frequency, and functional disruption of behaviours</w:t>
            </w:r>
          </w:p>
        </w:tc>
      </w:tr>
      <w:tr w:rsidR="00EF3367" w:rsidRPr="00CA68D3" w14:paraId="75D53202" w14:textId="77777777" w:rsidTr="00626F90">
        <w:trPr>
          <w:trHeight w:val="987"/>
        </w:trPr>
        <w:tc>
          <w:tcPr>
            <w:tcW w:w="1843" w:type="dxa"/>
            <w:vMerge/>
          </w:tcPr>
          <w:p w14:paraId="68F8DED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E89852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speech</w:t>
            </w:r>
          </w:p>
        </w:tc>
        <w:tc>
          <w:tcPr>
            <w:tcW w:w="5131" w:type="dxa"/>
          </w:tcPr>
          <w:p w14:paraId="6CC5A844" w14:textId="68A6C146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of </w:t>
            </w:r>
            <w:r w:rsidR="006454AB">
              <w:rPr>
                <w:sz w:val="20"/>
                <w:szCs w:val="20"/>
              </w:rPr>
              <w:t>ASD-consistent atypicality</w:t>
            </w:r>
            <w:r w:rsidR="006454AB" w:rsidRPr="00CA68D3">
              <w:rPr>
                <w:sz w:val="20"/>
                <w:szCs w:val="20"/>
              </w:rPr>
              <w:t xml:space="preserve"> </w:t>
            </w:r>
            <w:r w:rsidRPr="00CA68D3">
              <w:rPr>
                <w:sz w:val="20"/>
                <w:szCs w:val="20"/>
              </w:rPr>
              <w:t>regarding stereotypical speech: pervasiveness, variety, frequency, and functional disruption of behaviours</w:t>
            </w:r>
          </w:p>
        </w:tc>
      </w:tr>
      <w:tr w:rsidR="00EF3367" w:rsidRPr="00CA68D3" w14:paraId="7E12703F" w14:textId="77777777" w:rsidTr="00626F90">
        <w:trPr>
          <w:trHeight w:val="1128"/>
        </w:trPr>
        <w:tc>
          <w:tcPr>
            <w:tcW w:w="1843" w:type="dxa"/>
            <w:vMerge/>
          </w:tcPr>
          <w:p w14:paraId="0EEC79E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10E550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object use</w:t>
            </w:r>
          </w:p>
        </w:tc>
        <w:tc>
          <w:tcPr>
            <w:tcW w:w="5131" w:type="dxa"/>
          </w:tcPr>
          <w:p w14:paraId="3DE10F3D" w14:textId="30D7C1E0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of </w:t>
            </w:r>
            <w:r w:rsidR="006454AB">
              <w:rPr>
                <w:sz w:val="20"/>
                <w:szCs w:val="20"/>
              </w:rPr>
              <w:t>ASD-consistent atypicality</w:t>
            </w:r>
            <w:r w:rsidR="006454AB" w:rsidRPr="00CA68D3">
              <w:rPr>
                <w:sz w:val="20"/>
                <w:szCs w:val="20"/>
              </w:rPr>
              <w:t xml:space="preserve"> </w:t>
            </w:r>
            <w:r w:rsidRPr="00CA68D3">
              <w:rPr>
                <w:sz w:val="20"/>
                <w:szCs w:val="20"/>
              </w:rPr>
              <w:t>regarding stereotypical object use: pervasiveness, variety, frequency, and functional disruption of behaviours</w:t>
            </w:r>
          </w:p>
        </w:tc>
      </w:tr>
      <w:tr w:rsidR="00EF3367" w:rsidRPr="00CA68D3" w14:paraId="1971B4AF" w14:textId="77777777" w:rsidTr="00626F90">
        <w:trPr>
          <w:trHeight w:val="1928"/>
        </w:trPr>
        <w:tc>
          <w:tcPr>
            <w:tcW w:w="1843" w:type="dxa"/>
            <w:shd w:val="clear" w:color="auto" w:fill="auto"/>
          </w:tcPr>
          <w:p w14:paraId="24691FF8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Criterion B2</w:t>
            </w:r>
          </w:p>
          <w:p w14:paraId="6FFC22F7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auto"/>
          </w:tcPr>
          <w:p w14:paraId="36D64E93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 xml:space="preserve">Excessive adherence to routines, </w:t>
            </w:r>
            <w:proofErr w:type="spellStart"/>
            <w:r w:rsidRPr="00CA68D3">
              <w:rPr>
                <w:b/>
                <w:bCs/>
                <w:i/>
                <w:iCs/>
                <w:sz w:val="20"/>
                <w:szCs w:val="20"/>
              </w:rPr>
              <w:t>ritualised</w:t>
            </w:r>
            <w:proofErr w:type="spellEnd"/>
            <w:r w:rsidRPr="00CA68D3">
              <w:rPr>
                <w:b/>
                <w:bCs/>
                <w:i/>
                <w:iCs/>
                <w:sz w:val="20"/>
                <w:szCs w:val="20"/>
              </w:rPr>
              <w:t xml:space="preserve"> patterns of verbal or nonverbal behaviour, or excessive resistance to change</w:t>
            </w:r>
          </w:p>
        </w:tc>
        <w:tc>
          <w:tcPr>
            <w:tcW w:w="5131" w:type="dxa"/>
            <w:shd w:val="clear" w:color="auto" w:fill="auto"/>
          </w:tcPr>
          <w:p w14:paraId="56912628" w14:textId="35DC8BD2" w:rsidR="00EF3367" w:rsidRPr="00CA68D3" w:rsidRDefault="006454AB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19A189F5" w14:textId="77777777" w:rsidTr="00626F90">
        <w:trPr>
          <w:trHeight w:val="718"/>
        </w:trPr>
        <w:tc>
          <w:tcPr>
            <w:tcW w:w="1843" w:type="dxa"/>
            <w:vMerge w:val="restart"/>
          </w:tcPr>
          <w:p w14:paraId="3A2D637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7A4E519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Distress at change </w:t>
            </w:r>
          </w:p>
          <w:p w14:paraId="299C8A3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31" w:type="dxa"/>
          </w:tcPr>
          <w:p w14:paraId="756E0AC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stress associated with novelty, change or unfamiliarity</w:t>
            </w:r>
          </w:p>
        </w:tc>
      </w:tr>
      <w:tr w:rsidR="00EF3367" w:rsidRPr="00CA68D3" w14:paraId="263D6BBD" w14:textId="77777777" w:rsidTr="00626F90">
        <w:trPr>
          <w:trHeight w:val="700"/>
        </w:trPr>
        <w:tc>
          <w:tcPr>
            <w:tcW w:w="1843" w:type="dxa"/>
            <w:vMerge/>
          </w:tcPr>
          <w:p w14:paraId="65363F1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6D1E387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outine adherence</w:t>
            </w:r>
          </w:p>
          <w:p w14:paraId="3B68ACB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31" w:type="dxa"/>
          </w:tcPr>
          <w:p w14:paraId="39B66B4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sistence on unusual or pedantic rituals that are not necessarily functional</w:t>
            </w:r>
          </w:p>
        </w:tc>
      </w:tr>
      <w:tr w:rsidR="00EF3367" w:rsidRPr="00CA68D3" w14:paraId="47D261A2" w14:textId="77777777" w:rsidTr="00626F90">
        <w:trPr>
          <w:trHeight w:val="710"/>
        </w:trPr>
        <w:tc>
          <w:tcPr>
            <w:tcW w:w="1843" w:type="dxa"/>
            <w:vMerge/>
          </w:tcPr>
          <w:p w14:paraId="1D5B044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47C10B9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ask switching/transitioning</w:t>
            </w:r>
          </w:p>
        </w:tc>
        <w:tc>
          <w:tcPr>
            <w:tcW w:w="5131" w:type="dxa"/>
          </w:tcPr>
          <w:p w14:paraId="53E65ED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switching tasks or transitioning between activities, need for completion</w:t>
            </w:r>
          </w:p>
        </w:tc>
      </w:tr>
      <w:tr w:rsidR="00EF3367" w:rsidRPr="00CA68D3" w14:paraId="75198607" w14:textId="77777777" w:rsidTr="00626F90">
        <w:trPr>
          <w:trHeight w:val="590"/>
        </w:trPr>
        <w:tc>
          <w:tcPr>
            <w:tcW w:w="1843" w:type="dxa"/>
            <w:vMerge/>
          </w:tcPr>
          <w:p w14:paraId="6CF86EC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1BE837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gnitive rigidity</w:t>
            </w:r>
          </w:p>
        </w:tc>
        <w:tc>
          <w:tcPr>
            <w:tcW w:w="5131" w:type="dxa"/>
          </w:tcPr>
          <w:p w14:paraId="54C7191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lack and white thinking, rule adherence</w:t>
            </w:r>
          </w:p>
        </w:tc>
      </w:tr>
      <w:tr w:rsidR="00EF3367" w:rsidRPr="00CA68D3" w14:paraId="79C54DF7" w14:textId="77777777" w:rsidTr="00626F90">
        <w:trPr>
          <w:trHeight w:val="670"/>
        </w:trPr>
        <w:tc>
          <w:tcPr>
            <w:tcW w:w="1843" w:type="dxa"/>
            <w:vMerge w:val="restart"/>
          </w:tcPr>
          <w:p w14:paraId="6F37A71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4512E50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ies with transitioning</w:t>
            </w:r>
          </w:p>
        </w:tc>
        <w:tc>
          <w:tcPr>
            <w:tcW w:w="5131" w:type="dxa"/>
          </w:tcPr>
          <w:p w14:paraId="00E8B06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y switching tasks or transitioning between activities, need for completion</w:t>
            </w:r>
          </w:p>
        </w:tc>
      </w:tr>
      <w:tr w:rsidR="00EF3367" w:rsidRPr="00CA68D3" w14:paraId="58B59655" w14:textId="77777777" w:rsidTr="00626F90">
        <w:trPr>
          <w:trHeight w:val="590"/>
        </w:trPr>
        <w:tc>
          <w:tcPr>
            <w:tcW w:w="1843" w:type="dxa"/>
            <w:vMerge/>
          </w:tcPr>
          <w:p w14:paraId="214CED0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F2ED58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gnitive rigidity</w:t>
            </w:r>
          </w:p>
        </w:tc>
        <w:tc>
          <w:tcPr>
            <w:tcW w:w="5131" w:type="dxa"/>
          </w:tcPr>
          <w:p w14:paraId="62C272A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lack and white thinking, rule adherence</w:t>
            </w:r>
          </w:p>
        </w:tc>
      </w:tr>
      <w:tr w:rsidR="00EF3367" w:rsidRPr="00CA68D3" w14:paraId="7A85E4AC" w14:textId="77777777" w:rsidTr="00626F90">
        <w:trPr>
          <w:trHeight w:val="1411"/>
        </w:trPr>
        <w:tc>
          <w:tcPr>
            <w:tcW w:w="1843" w:type="dxa"/>
            <w:vMerge/>
          </w:tcPr>
          <w:p w14:paraId="49552C0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6386A04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outine adherence</w:t>
            </w:r>
          </w:p>
          <w:p w14:paraId="3EC04D5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131" w:type="dxa"/>
          </w:tcPr>
          <w:p w14:paraId="7263D24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evelopment of unusual or pedantic rituals that are not necessarily functional</w:t>
            </w:r>
          </w:p>
        </w:tc>
      </w:tr>
      <w:tr w:rsidR="00EF3367" w:rsidRPr="00CA68D3" w14:paraId="5FBD216F" w14:textId="77777777" w:rsidTr="00626F90">
        <w:trPr>
          <w:trHeight w:val="1256"/>
        </w:trPr>
        <w:tc>
          <w:tcPr>
            <w:tcW w:w="1843" w:type="dxa"/>
            <w:shd w:val="clear" w:color="auto" w:fill="auto"/>
          </w:tcPr>
          <w:p w14:paraId="7DA28B66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lastRenderedPageBreak/>
              <w:t>Criterion B3</w:t>
            </w:r>
          </w:p>
        </w:tc>
        <w:tc>
          <w:tcPr>
            <w:tcW w:w="2149" w:type="dxa"/>
            <w:shd w:val="clear" w:color="auto" w:fill="auto"/>
          </w:tcPr>
          <w:p w14:paraId="5FCABE11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>Highly restricted, fixated interests that are abnormal in intensity or focus.</w:t>
            </w:r>
          </w:p>
        </w:tc>
        <w:tc>
          <w:tcPr>
            <w:tcW w:w="5131" w:type="dxa"/>
            <w:shd w:val="clear" w:color="auto" w:fill="auto"/>
          </w:tcPr>
          <w:p w14:paraId="7FEA6F4F" w14:textId="5F5F1953" w:rsidR="00EF3367" w:rsidRPr="00CA68D3" w:rsidRDefault="006454AB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7D8522A4" w14:textId="77777777" w:rsidTr="00626F90">
        <w:trPr>
          <w:trHeight w:val="3078"/>
        </w:trPr>
        <w:tc>
          <w:tcPr>
            <w:tcW w:w="1843" w:type="dxa"/>
          </w:tcPr>
          <w:p w14:paraId="75B8835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4294005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stricted interests</w:t>
            </w:r>
          </w:p>
        </w:tc>
        <w:tc>
          <w:tcPr>
            <w:tcW w:w="5131" w:type="dxa"/>
          </w:tcPr>
          <w:p w14:paraId="42DDF22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Specify (i.e., list number corresponding to the behaviour): </w:t>
            </w:r>
          </w:p>
          <w:p w14:paraId="579EC4BD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 program/character</w:t>
            </w:r>
          </w:p>
          <w:p w14:paraId="00EE5DF5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 objects (e.g., rocks, shells)</w:t>
            </w:r>
          </w:p>
          <w:p w14:paraId="53972491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hicles (including toy vehicles)</w:t>
            </w:r>
          </w:p>
          <w:p w14:paraId="6862C117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ys (</w:t>
            </w:r>
            <w:proofErr w:type="gramStart"/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included above e.g.,</w:t>
            </w:r>
            <w:proofErr w:type="gramEnd"/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ddy bear)</w:t>
            </w:r>
          </w:p>
          <w:p w14:paraId="2F9682AC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s (e.g., video games)</w:t>
            </w:r>
          </w:p>
          <w:p w14:paraId="3C1FC8DE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s</w:t>
            </w:r>
          </w:p>
          <w:p w14:paraId="2A69B1F5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stems (e.g., numbers, routes, schedules)</w:t>
            </w:r>
          </w:p>
          <w:p w14:paraId="33DCDE85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ft/art (e.g., drawing)</w:t>
            </w:r>
          </w:p>
          <w:p w14:paraId="3B5157FA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rt/activity (e.g., sailing)</w:t>
            </w:r>
          </w:p>
          <w:p w14:paraId="3AA8EC7C" w14:textId="77777777" w:rsidR="00EF3367" w:rsidRPr="00CA68D3" w:rsidRDefault="00EF3367" w:rsidP="00626F90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8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ple (e.g., celebrities or someone known to the child)</w:t>
            </w:r>
          </w:p>
        </w:tc>
      </w:tr>
      <w:tr w:rsidR="00EF3367" w:rsidRPr="00CA68D3" w14:paraId="6B13FC4D" w14:textId="77777777" w:rsidTr="00626F90">
        <w:trPr>
          <w:trHeight w:val="902"/>
        </w:trPr>
        <w:tc>
          <w:tcPr>
            <w:tcW w:w="1843" w:type="dxa"/>
          </w:tcPr>
          <w:p w14:paraId="778EE65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4028502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stricted interests</w:t>
            </w:r>
          </w:p>
        </w:tc>
        <w:tc>
          <w:tcPr>
            <w:tcW w:w="5131" w:type="dxa"/>
          </w:tcPr>
          <w:p w14:paraId="6596F3C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egree to which a restricted interest was apparent during assessment</w:t>
            </w:r>
          </w:p>
        </w:tc>
      </w:tr>
      <w:tr w:rsidR="00EF3367" w:rsidRPr="00CA68D3" w14:paraId="5FAA142A" w14:textId="77777777" w:rsidTr="00626F90">
        <w:trPr>
          <w:trHeight w:val="1826"/>
        </w:trPr>
        <w:tc>
          <w:tcPr>
            <w:tcW w:w="1843" w:type="dxa"/>
            <w:shd w:val="clear" w:color="auto" w:fill="auto"/>
          </w:tcPr>
          <w:p w14:paraId="78C30756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Criterion B4</w:t>
            </w:r>
          </w:p>
        </w:tc>
        <w:tc>
          <w:tcPr>
            <w:tcW w:w="2149" w:type="dxa"/>
            <w:shd w:val="clear" w:color="auto" w:fill="auto"/>
          </w:tcPr>
          <w:p w14:paraId="6CFD67B3" w14:textId="77777777" w:rsidR="00EF3367" w:rsidRPr="00CA68D3" w:rsidRDefault="00EF3367" w:rsidP="00626F9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CA68D3">
              <w:rPr>
                <w:b/>
                <w:bCs/>
                <w:i/>
                <w:iCs/>
                <w:sz w:val="20"/>
                <w:szCs w:val="20"/>
              </w:rPr>
              <w:t xml:space="preserve">Hyper or hypo-reactivity to sensory input or unusual interest in sensory aspects of the environment </w:t>
            </w:r>
          </w:p>
        </w:tc>
        <w:tc>
          <w:tcPr>
            <w:tcW w:w="5131" w:type="dxa"/>
            <w:shd w:val="clear" w:color="auto" w:fill="auto"/>
          </w:tcPr>
          <w:p w14:paraId="508028CD" w14:textId="73691BA8" w:rsidR="00EF3367" w:rsidRPr="00CA68D3" w:rsidRDefault="006454AB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</w:t>
            </w:r>
            <w:r w:rsidRPr="00CA68D3">
              <w:rPr>
                <w:b/>
                <w:bCs/>
                <w:sz w:val="20"/>
                <w:szCs w:val="20"/>
              </w:rPr>
              <w:t xml:space="preserve"> = 2, some/partial</w:t>
            </w:r>
            <w:r>
              <w:rPr>
                <w:b/>
                <w:bCs/>
                <w:sz w:val="20"/>
                <w:szCs w:val="20"/>
              </w:rPr>
              <w:t>ly indicated</w:t>
            </w:r>
            <w:r w:rsidRPr="00CA68D3">
              <w:rPr>
                <w:b/>
                <w:bCs/>
                <w:sz w:val="20"/>
                <w:szCs w:val="20"/>
              </w:rPr>
              <w:t>= 1, no</w:t>
            </w:r>
            <w:r>
              <w:rPr>
                <w:b/>
                <w:bCs/>
                <w:sz w:val="20"/>
                <w:szCs w:val="20"/>
              </w:rPr>
              <w:t>t present</w:t>
            </w:r>
            <w:r w:rsidRPr="00CA68D3">
              <w:rPr>
                <w:b/>
                <w:bCs/>
                <w:sz w:val="20"/>
                <w:szCs w:val="20"/>
              </w:rPr>
              <w:t>= 0 for each group of behaviours listed below</w:t>
            </w:r>
          </w:p>
        </w:tc>
      </w:tr>
      <w:tr w:rsidR="00EF3367" w:rsidRPr="00CA68D3" w14:paraId="5AC7A2D0" w14:textId="77777777" w:rsidTr="00626F90">
        <w:trPr>
          <w:trHeight w:val="681"/>
        </w:trPr>
        <w:tc>
          <w:tcPr>
            <w:tcW w:w="1843" w:type="dxa"/>
          </w:tcPr>
          <w:p w14:paraId="1AD48B5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2149" w:type="dxa"/>
          </w:tcPr>
          <w:p w14:paraId="66F25AA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uditory</w:t>
            </w:r>
          </w:p>
        </w:tc>
        <w:tc>
          <w:tcPr>
            <w:tcW w:w="5131" w:type="dxa"/>
          </w:tcPr>
          <w:p w14:paraId="7A8C8E8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 (e.g., loud music)</w:t>
            </w:r>
          </w:p>
          <w:p w14:paraId="7D44FDC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voidant (e.g., covering ears, avoidance, fear)</w:t>
            </w:r>
          </w:p>
        </w:tc>
      </w:tr>
      <w:tr w:rsidR="00EF3367" w:rsidRPr="00CA68D3" w14:paraId="20769D6C" w14:textId="77777777" w:rsidTr="00626F90">
        <w:trPr>
          <w:trHeight w:val="1305"/>
        </w:trPr>
        <w:tc>
          <w:tcPr>
            <w:tcW w:w="1843" w:type="dxa"/>
          </w:tcPr>
          <w:p w14:paraId="37BDED57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C46EC0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actile</w:t>
            </w:r>
          </w:p>
        </w:tc>
        <w:tc>
          <w:tcPr>
            <w:tcW w:w="5131" w:type="dxa"/>
          </w:tcPr>
          <w:p w14:paraId="17D9EF6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 (e.g., inappropriate touching, excessive tactile behaviours)</w:t>
            </w:r>
          </w:p>
          <w:p w14:paraId="1EC2565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voidant (e.g., refusal to touch certain textures, selection of clothing based on feel)</w:t>
            </w:r>
          </w:p>
        </w:tc>
      </w:tr>
      <w:tr w:rsidR="00EF3367" w:rsidRPr="00CA68D3" w14:paraId="4793CE7B" w14:textId="77777777" w:rsidTr="00626F90">
        <w:trPr>
          <w:trHeight w:val="707"/>
        </w:trPr>
        <w:tc>
          <w:tcPr>
            <w:tcW w:w="1843" w:type="dxa"/>
          </w:tcPr>
          <w:p w14:paraId="018207F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7478260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lfactory</w:t>
            </w:r>
          </w:p>
        </w:tc>
        <w:tc>
          <w:tcPr>
            <w:tcW w:w="5131" w:type="dxa"/>
          </w:tcPr>
          <w:p w14:paraId="4057ED8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 (e.g., sniffing people/objects)</w:t>
            </w:r>
          </w:p>
          <w:p w14:paraId="08412E2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voidant (e.g., commenting/gagging)</w:t>
            </w:r>
          </w:p>
        </w:tc>
      </w:tr>
      <w:tr w:rsidR="00EF3367" w:rsidRPr="00CA68D3" w14:paraId="5700338F" w14:textId="77777777" w:rsidTr="00626F90">
        <w:trPr>
          <w:trHeight w:val="1006"/>
        </w:trPr>
        <w:tc>
          <w:tcPr>
            <w:tcW w:w="1843" w:type="dxa"/>
          </w:tcPr>
          <w:p w14:paraId="0C650F6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1C0C267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ral</w:t>
            </w:r>
          </w:p>
        </w:tc>
        <w:tc>
          <w:tcPr>
            <w:tcW w:w="5131" w:type="dxa"/>
          </w:tcPr>
          <w:p w14:paraId="192CE42C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 (e.g., mouthing/chewing/licking objects/people)</w:t>
            </w:r>
          </w:p>
          <w:p w14:paraId="6A3A3B4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voidant (of certain foods, </w:t>
            </w:r>
            <w:proofErr w:type="spellStart"/>
            <w:r w:rsidRPr="00CA68D3">
              <w:rPr>
                <w:sz w:val="20"/>
                <w:szCs w:val="20"/>
              </w:rPr>
              <w:t>flavours</w:t>
            </w:r>
            <w:proofErr w:type="spellEnd"/>
            <w:r w:rsidRPr="00CA68D3">
              <w:rPr>
                <w:sz w:val="20"/>
                <w:szCs w:val="20"/>
              </w:rPr>
              <w:t>)</w:t>
            </w:r>
          </w:p>
        </w:tc>
      </w:tr>
      <w:tr w:rsidR="00EF3367" w:rsidRPr="00CA68D3" w14:paraId="04707414" w14:textId="77777777" w:rsidTr="00626F90">
        <w:trPr>
          <w:trHeight w:val="979"/>
        </w:trPr>
        <w:tc>
          <w:tcPr>
            <w:tcW w:w="1843" w:type="dxa"/>
          </w:tcPr>
          <w:p w14:paraId="3DC6D3F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FBE442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Visual</w:t>
            </w:r>
          </w:p>
        </w:tc>
        <w:tc>
          <w:tcPr>
            <w:tcW w:w="5131" w:type="dxa"/>
          </w:tcPr>
          <w:p w14:paraId="114895E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Seeking (e.g., looking at objects from unusual angles, fascination with </w:t>
            </w:r>
            <w:proofErr w:type="gramStart"/>
            <w:r w:rsidRPr="00CA68D3">
              <w:rPr>
                <w:sz w:val="20"/>
                <w:szCs w:val="20"/>
              </w:rPr>
              <w:t>particular visual</w:t>
            </w:r>
            <w:proofErr w:type="gramEnd"/>
            <w:r w:rsidRPr="00CA68D3">
              <w:rPr>
                <w:sz w:val="20"/>
                <w:szCs w:val="20"/>
              </w:rPr>
              <w:t xml:space="preserve"> experiences)</w:t>
            </w:r>
          </w:p>
          <w:p w14:paraId="28ACB38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voidant (e.g., sensitivity to sunlight)</w:t>
            </w:r>
          </w:p>
        </w:tc>
      </w:tr>
      <w:tr w:rsidR="00EF3367" w:rsidRPr="00CA68D3" w14:paraId="71D13183" w14:textId="77777777" w:rsidTr="00626F90">
        <w:trPr>
          <w:trHeight w:val="1016"/>
        </w:trPr>
        <w:tc>
          <w:tcPr>
            <w:tcW w:w="1843" w:type="dxa"/>
          </w:tcPr>
          <w:p w14:paraId="6921C68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</w:t>
            </w:r>
          </w:p>
        </w:tc>
        <w:tc>
          <w:tcPr>
            <w:tcW w:w="2149" w:type="dxa"/>
          </w:tcPr>
          <w:p w14:paraId="4FCB24A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nsory behaviour</w:t>
            </w:r>
          </w:p>
        </w:tc>
        <w:tc>
          <w:tcPr>
            <w:tcW w:w="5131" w:type="dxa"/>
          </w:tcPr>
          <w:p w14:paraId="3F4915AC" w14:textId="4B899ACC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verall level </w:t>
            </w:r>
            <w:r w:rsidRPr="006740A8">
              <w:rPr>
                <w:sz w:val="20"/>
                <w:szCs w:val="20"/>
              </w:rPr>
              <w:t xml:space="preserve">of </w:t>
            </w:r>
            <w:r w:rsidR="006740A8" w:rsidRPr="006740A8">
              <w:rPr>
                <w:sz w:val="20"/>
                <w:szCs w:val="20"/>
                <w:lang w:val="en-AU"/>
              </w:rPr>
              <w:t xml:space="preserve">ASD-consistent atypicality </w:t>
            </w:r>
            <w:r w:rsidRPr="006740A8">
              <w:rPr>
                <w:sz w:val="20"/>
                <w:szCs w:val="20"/>
              </w:rPr>
              <w:t>regarding</w:t>
            </w:r>
            <w:r w:rsidRPr="00CA68D3">
              <w:rPr>
                <w:sz w:val="20"/>
                <w:szCs w:val="20"/>
              </w:rPr>
              <w:t xml:space="preserve"> sensory behaviours: pervasiveness, variety, frequency, and functional disruption of behaviours</w:t>
            </w:r>
          </w:p>
        </w:tc>
      </w:tr>
      <w:tr w:rsidR="00EF3367" w:rsidRPr="00CA68D3" w14:paraId="0DD21F50" w14:textId="77777777" w:rsidTr="00626F90">
        <w:tc>
          <w:tcPr>
            <w:tcW w:w="3992" w:type="dxa"/>
            <w:gridSpan w:val="2"/>
            <w:shd w:val="clear" w:color="auto" w:fill="auto"/>
          </w:tcPr>
          <w:p w14:paraId="01655A1E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Teacher report </w:t>
            </w:r>
          </w:p>
        </w:tc>
        <w:tc>
          <w:tcPr>
            <w:tcW w:w="5131" w:type="dxa"/>
            <w:shd w:val="clear" w:color="auto" w:fill="auto"/>
          </w:tcPr>
          <w:p w14:paraId="283ED730" w14:textId="77777777" w:rsidR="00EF3367" w:rsidRPr="00CA68D3" w:rsidRDefault="00EF3367" w:rsidP="00626F9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</w:tr>
      <w:tr w:rsidR="00EF3367" w:rsidRPr="00CA68D3" w14:paraId="2C769CDA" w14:textId="77777777" w:rsidTr="00626F90">
        <w:trPr>
          <w:trHeight w:val="971"/>
        </w:trPr>
        <w:tc>
          <w:tcPr>
            <w:tcW w:w="1843" w:type="dxa"/>
          </w:tcPr>
          <w:p w14:paraId="5107FAF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Other</w:t>
            </w:r>
          </w:p>
        </w:tc>
        <w:tc>
          <w:tcPr>
            <w:tcW w:w="2149" w:type="dxa"/>
          </w:tcPr>
          <w:p w14:paraId="3A34C9F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cademic performance</w:t>
            </w:r>
          </w:p>
        </w:tc>
        <w:tc>
          <w:tcPr>
            <w:tcW w:w="5131" w:type="dxa"/>
          </w:tcPr>
          <w:p w14:paraId="1633CE50" w14:textId="28926B7A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</w:t>
            </w:r>
            <w:r w:rsidR="006740A8">
              <w:rPr>
                <w:sz w:val="20"/>
                <w:szCs w:val="20"/>
              </w:rPr>
              <w:t>as expected</w:t>
            </w:r>
          </w:p>
          <w:p w14:paraId="5C7E898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1 = behind in a specific class</w:t>
            </w:r>
          </w:p>
          <w:p w14:paraId="7D6F28A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2 = behind in all classes</w:t>
            </w:r>
          </w:p>
        </w:tc>
      </w:tr>
      <w:tr w:rsidR="00EF3367" w:rsidRPr="004C76BD" w14:paraId="76A2A93A" w14:textId="77777777" w:rsidTr="00626F90">
        <w:trPr>
          <w:trHeight w:val="1954"/>
        </w:trPr>
        <w:tc>
          <w:tcPr>
            <w:tcW w:w="1843" w:type="dxa"/>
            <w:vMerge w:val="restart"/>
          </w:tcPr>
          <w:p w14:paraId="5D6C347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 A1</w:t>
            </w:r>
          </w:p>
        </w:tc>
        <w:tc>
          <w:tcPr>
            <w:tcW w:w="2149" w:type="dxa"/>
          </w:tcPr>
          <w:p w14:paraId="1B2631FF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interest/approach</w:t>
            </w:r>
          </w:p>
        </w:tc>
        <w:tc>
          <w:tcPr>
            <w:tcW w:w="5131" w:type="dxa"/>
          </w:tcPr>
          <w:p w14:paraId="2358B8EA" w14:textId="77777777" w:rsidR="00EF3367" w:rsidRPr="004C76BD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4C76BD">
              <w:rPr>
                <w:sz w:val="20"/>
                <w:szCs w:val="20"/>
              </w:rPr>
              <w:t>How interested is the child in his/her peers?</w:t>
            </w:r>
          </w:p>
          <w:p w14:paraId="1DBAA21B" w14:textId="33375025" w:rsidR="00EF3367" w:rsidRPr="004C76BD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4C76BD">
              <w:rPr>
                <w:sz w:val="20"/>
                <w:szCs w:val="20"/>
              </w:rPr>
              <w:t xml:space="preserve">0 = no </w:t>
            </w:r>
            <w:r w:rsidR="004C76BD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1BE9A906" w14:textId="2912944B" w:rsidR="00EF3367" w:rsidRPr="004C76BD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4C76BD">
              <w:rPr>
                <w:sz w:val="20"/>
                <w:szCs w:val="20"/>
              </w:rPr>
              <w:t xml:space="preserve">1 = some </w:t>
            </w:r>
            <w:r w:rsidR="004C76BD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4C76BD">
              <w:rPr>
                <w:sz w:val="20"/>
                <w:szCs w:val="20"/>
              </w:rPr>
              <w:t>: inconsistent interest or slight disinterest in peers</w:t>
            </w:r>
          </w:p>
          <w:p w14:paraId="6E05FC08" w14:textId="531FA4DD" w:rsidR="00EF3367" w:rsidRPr="004C76BD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4C76BD">
              <w:rPr>
                <w:sz w:val="20"/>
                <w:szCs w:val="20"/>
              </w:rPr>
              <w:t xml:space="preserve">2 = significant </w:t>
            </w:r>
            <w:r w:rsidR="004C76BD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4C76BD">
              <w:rPr>
                <w:sz w:val="20"/>
                <w:szCs w:val="20"/>
              </w:rPr>
              <w:t>: lack of interest in peers, excessive interest/obsessions with peers</w:t>
            </w:r>
          </w:p>
        </w:tc>
      </w:tr>
      <w:tr w:rsidR="00EF3367" w:rsidRPr="00CA68D3" w14:paraId="0475E4A0" w14:textId="77777777" w:rsidTr="00626F90">
        <w:trPr>
          <w:trHeight w:val="2137"/>
        </w:trPr>
        <w:tc>
          <w:tcPr>
            <w:tcW w:w="1843" w:type="dxa"/>
            <w:vMerge/>
          </w:tcPr>
          <w:p w14:paraId="59430CA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7C4A5DB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nversation skills</w:t>
            </w:r>
          </w:p>
        </w:tc>
        <w:tc>
          <w:tcPr>
            <w:tcW w:w="5131" w:type="dxa"/>
          </w:tcPr>
          <w:p w14:paraId="4BFAA5B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Reciprocal conversation, interrupting, monologuing, conversation </w:t>
            </w:r>
            <w:proofErr w:type="gramStart"/>
            <w:r w:rsidRPr="00CA68D3">
              <w:rPr>
                <w:sz w:val="20"/>
                <w:szCs w:val="20"/>
              </w:rPr>
              <w:t>content</w:t>
            </w:r>
            <w:proofErr w:type="gramEnd"/>
          </w:p>
          <w:p w14:paraId="69B3AB0D" w14:textId="472C36C4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2CB6088F" w14:textId="0BD7650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 xml:space="preserve">: some difficulty or inconsistencies in some or </w:t>
            </w:r>
            <w:proofErr w:type="gramStart"/>
            <w:r w:rsidRPr="00CA68D3">
              <w:rPr>
                <w:sz w:val="20"/>
                <w:szCs w:val="20"/>
              </w:rPr>
              <w:t>all of</w:t>
            </w:r>
            <w:proofErr w:type="gramEnd"/>
            <w:r w:rsidRPr="00CA68D3">
              <w:rPr>
                <w:sz w:val="20"/>
                <w:szCs w:val="20"/>
              </w:rPr>
              <w:t xml:space="preserve"> the above</w:t>
            </w:r>
          </w:p>
          <w:p w14:paraId="5E7332EF" w14:textId="331F8A06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difficulties are pervasive and interfering</w:t>
            </w:r>
          </w:p>
        </w:tc>
      </w:tr>
      <w:tr w:rsidR="00EF3367" w:rsidRPr="00CA68D3" w14:paraId="1745F620" w14:textId="77777777" w:rsidTr="00626F90">
        <w:trPr>
          <w:trHeight w:val="1842"/>
        </w:trPr>
        <w:tc>
          <w:tcPr>
            <w:tcW w:w="1843" w:type="dxa"/>
            <w:vMerge w:val="restart"/>
          </w:tcPr>
          <w:p w14:paraId="39D093E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 A2</w:t>
            </w:r>
          </w:p>
        </w:tc>
        <w:tc>
          <w:tcPr>
            <w:tcW w:w="2149" w:type="dxa"/>
          </w:tcPr>
          <w:p w14:paraId="11C6231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verbal interpretation</w:t>
            </w:r>
          </w:p>
        </w:tc>
        <w:tc>
          <w:tcPr>
            <w:tcW w:w="5131" w:type="dxa"/>
          </w:tcPr>
          <w:p w14:paraId="793BEE1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terpretation of body language, emotions</w:t>
            </w:r>
          </w:p>
          <w:p w14:paraId="0B2A8516" w14:textId="5A49017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79405975" w14:textId="182D4B3B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 xml:space="preserve">: some difficulty or inconsistencies in some or </w:t>
            </w:r>
            <w:proofErr w:type="gramStart"/>
            <w:r w:rsidRPr="00CA68D3">
              <w:rPr>
                <w:sz w:val="20"/>
                <w:szCs w:val="20"/>
              </w:rPr>
              <w:t>all of</w:t>
            </w:r>
            <w:proofErr w:type="gramEnd"/>
            <w:r w:rsidRPr="00CA68D3">
              <w:rPr>
                <w:sz w:val="20"/>
                <w:szCs w:val="20"/>
              </w:rPr>
              <w:t xml:space="preserve"> the above</w:t>
            </w:r>
          </w:p>
          <w:p w14:paraId="34B4CDBF" w14:textId="06CC718B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difficulties are pervasive and interfering</w:t>
            </w:r>
          </w:p>
        </w:tc>
      </w:tr>
      <w:tr w:rsidR="00EF3367" w:rsidRPr="00CA68D3" w14:paraId="5B9B7C91" w14:textId="77777777" w:rsidTr="00626F90">
        <w:trPr>
          <w:trHeight w:val="1840"/>
        </w:trPr>
        <w:tc>
          <w:tcPr>
            <w:tcW w:w="1843" w:type="dxa"/>
            <w:vMerge/>
          </w:tcPr>
          <w:p w14:paraId="71FFE60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12810B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Use of nonverbal communication </w:t>
            </w:r>
          </w:p>
        </w:tc>
        <w:tc>
          <w:tcPr>
            <w:tcW w:w="5131" w:type="dxa"/>
          </w:tcPr>
          <w:p w14:paraId="7916915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ye contact, facial expressions, gestures</w:t>
            </w:r>
          </w:p>
          <w:p w14:paraId="71D3051B" w14:textId="04AF6DE4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4777D944" w14:textId="76CCA00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 xml:space="preserve">: some difficulty or inconsistencies in some or </w:t>
            </w:r>
            <w:proofErr w:type="gramStart"/>
            <w:r w:rsidRPr="00CA68D3">
              <w:rPr>
                <w:sz w:val="20"/>
                <w:szCs w:val="20"/>
              </w:rPr>
              <w:t>all of</w:t>
            </w:r>
            <w:proofErr w:type="gramEnd"/>
            <w:r w:rsidRPr="00CA68D3">
              <w:rPr>
                <w:sz w:val="20"/>
                <w:szCs w:val="20"/>
              </w:rPr>
              <w:t xml:space="preserve"> the above</w:t>
            </w:r>
          </w:p>
          <w:p w14:paraId="5BD6D44D" w14:textId="48E7AD9E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difficulties are pervasive and interfering</w:t>
            </w:r>
          </w:p>
        </w:tc>
      </w:tr>
      <w:tr w:rsidR="00EF3367" w:rsidRPr="00CA68D3" w14:paraId="2C805F8F" w14:textId="77777777" w:rsidTr="00626F90">
        <w:trPr>
          <w:trHeight w:val="2050"/>
        </w:trPr>
        <w:tc>
          <w:tcPr>
            <w:tcW w:w="1843" w:type="dxa"/>
            <w:vMerge w:val="restart"/>
            <w:tcBorders>
              <w:bottom w:val="single" w:sz="4" w:space="0" w:color="auto"/>
            </w:tcBorders>
          </w:tcPr>
          <w:p w14:paraId="7706A46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 A3</w:t>
            </w:r>
          </w:p>
        </w:tc>
        <w:tc>
          <w:tcPr>
            <w:tcW w:w="2149" w:type="dxa"/>
          </w:tcPr>
          <w:p w14:paraId="54DE32E6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formation</w:t>
            </w:r>
          </w:p>
        </w:tc>
        <w:tc>
          <w:tcPr>
            <w:tcW w:w="5131" w:type="dxa"/>
          </w:tcPr>
          <w:p w14:paraId="6B538AFA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o what extent is the child able to maintain friendships, negotiate conflicts, play appropriately?</w:t>
            </w:r>
          </w:p>
          <w:p w14:paraId="7F078876" w14:textId="4077A526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5F0B0995" w14:textId="40090ED2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inconsistencies in the above or mild difficulties</w:t>
            </w:r>
          </w:p>
          <w:p w14:paraId="457B7691" w14:textId="74F7E09C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 xml:space="preserve">: these difficulties are pervasive and interfering   </w:t>
            </w:r>
          </w:p>
        </w:tc>
      </w:tr>
      <w:tr w:rsidR="00EF3367" w:rsidRPr="00CA68D3" w14:paraId="5B5268B0" w14:textId="77777777" w:rsidTr="00626F90">
        <w:trPr>
          <w:trHeight w:val="2249"/>
        </w:trPr>
        <w:tc>
          <w:tcPr>
            <w:tcW w:w="1843" w:type="dxa"/>
            <w:vMerge/>
            <w:tcBorders>
              <w:top w:val="single" w:sz="4" w:space="0" w:color="auto"/>
            </w:tcBorders>
          </w:tcPr>
          <w:p w14:paraId="53DEC45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241F442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maintenance</w:t>
            </w:r>
          </w:p>
        </w:tc>
        <w:tc>
          <w:tcPr>
            <w:tcW w:w="5131" w:type="dxa"/>
          </w:tcPr>
          <w:p w14:paraId="5E8754E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o what extent is the child able to negotiate conflicts and maintain friendships?</w:t>
            </w:r>
          </w:p>
          <w:p w14:paraId="08D0101C" w14:textId="51234B7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3106C9E1" w14:textId="44F4AA9A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inconsistencies in the above or mild difficulties</w:t>
            </w:r>
          </w:p>
          <w:p w14:paraId="6C7B900E" w14:textId="69A250F0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 xml:space="preserve">: these difficulties are pervasive and interfering   </w:t>
            </w:r>
          </w:p>
        </w:tc>
      </w:tr>
      <w:tr w:rsidR="00EF3367" w:rsidRPr="00CA68D3" w14:paraId="15E41C09" w14:textId="77777777" w:rsidTr="00626F90">
        <w:trPr>
          <w:trHeight w:val="1273"/>
        </w:trPr>
        <w:tc>
          <w:tcPr>
            <w:tcW w:w="1843" w:type="dxa"/>
            <w:vMerge w:val="restart"/>
          </w:tcPr>
          <w:p w14:paraId="03870EA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Criterion B1</w:t>
            </w:r>
          </w:p>
        </w:tc>
        <w:tc>
          <w:tcPr>
            <w:tcW w:w="2149" w:type="dxa"/>
          </w:tcPr>
          <w:p w14:paraId="6F4A6AB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movement</w:t>
            </w:r>
          </w:p>
        </w:tc>
        <w:tc>
          <w:tcPr>
            <w:tcW w:w="5131" w:type="dxa"/>
          </w:tcPr>
          <w:p w14:paraId="14ED0251" w14:textId="32B1FFCD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637E9F70" w14:textId="651983B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some behaviours noted but these are not interfering</w:t>
            </w:r>
          </w:p>
          <w:p w14:paraId="0BB76681" w14:textId="7359D4A6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interfering behaviours noted</w:t>
            </w:r>
          </w:p>
        </w:tc>
      </w:tr>
      <w:tr w:rsidR="00EF3367" w:rsidRPr="00CA68D3" w14:paraId="1DE842B0" w14:textId="77777777" w:rsidTr="00626F90">
        <w:trPr>
          <w:trHeight w:val="1277"/>
        </w:trPr>
        <w:tc>
          <w:tcPr>
            <w:tcW w:w="1843" w:type="dxa"/>
            <w:vMerge/>
          </w:tcPr>
          <w:p w14:paraId="6B144F7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0538C1E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speech</w:t>
            </w:r>
          </w:p>
        </w:tc>
        <w:tc>
          <w:tcPr>
            <w:tcW w:w="5131" w:type="dxa"/>
          </w:tcPr>
          <w:p w14:paraId="6D7272C8" w14:textId="2381FFC1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5AAA5CA3" w14:textId="466C1BC5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some behaviours noted but these are not interfering</w:t>
            </w:r>
          </w:p>
          <w:p w14:paraId="54B0CE54" w14:textId="063C9CFF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interfering behaviours noted</w:t>
            </w:r>
          </w:p>
        </w:tc>
      </w:tr>
      <w:tr w:rsidR="00EF3367" w:rsidRPr="00CA68D3" w14:paraId="41409075" w14:textId="77777777" w:rsidTr="00626F90">
        <w:trPr>
          <w:trHeight w:val="1423"/>
        </w:trPr>
        <w:tc>
          <w:tcPr>
            <w:tcW w:w="1843" w:type="dxa"/>
            <w:vMerge/>
          </w:tcPr>
          <w:p w14:paraId="7253091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768FB4A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object use</w:t>
            </w:r>
          </w:p>
        </w:tc>
        <w:tc>
          <w:tcPr>
            <w:tcW w:w="5131" w:type="dxa"/>
          </w:tcPr>
          <w:p w14:paraId="02135972" w14:textId="1434068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3B5B22FC" w14:textId="1C18E4CE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some behaviours noted but these are not interfering</w:t>
            </w:r>
          </w:p>
          <w:p w14:paraId="3259FCB6" w14:textId="7FFE9FA2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interfering behaviours noted</w:t>
            </w:r>
          </w:p>
        </w:tc>
      </w:tr>
      <w:tr w:rsidR="00EF3367" w:rsidRPr="00CA68D3" w14:paraId="4555FCB9" w14:textId="77777777" w:rsidTr="00626F90">
        <w:trPr>
          <w:trHeight w:val="1982"/>
        </w:trPr>
        <w:tc>
          <w:tcPr>
            <w:tcW w:w="1843" w:type="dxa"/>
            <w:vMerge w:val="restart"/>
          </w:tcPr>
          <w:p w14:paraId="64F2B72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 B2</w:t>
            </w:r>
          </w:p>
        </w:tc>
        <w:tc>
          <w:tcPr>
            <w:tcW w:w="2149" w:type="dxa"/>
          </w:tcPr>
          <w:p w14:paraId="4E68A35D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outines and rituals</w:t>
            </w:r>
          </w:p>
        </w:tc>
        <w:tc>
          <w:tcPr>
            <w:tcW w:w="5131" w:type="dxa"/>
          </w:tcPr>
          <w:p w14:paraId="1F5004F9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cluding motor and verbal</w:t>
            </w:r>
          </w:p>
          <w:p w14:paraId="5BDB844B" w14:textId="1A664FDE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0F6F2829" w14:textId="00CBA158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dislikes changes in routine and rituals present</w:t>
            </w:r>
          </w:p>
          <w:p w14:paraId="36646A7D" w14:textId="60FB5B51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: cannot cope with changes in routine, rituals are marked and intrusive</w:t>
            </w:r>
          </w:p>
        </w:tc>
      </w:tr>
      <w:tr w:rsidR="00EF3367" w:rsidRPr="00CA68D3" w14:paraId="36185749" w14:textId="77777777" w:rsidTr="00626F90">
        <w:trPr>
          <w:trHeight w:val="1570"/>
        </w:trPr>
        <w:tc>
          <w:tcPr>
            <w:tcW w:w="1843" w:type="dxa"/>
            <w:vMerge/>
          </w:tcPr>
          <w:p w14:paraId="0ECD31B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149" w:type="dxa"/>
          </w:tcPr>
          <w:p w14:paraId="70F8A0D4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fficulties with change</w:t>
            </w:r>
          </w:p>
        </w:tc>
        <w:tc>
          <w:tcPr>
            <w:tcW w:w="5131" w:type="dxa"/>
          </w:tcPr>
          <w:p w14:paraId="0D3EC813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Including difficulties with transition </w:t>
            </w:r>
          </w:p>
          <w:p w14:paraId="3C8E3979" w14:textId="6C02A135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373FB61E" w14:textId="4834EC64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sometimes has difficulty, difficulty is mild and not overly interfering</w:t>
            </w:r>
          </w:p>
          <w:p w14:paraId="223A6A9A" w14:textId="68BB6F49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interfering</w:t>
            </w:r>
          </w:p>
        </w:tc>
      </w:tr>
      <w:tr w:rsidR="00EF3367" w:rsidRPr="00CA68D3" w14:paraId="08EA7E31" w14:textId="77777777" w:rsidTr="00626F90">
        <w:trPr>
          <w:trHeight w:val="1536"/>
        </w:trPr>
        <w:tc>
          <w:tcPr>
            <w:tcW w:w="1843" w:type="dxa"/>
          </w:tcPr>
          <w:p w14:paraId="5ED94DFB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 B3</w:t>
            </w:r>
          </w:p>
        </w:tc>
        <w:tc>
          <w:tcPr>
            <w:tcW w:w="2149" w:type="dxa"/>
          </w:tcPr>
          <w:p w14:paraId="51917471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stricted interests</w:t>
            </w:r>
          </w:p>
        </w:tc>
        <w:tc>
          <w:tcPr>
            <w:tcW w:w="5131" w:type="dxa"/>
          </w:tcPr>
          <w:p w14:paraId="542D0038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Has a restricted interest/preoccupation been reported?</w:t>
            </w:r>
          </w:p>
          <w:p w14:paraId="5D6E5722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2 = yes</w:t>
            </w:r>
          </w:p>
          <w:p w14:paraId="6D1197A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1 = somewhat (clear interest reported but unclear if restricted)</w:t>
            </w:r>
          </w:p>
          <w:p w14:paraId="56F4D05E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0 = no</w:t>
            </w:r>
          </w:p>
        </w:tc>
      </w:tr>
      <w:tr w:rsidR="00EF3367" w:rsidRPr="00CA68D3" w14:paraId="2336143F" w14:textId="77777777" w:rsidTr="00626F90">
        <w:trPr>
          <w:trHeight w:val="1289"/>
        </w:trPr>
        <w:tc>
          <w:tcPr>
            <w:tcW w:w="1843" w:type="dxa"/>
            <w:tcBorders>
              <w:bottom w:val="single" w:sz="4" w:space="0" w:color="auto"/>
            </w:tcBorders>
          </w:tcPr>
          <w:p w14:paraId="26F7E1B0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iterion B4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0E99E625" w14:textId="77777777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nsory behaviours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411EDEAD" w14:textId="6D50051C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 = no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</w:p>
          <w:p w14:paraId="58516664" w14:textId="2D1FB4B5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1 = some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sometimes has difficulty, difficulty is mild and not overly interfering</w:t>
            </w:r>
          </w:p>
          <w:p w14:paraId="45D1F879" w14:textId="1E6E2118" w:rsidR="00EF3367" w:rsidRPr="00CA68D3" w:rsidRDefault="00EF3367" w:rsidP="00626F90">
            <w:pPr>
              <w:spacing w:line="276" w:lineRule="auto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2 = significant </w:t>
            </w:r>
            <w:r w:rsidR="00F87C79" w:rsidRPr="004C76BD">
              <w:rPr>
                <w:rFonts w:eastAsiaTheme="minorHAnsi"/>
                <w:sz w:val="20"/>
                <w:szCs w:val="20"/>
                <w:lang w:eastAsia="en-US"/>
              </w:rPr>
              <w:t>ASD-consistent atypicality</w:t>
            </w:r>
            <w:r w:rsidRPr="00CA68D3">
              <w:rPr>
                <w:sz w:val="20"/>
                <w:szCs w:val="20"/>
              </w:rPr>
              <w:t>, interfering</w:t>
            </w:r>
          </w:p>
        </w:tc>
      </w:tr>
    </w:tbl>
    <w:p w14:paraId="6CB38A01" w14:textId="77777777" w:rsidR="00EF3367" w:rsidRPr="00CA68D3" w:rsidRDefault="00EF3367" w:rsidP="00EF3367">
      <w:pPr>
        <w:rPr>
          <w:sz w:val="20"/>
          <w:szCs w:val="20"/>
        </w:rPr>
      </w:pPr>
    </w:p>
    <w:p w14:paraId="50BB2F64" w14:textId="365AFAA0" w:rsidR="00EF3367" w:rsidRDefault="00EF3367">
      <w:pPr>
        <w:rPr>
          <w:sz w:val="20"/>
          <w:szCs w:val="20"/>
        </w:rPr>
      </w:pPr>
    </w:p>
    <w:p w14:paraId="5B4D903C" w14:textId="49A32BE8" w:rsidR="00FD31E5" w:rsidRDefault="00FD31E5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A918C18" w14:textId="77F9D9EA" w:rsidR="005B7202" w:rsidRPr="00335EE3" w:rsidRDefault="005B7202" w:rsidP="005B7202">
      <w:pPr>
        <w:spacing w:line="480" w:lineRule="auto"/>
        <w:rPr>
          <w:b/>
          <w:bCs/>
          <w:sz w:val="20"/>
          <w:szCs w:val="20"/>
        </w:rPr>
      </w:pPr>
      <w:r w:rsidRPr="00335EE3">
        <w:rPr>
          <w:b/>
          <w:bCs/>
          <w:sz w:val="20"/>
          <w:szCs w:val="20"/>
        </w:rPr>
        <w:lastRenderedPageBreak/>
        <w:t>Supplementary Figure 1</w:t>
      </w:r>
    </w:p>
    <w:p w14:paraId="2CB83250" w14:textId="1456FED2" w:rsidR="005B7202" w:rsidRPr="00335EE3" w:rsidRDefault="005B7202" w:rsidP="005B7202">
      <w:pPr>
        <w:spacing w:line="480" w:lineRule="auto"/>
        <w:rPr>
          <w:i/>
          <w:iCs/>
          <w:sz w:val="20"/>
          <w:szCs w:val="20"/>
        </w:rPr>
      </w:pPr>
      <w:r w:rsidRPr="00335EE3">
        <w:rPr>
          <w:i/>
          <w:iCs/>
          <w:sz w:val="20"/>
          <w:szCs w:val="20"/>
        </w:rPr>
        <w:t>Proportion of ASD Behaviours for Which</w:t>
      </w:r>
      <w:r w:rsidRPr="00F87C79">
        <w:rPr>
          <w:i/>
          <w:iCs/>
          <w:sz w:val="20"/>
          <w:szCs w:val="20"/>
        </w:rPr>
        <w:t xml:space="preserve"> 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>ASD-</w:t>
      </w:r>
      <w:r w:rsidR="00F87C79">
        <w:rPr>
          <w:rFonts w:eastAsiaTheme="minorHAnsi"/>
          <w:i/>
          <w:iCs/>
          <w:sz w:val="20"/>
          <w:szCs w:val="20"/>
          <w:lang w:val="en-US" w:eastAsia="en-US"/>
        </w:rPr>
        <w:t>C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 xml:space="preserve">onsistent </w:t>
      </w:r>
      <w:r w:rsidR="00F87C79">
        <w:rPr>
          <w:rFonts w:eastAsiaTheme="minorHAnsi"/>
          <w:i/>
          <w:iCs/>
          <w:sz w:val="20"/>
          <w:szCs w:val="20"/>
          <w:lang w:val="en-US" w:eastAsia="en-US"/>
        </w:rPr>
        <w:t>A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>typicality</w:t>
      </w:r>
      <w:r w:rsidR="00F87C79" w:rsidRPr="00335EE3">
        <w:rPr>
          <w:i/>
          <w:iCs/>
          <w:sz w:val="20"/>
          <w:szCs w:val="20"/>
        </w:rPr>
        <w:t xml:space="preserve"> </w:t>
      </w:r>
      <w:r w:rsidRPr="00335EE3">
        <w:rPr>
          <w:i/>
          <w:iCs/>
          <w:sz w:val="20"/>
          <w:szCs w:val="20"/>
        </w:rPr>
        <w:t xml:space="preserve">Was Reported by Parents </w:t>
      </w:r>
    </w:p>
    <w:p w14:paraId="316EE661" w14:textId="77777777" w:rsidR="005B7202" w:rsidRPr="00335EE3" w:rsidRDefault="005B7202" w:rsidP="005B7202">
      <w:pPr>
        <w:spacing w:line="480" w:lineRule="auto"/>
        <w:rPr>
          <w:i/>
          <w:iCs/>
          <w:sz w:val="20"/>
          <w:szCs w:val="20"/>
        </w:rPr>
      </w:pPr>
      <w:r w:rsidRPr="00335EE3">
        <w:rPr>
          <w:noProof/>
          <w:sz w:val="20"/>
          <w:szCs w:val="20"/>
        </w:rPr>
        <w:drawing>
          <wp:inline distT="0" distB="0" distL="0" distR="0" wp14:anchorId="46767945" wp14:editId="4A172D2C">
            <wp:extent cx="5727700" cy="3599848"/>
            <wp:effectExtent l="0" t="0" r="12700" b="6985"/>
            <wp:docPr id="246" name="Chart 246">
              <a:extLst xmlns:a="http://schemas.openxmlformats.org/drawingml/2006/main">
                <a:ext uri="{FF2B5EF4-FFF2-40B4-BE49-F238E27FC236}">
                  <a16:creationId xmlns:a16="http://schemas.microsoft.com/office/drawing/2014/main" id="{FCC94248-F20E-0648-BA17-3A7F51FBEF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88DD60" w14:textId="77777777" w:rsidR="005B7202" w:rsidRPr="00335EE3" w:rsidRDefault="005B7202" w:rsidP="005B7202">
      <w:pPr>
        <w:spacing w:line="480" w:lineRule="auto"/>
        <w:rPr>
          <w:b/>
          <w:bCs/>
          <w:sz w:val="20"/>
          <w:szCs w:val="20"/>
        </w:rPr>
      </w:pPr>
    </w:p>
    <w:p w14:paraId="42148433" w14:textId="00320D6D" w:rsidR="005B7202" w:rsidRPr="00335EE3" w:rsidRDefault="005B7202" w:rsidP="005B7202">
      <w:pPr>
        <w:spacing w:line="480" w:lineRule="auto"/>
        <w:rPr>
          <w:b/>
          <w:bCs/>
          <w:sz w:val="20"/>
          <w:szCs w:val="20"/>
        </w:rPr>
      </w:pPr>
      <w:r w:rsidRPr="00335EE3">
        <w:rPr>
          <w:b/>
          <w:bCs/>
          <w:sz w:val="20"/>
          <w:szCs w:val="20"/>
        </w:rPr>
        <w:t>Supplementary Figure 2</w:t>
      </w:r>
    </w:p>
    <w:p w14:paraId="08EAD056" w14:textId="44C0B7CF" w:rsidR="005B7202" w:rsidRPr="00335EE3" w:rsidRDefault="005B7202" w:rsidP="005B7202">
      <w:pPr>
        <w:spacing w:line="480" w:lineRule="auto"/>
        <w:rPr>
          <w:i/>
          <w:iCs/>
          <w:sz w:val="20"/>
          <w:szCs w:val="20"/>
        </w:rPr>
      </w:pPr>
      <w:r w:rsidRPr="00335EE3">
        <w:rPr>
          <w:i/>
          <w:iCs/>
          <w:sz w:val="20"/>
          <w:szCs w:val="20"/>
        </w:rPr>
        <w:t xml:space="preserve">Proportion of ASD Behaviours for Which 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>ASD-</w:t>
      </w:r>
      <w:r w:rsidR="00F87C79">
        <w:rPr>
          <w:rFonts w:eastAsiaTheme="minorHAnsi"/>
          <w:i/>
          <w:iCs/>
          <w:sz w:val="20"/>
          <w:szCs w:val="20"/>
          <w:lang w:val="en-US" w:eastAsia="en-US"/>
        </w:rPr>
        <w:t>C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 xml:space="preserve">onsistent </w:t>
      </w:r>
      <w:r w:rsidR="00F87C79">
        <w:rPr>
          <w:rFonts w:eastAsiaTheme="minorHAnsi"/>
          <w:i/>
          <w:iCs/>
          <w:sz w:val="20"/>
          <w:szCs w:val="20"/>
          <w:lang w:val="en-US" w:eastAsia="en-US"/>
        </w:rPr>
        <w:t>A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>typicality</w:t>
      </w:r>
      <w:r w:rsidR="00F87C79" w:rsidRPr="00335EE3">
        <w:rPr>
          <w:i/>
          <w:iCs/>
          <w:sz w:val="20"/>
          <w:szCs w:val="20"/>
        </w:rPr>
        <w:t xml:space="preserve"> </w:t>
      </w:r>
      <w:r w:rsidRPr="00335EE3">
        <w:rPr>
          <w:i/>
          <w:iCs/>
          <w:sz w:val="20"/>
          <w:szCs w:val="20"/>
        </w:rPr>
        <w:t>Was Observed by Diagnosticians</w:t>
      </w:r>
    </w:p>
    <w:p w14:paraId="33472BAA" w14:textId="77777777" w:rsidR="005B7202" w:rsidRPr="00335EE3" w:rsidRDefault="005B7202" w:rsidP="005B7202">
      <w:pPr>
        <w:spacing w:line="480" w:lineRule="auto"/>
        <w:rPr>
          <w:i/>
          <w:iCs/>
          <w:sz w:val="20"/>
          <w:szCs w:val="20"/>
        </w:rPr>
      </w:pPr>
      <w:r w:rsidRPr="00335EE3">
        <w:rPr>
          <w:noProof/>
          <w:sz w:val="20"/>
          <w:szCs w:val="20"/>
        </w:rPr>
        <w:drawing>
          <wp:inline distT="0" distB="0" distL="0" distR="0" wp14:anchorId="762CDA68" wp14:editId="31C3B76D">
            <wp:extent cx="5727700" cy="3445565"/>
            <wp:effectExtent l="0" t="0" r="12700" b="8890"/>
            <wp:docPr id="247" name="Chart 247">
              <a:extLst xmlns:a="http://schemas.openxmlformats.org/drawingml/2006/main">
                <a:ext uri="{FF2B5EF4-FFF2-40B4-BE49-F238E27FC236}">
                  <a16:creationId xmlns:a16="http://schemas.microsoft.com/office/drawing/2014/main" id="{18856DA2-C673-324A-B008-AD91B36DDF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F996BE" w14:textId="77777777" w:rsidR="005B7202" w:rsidRPr="00335EE3" w:rsidRDefault="005B7202" w:rsidP="005B7202">
      <w:pPr>
        <w:spacing w:line="480" w:lineRule="auto"/>
        <w:rPr>
          <w:b/>
          <w:bCs/>
          <w:sz w:val="20"/>
          <w:szCs w:val="20"/>
        </w:rPr>
      </w:pPr>
      <w:r w:rsidRPr="00335EE3">
        <w:rPr>
          <w:b/>
          <w:bCs/>
          <w:sz w:val="20"/>
          <w:szCs w:val="20"/>
        </w:rPr>
        <w:lastRenderedPageBreak/>
        <w:t>Supplementary Figure 3</w:t>
      </w:r>
    </w:p>
    <w:p w14:paraId="09B71821" w14:textId="4701D4A2" w:rsidR="005B7202" w:rsidRPr="00335EE3" w:rsidRDefault="005B7202" w:rsidP="005B7202">
      <w:pPr>
        <w:spacing w:line="480" w:lineRule="auto"/>
        <w:rPr>
          <w:b/>
          <w:bCs/>
          <w:sz w:val="20"/>
          <w:szCs w:val="20"/>
        </w:rPr>
      </w:pPr>
      <w:r w:rsidRPr="00335EE3">
        <w:rPr>
          <w:i/>
          <w:iCs/>
          <w:sz w:val="20"/>
          <w:szCs w:val="20"/>
        </w:rPr>
        <w:t xml:space="preserve">Proportion of ASD Behaviours for Which 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>ASD-</w:t>
      </w:r>
      <w:r w:rsidR="00F87C79">
        <w:rPr>
          <w:rFonts w:eastAsiaTheme="minorHAnsi"/>
          <w:i/>
          <w:iCs/>
          <w:sz w:val="20"/>
          <w:szCs w:val="20"/>
          <w:lang w:val="en-US" w:eastAsia="en-US"/>
        </w:rPr>
        <w:t>C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 xml:space="preserve">onsistent </w:t>
      </w:r>
      <w:r w:rsidR="00F87C79">
        <w:rPr>
          <w:rFonts w:eastAsiaTheme="minorHAnsi"/>
          <w:i/>
          <w:iCs/>
          <w:sz w:val="20"/>
          <w:szCs w:val="20"/>
          <w:lang w:val="en-US" w:eastAsia="en-US"/>
        </w:rPr>
        <w:t>A</w:t>
      </w:r>
      <w:r w:rsidR="00F87C79" w:rsidRPr="00F87C79">
        <w:rPr>
          <w:rFonts w:eastAsiaTheme="minorHAnsi"/>
          <w:i/>
          <w:iCs/>
          <w:sz w:val="20"/>
          <w:szCs w:val="20"/>
          <w:lang w:val="en-US" w:eastAsia="en-US"/>
        </w:rPr>
        <w:t>typicality</w:t>
      </w:r>
      <w:r w:rsidR="00F87C79" w:rsidRPr="00335EE3">
        <w:rPr>
          <w:i/>
          <w:iCs/>
          <w:sz w:val="20"/>
          <w:szCs w:val="20"/>
        </w:rPr>
        <w:t xml:space="preserve"> </w:t>
      </w:r>
      <w:r w:rsidRPr="00335EE3">
        <w:rPr>
          <w:i/>
          <w:iCs/>
          <w:sz w:val="20"/>
          <w:szCs w:val="20"/>
        </w:rPr>
        <w:t>Was Reported by Teachers</w:t>
      </w:r>
    </w:p>
    <w:p w14:paraId="50256A93" w14:textId="77777777" w:rsidR="005B7202" w:rsidRPr="00A1517E" w:rsidRDefault="005B7202" w:rsidP="005B7202">
      <w:pPr>
        <w:spacing w:line="480" w:lineRule="auto"/>
        <w:rPr>
          <w:i/>
          <w:iCs/>
        </w:rPr>
      </w:pPr>
      <w:r>
        <w:rPr>
          <w:noProof/>
        </w:rPr>
        <w:drawing>
          <wp:inline distT="0" distB="0" distL="0" distR="0" wp14:anchorId="3C609CF3" wp14:editId="6171F3A3">
            <wp:extent cx="5727700" cy="3426594"/>
            <wp:effectExtent l="0" t="0" r="12700" b="15240"/>
            <wp:docPr id="248" name="Chart 248">
              <a:extLst xmlns:a="http://schemas.openxmlformats.org/drawingml/2006/main">
                <a:ext uri="{FF2B5EF4-FFF2-40B4-BE49-F238E27FC236}">
                  <a16:creationId xmlns:a16="http://schemas.microsoft.com/office/drawing/2014/main" id="{6E32DB16-5136-DF46-A10D-02B9EB6AF8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3D84285" w14:textId="77777777" w:rsidR="00FD31E5" w:rsidRPr="00CA68D3" w:rsidRDefault="00FD31E5">
      <w:pPr>
        <w:rPr>
          <w:sz w:val="20"/>
          <w:szCs w:val="20"/>
        </w:rPr>
      </w:pPr>
    </w:p>
    <w:p w14:paraId="3EE082CA" w14:textId="77777777" w:rsidR="00EF3367" w:rsidRPr="00CA68D3" w:rsidRDefault="00EF3367">
      <w:pPr>
        <w:rPr>
          <w:sz w:val="20"/>
          <w:szCs w:val="20"/>
        </w:rPr>
      </w:pPr>
    </w:p>
    <w:p w14:paraId="7BA83C3D" w14:textId="77777777" w:rsidR="00EF3367" w:rsidRPr="00CA68D3" w:rsidRDefault="00EF3367">
      <w:pPr>
        <w:rPr>
          <w:sz w:val="20"/>
          <w:szCs w:val="20"/>
        </w:rPr>
      </w:pPr>
    </w:p>
    <w:p w14:paraId="4AF230C1" w14:textId="77777777" w:rsidR="00EF3367" w:rsidRPr="00CA68D3" w:rsidRDefault="00EF3367">
      <w:pPr>
        <w:rPr>
          <w:sz w:val="20"/>
          <w:szCs w:val="20"/>
        </w:rPr>
      </w:pPr>
    </w:p>
    <w:p w14:paraId="049308FA" w14:textId="001BF0D1" w:rsidR="00EF3367" w:rsidRPr="00CA68D3" w:rsidRDefault="00EF3367">
      <w:pPr>
        <w:rPr>
          <w:sz w:val="20"/>
          <w:szCs w:val="20"/>
        </w:rPr>
        <w:sectPr w:rsidR="00EF3367" w:rsidRPr="00CA68D3" w:rsidSect="00EF336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514B88D4" w14:textId="1BE30B08" w:rsidR="00EF3367" w:rsidRPr="00405A46" w:rsidRDefault="00405A46" w:rsidP="00405A46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>Supplementary Table 2</w:t>
      </w:r>
    </w:p>
    <w:p w14:paraId="0A9BEABC" w14:textId="6BB19AFB" w:rsidR="00DE22D5" w:rsidRPr="00405A46" w:rsidRDefault="00405A46" w:rsidP="00405A46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>Logistic Regression Predicting Behaviour by Assessment Result, Sex/Gender, and Their Interaction: Criterion A1 (all behaviours)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DE22D5" w:rsidRPr="00CA68D3" w14:paraId="791DEB29" w14:textId="77777777" w:rsidTr="00941059">
        <w:trPr>
          <w:trHeight w:val="351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A0381C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588C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DF96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6224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2EF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527DDCB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4189C19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5CD44E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8783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84A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DE22D5" w:rsidRPr="00CA68D3" w14:paraId="39D8715B" w14:textId="77777777" w:rsidTr="00941059">
        <w:trPr>
          <w:trHeight w:val="768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D37809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0B9B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1E0D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6ABBB3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A642F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216D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2D2558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7CA59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A9BE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478C22D8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19334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930D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2E72B697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3919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C84A2A0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F8F0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27FE9AD2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6224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4DDD321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DE22D5" w:rsidRPr="00CA68D3" w14:paraId="0F15B52C" w14:textId="77777777" w:rsidTr="00941059">
        <w:trPr>
          <w:trHeight w:val="387"/>
        </w:trPr>
        <w:tc>
          <w:tcPr>
            <w:tcW w:w="284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F817C5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BC5A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9C24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DE86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927A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438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683C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9343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414A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9A7E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C3E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20AC8D29" w14:textId="77777777" w:rsidTr="00941059">
        <w:trPr>
          <w:trHeight w:val="624"/>
        </w:trPr>
        <w:tc>
          <w:tcPr>
            <w:tcW w:w="1423" w:type="dxa"/>
            <w:tcBorders>
              <w:top w:val="nil"/>
              <w:right w:val="nil"/>
            </w:tcBorders>
          </w:tcPr>
          <w:p w14:paraId="4ED405DE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approa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1E7E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21</w:t>
            </w:r>
          </w:p>
          <w:p w14:paraId="795B0D2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[0.78, 1.6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514181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EBEC90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-0.23 </w:t>
            </w:r>
          </w:p>
          <w:p w14:paraId="1BDF267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[-0.66, 0.20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AD4122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4CA2BDB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 xml:space="preserve">0.86 </w:t>
            </w:r>
          </w:p>
          <w:p w14:paraId="2B012C6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[-0.01, 1.71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712307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FD9D0B2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.37</w:t>
            </w:r>
          </w:p>
          <w:p w14:paraId="22280E7D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  <w:t>.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5C0925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20 </w:t>
            </w:r>
          </w:p>
          <w:p w14:paraId="77BC32DB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sz w:val="20"/>
                <w:szCs w:val="20"/>
              </w:rPr>
              <w:t>[-0.29, 0.71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F7EE94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sz w:val="20"/>
                <w:szCs w:val="20"/>
              </w:rPr>
              <w:t>.6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788505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66 </w:t>
            </w:r>
          </w:p>
          <w:p w14:paraId="137F4319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sz w:val="20"/>
                <w:szCs w:val="20"/>
              </w:rPr>
              <w:t>[-1.35, 0.05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43DC49E" w14:textId="0B7BB7DD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  <w:lang w:eastAsia="en-AU"/>
              </w:rPr>
            </w:pPr>
            <w:r w:rsidRPr="00CA68D3">
              <w:rPr>
                <w:sz w:val="20"/>
                <w:szCs w:val="20"/>
              </w:rPr>
              <w:t>-.85</w:t>
            </w:r>
          </w:p>
        </w:tc>
      </w:tr>
      <w:tr w:rsidR="00DE22D5" w:rsidRPr="00CA68D3" w14:paraId="192B9D2C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16B0145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nor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0A360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7 </w:t>
            </w:r>
          </w:p>
          <w:p w14:paraId="2EC6DF1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74, 1.5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E6952A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943CE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3 </w:t>
            </w:r>
          </w:p>
          <w:p w14:paraId="56F0AC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6, 0.11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0740E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51C77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2 </w:t>
            </w:r>
          </w:p>
          <w:p w14:paraId="635F03F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2, 1.4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F28EB3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FD52CF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4</w:t>
            </w:r>
          </w:p>
          <w:p w14:paraId="602B0D9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B46E0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01 </w:t>
            </w:r>
          </w:p>
          <w:p w14:paraId="1AEE1A8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46, 0.4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7B62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76DD72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0.64</w:t>
            </w:r>
          </w:p>
          <w:p w14:paraId="1BE4D19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 [-1.37, 0.1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4A159B" w14:textId="35020A1C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2</w:t>
            </w:r>
          </w:p>
        </w:tc>
      </w:tr>
      <w:tr w:rsidR="00DE22D5" w:rsidRPr="00CA68D3" w14:paraId="3337F346" w14:textId="77777777" w:rsidTr="00941059">
        <w:trPr>
          <w:trHeight w:val="624"/>
        </w:trPr>
        <w:tc>
          <w:tcPr>
            <w:tcW w:w="1423" w:type="dxa"/>
            <w:tcBorders>
              <w:bottom w:val="nil"/>
              <w:right w:val="nil"/>
            </w:tcBorders>
          </w:tcPr>
          <w:p w14:paraId="39396DD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ciprocal convers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3878B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53 </w:t>
            </w:r>
          </w:p>
          <w:p w14:paraId="707B3474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08, 1.99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19846A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DAEF34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-0.11 </w:t>
            </w:r>
          </w:p>
          <w:p w14:paraId="2F174767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57, 0.34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B1B060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6C2D238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-0.61 </w:t>
            </w:r>
          </w:p>
          <w:p w14:paraId="3B079778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1.52, 0.30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4AAA5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4768E7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9</w:t>
            </w:r>
          </w:p>
          <w:p w14:paraId="734485E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6D10559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42 </w:t>
            </w:r>
          </w:p>
          <w:p w14:paraId="3BC6DD8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88, 0.02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72C8437" w14:textId="0824BFBD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1D91077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0.20</w:t>
            </w:r>
          </w:p>
          <w:p w14:paraId="5F5980F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63, 0.97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7B483F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6</w:t>
            </w:r>
          </w:p>
        </w:tc>
      </w:tr>
      <w:tr w:rsidR="00DE22D5" w:rsidRPr="00CA68D3" w14:paraId="687F2F30" w14:textId="77777777" w:rsidTr="00941059">
        <w:trPr>
          <w:trHeight w:val="624"/>
        </w:trPr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047C9C0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haring intere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A529E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 xml:space="preserve">1.24 </w:t>
            </w:r>
          </w:p>
          <w:p w14:paraId="5EC05954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64, 1.8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FD4D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060AF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6 </w:t>
            </w:r>
          </w:p>
          <w:p w14:paraId="24DF4FB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6, -0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01085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A306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23 </w:t>
            </w:r>
          </w:p>
          <w:p w14:paraId="6C0E97E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6, 2.4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E59E1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F45F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3</w:t>
            </w:r>
          </w:p>
          <w:p w14:paraId="435B7AC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831085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05 </w:t>
            </w:r>
          </w:p>
          <w:p w14:paraId="6A1D966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52, 0.4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0EB2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EB08C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-1.28 </w:t>
            </w:r>
          </w:p>
          <w:p w14:paraId="04BD3FB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[-2.34, -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4245DD" w14:textId="16C5B4DF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2</w:t>
            </w:r>
          </w:p>
        </w:tc>
      </w:tr>
      <w:tr w:rsidR="00DE22D5" w:rsidRPr="00CA68D3" w14:paraId="1FCA399E" w14:textId="77777777" w:rsidTr="00941059">
        <w:trPr>
          <w:trHeight w:val="624"/>
        </w:trPr>
        <w:tc>
          <w:tcPr>
            <w:tcW w:w="1423" w:type="dxa"/>
            <w:tcBorders>
              <w:top w:val="nil"/>
            </w:tcBorders>
          </w:tcPr>
          <w:p w14:paraId="724220A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haring emotions</w:t>
            </w:r>
          </w:p>
        </w:tc>
        <w:tc>
          <w:tcPr>
            <w:tcW w:w="1417" w:type="dxa"/>
            <w:tcBorders>
              <w:top w:val="nil"/>
            </w:tcBorders>
          </w:tcPr>
          <w:p w14:paraId="6DEC575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62 </w:t>
            </w:r>
          </w:p>
          <w:p w14:paraId="1EDEFA4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0, 1.14]</w:t>
            </w:r>
          </w:p>
        </w:tc>
        <w:tc>
          <w:tcPr>
            <w:tcW w:w="851" w:type="dxa"/>
            <w:tcBorders>
              <w:top w:val="nil"/>
            </w:tcBorders>
          </w:tcPr>
          <w:p w14:paraId="6B34114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1</w:t>
            </w:r>
          </w:p>
        </w:tc>
        <w:tc>
          <w:tcPr>
            <w:tcW w:w="1417" w:type="dxa"/>
            <w:tcBorders>
              <w:top w:val="nil"/>
            </w:tcBorders>
          </w:tcPr>
          <w:p w14:paraId="4788371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3 </w:t>
            </w:r>
          </w:p>
          <w:p w14:paraId="4FB788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6, 0.09]</w:t>
            </w:r>
          </w:p>
        </w:tc>
        <w:tc>
          <w:tcPr>
            <w:tcW w:w="993" w:type="dxa"/>
            <w:tcBorders>
              <w:top w:val="nil"/>
            </w:tcBorders>
          </w:tcPr>
          <w:p w14:paraId="4EF070C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9</w:t>
            </w:r>
          </w:p>
        </w:tc>
        <w:tc>
          <w:tcPr>
            <w:tcW w:w="1417" w:type="dxa"/>
            <w:tcBorders>
              <w:top w:val="nil"/>
            </w:tcBorders>
          </w:tcPr>
          <w:p w14:paraId="792460B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11 </w:t>
            </w:r>
          </w:p>
          <w:p w14:paraId="039FD43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9, 2.16]</w:t>
            </w:r>
          </w:p>
        </w:tc>
        <w:tc>
          <w:tcPr>
            <w:tcW w:w="851" w:type="dxa"/>
            <w:tcBorders>
              <w:top w:val="nil"/>
            </w:tcBorders>
          </w:tcPr>
          <w:p w14:paraId="259D9D4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90</w:t>
            </w:r>
          </w:p>
        </w:tc>
        <w:tc>
          <w:tcPr>
            <w:tcW w:w="850" w:type="dxa"/>
            <w:tcBorders>
              <w:top w:val="nil"/>
            </w:tcBorders>
          </w:tcPr>
          <w:p w14:paraId="2AA8397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7</w:t>
            </w:r>
          </w:p>
          <w:p w14:paraId="12B231D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1</w:t>
            </w:r>
          </w:p>
        </w:tc>
        <w:tc>
          <w:tcPr>
            <w:tcW w:w="1418" w:type="dxa"/>
            <w:tcBorders>
              <w:top w:val="nil"/>
            </w:tcBorders>
          </w:tcPr>
          <w:p w14:paraId="592E351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13 </w:t>
            </w:r>
          </w:p>
          <w:p w14:paraId="5CB740C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38, 0.61]</w:t>
            </w:r>
          </w:p>
        </w:tc>
        <w:tc>
          <w:tcPr>
            <w:tcW w:w="992" w:type="dxa"/>
            <w:tcBorders>
              <w:top w:val="nil"/>
            </w:tcBorders>
          </w:tcPr>
          <w:p w14:paraId="7D3C8CB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1417" w:type="dxa"/>
            <w:tcBorders>
              <w:top w:val="nil"/>
            </w:tcBorders>
          </w:tcPr>
          <w:p w14:paraId="16F06AA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99 </w:t>
            </w:r>
          </w:p>
          <w:p w14:paraId="20387ED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1.87, -0.04]</w:t>
            </w:r>
          </w:p>
        </w:tc>
        <w:tc>
          <w:tcPr>
            <w:tcW w:w="851" w:type="dxa"/>
            <w:tcBorders>
              <w:top w:val="nil"/>
            </w:tcBorders>
          </w:tcPr>
          <w:p w14:paraId="32667604" w14:textId="79A8E21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9</w:t>
            </w:r>
          </w:p>
        </w:tc>
      </w:tr>
      <w:tr w:rsidR="00DE22D5" w:rsidRPr="00CA68D3" w14:paraId="40133EDF" w14:textId="77777777" w:rsidTr="00941059">
        <w:trPr>
          <w:trHeight w:val="628"/>
        </w:trPr>
        <w:tc>
          <w:tcPr>
            <w:tcW w:w="1423" w:type="dxa"/>
            <w:tcBorders>
              <w:bottom w:val="nil"/>
            </w:tcBorders>
          </w:tcPr>
          <w:p w14:paraId="2C1124C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ntent of convers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28BD0A50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67 </w:t>
            </w:r>
          </w:p>
          <w:p w14:paraId="774169F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22, 2.11]</w:t>
            </w:r>
          </w:p>
        </w:tc>
        <w:tc>
          <w:tcPr>
            <w:tcW w:w="851" w:type="dxa"/>
            <w:tcBorders>
              <w:bottom w:val="nil"/>
            </w:tcBorders>
          </w:tcPr>
          <w:p w14:paraId="238C015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</w:tcPr>
          <w:p w14:paraId="4D1BB51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0 </w:t>
            </w:r>
          </w:p>
          <w:p w14:paraId="3AFE97A2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4, 0.45]</w:t>
            </w:r>
          </w:p>
        </w:tc>
        <w:tc>
          <w:tcPr>
            <w:tcW w:w="993" w:type="dxa"/>
            <w:tcBorders>
              <w:bottom w:val="nil"/>
            </w:tcBorders>
          </w:tcPr>
          <w:p w14:paraId="540BF3B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39</w:t>
            </w:r>
          </w:p>
        </w:tc>
        <w:tc>
          <w:tcPr>
            <w:tcW w:w="1417" w:type="dxa"/>
            <w:tcBorders>
              <w:bottom w:val="nil"/>
            </w:tcBorders>
          </w:tcPr>
          <w:p w14:paraId="6992D4A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4 </w:t>
            </w:r>
          </w:p>
          <w:p w14:paraId="40F5FF7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3, 1.22]</w:t>
            </w:r>
          </w:p>
        </w:tc>
        <w:tc>
          <w:tcPr>
            <w:tcW w:w="851" w:type="dxa"/>
            <w:tcBorders>
              <w:bottom w:val="nil"/>
            </w:tcBorders>
          </w:tcPr>
          <w:p w14:paraId="3855389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  <w:tc>
          <w:tcPr>
            <w:tcW w:w="850" w:type="dxa"/>
            <w:tcBorders>
              <w:bottom w:val="nil"/>
            </w:tcBorders>
          </w:tcPr>
          <w:p w14:paraId="3867D41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3</w:t>
            </w:r>
          </w:p>
          <w:p w14:paraId="02403FC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6</w:t>
            </w:r>
          </w:p>
        </w:tc>
        <w:tc>
          <w:tcPr>
            <w:tcW w:w="1418" w:type="dxa"/>
            <w:tcBorders>
              <w:bottom w:val="nil"/>
            </w:tcBorders>
          </w:tcPr>
          <w:p w14:paraId="75DBDC2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17 </w:t>
            </w:r>
          </w:p>
          <w:p w14:paraId="0E99D81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30, 0.65]</w:t>
            </w:r>
          </w:p>
        </w:tc>
        <w:tc>
          <w:tcPr>
            <w:tcW w:w="992" w:type="dxa"/>
            <w:tcBorders>
              <w:bottom w:val="nil"/>
            </w:tcBorders>
          </w:tcPr>
          <w:p w14:paraId="3F03574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1417" w:type="dxa"/>
            <w:tcBorders>
              <w:bottom w:val="nil"/>
            </w:tcBorders>
          </w:tcPr>
          <w:p w14:paraId="7E36FFDF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17 </w:t>
            </w:r>
          </w:p>
          <w:p w14:paraId="1F03151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90, 0.58]</w:t>
            </w:r>
          </w:p>
        </w:tc>
        <w:tc>
          <w:tcPr>
            <w:tcW w:w="851" w:type="dxa"/>
            <w:tcBorders>
              <w:bottom w:val="nil"/>
            </w:tcBorders>
          </w:tcPr>
          <w:p w14:paraId="544D99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5</w:t>
            </w:r>
          </w:p>
        </w:tc>
      </w:tr>
      <w:tr w:rsidR="00DE22D5" w:rsidRPr="00CA68D3" w14:paraId="0A132AE1" w14:textId="77777777" w:rsidTr="00941059">
        <w:trPr>
          <w:trHeight w:val="624"/>
        </w:trPr>
        <w:tc>
          <w:tcPr>
            <w:tcW w:w="1423" w:type="dxa"/>
            <w:tcBorders>
              <w:top w:val="nil"/>
              <w:bottom w:val="nil"/>
            </w:tcBorders>
          </w:tcPr>
          <w:p w14:paraId="3D5FB738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iteral languag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04C0C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3 </w:t>
            </w:r>
          </w:p>
          <w:p w14:paraId="7D6364A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0, 0.34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1A6CB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CA362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70 </w:t>
            </w:r>
          </w:p>
          <w:p w14:paraId="298C1F1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17, -0.23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9122D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F2BDD6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0.18 </w:t>
            </w:r>
          </w:p>
          <w:p w14:paraId="6469C73B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74, 1.12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0D127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89B4D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1</w:t>
            </w:r>
          </w:p>
          <w:p w14:paraId="5EEABD7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7394F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60 </w:t>
            </w:r>
          </w:p>
          <w:p w14:paraId="6327731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1.11, -0.08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7646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6F98A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78 </w:t>
            </w:r>
          </w:p>
          <w:p w14:paraId="6B40D46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1.56, -0.00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22408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7</w:t>
            </w:r>
          </w:p>
        </w:tc>
      </w:tr>
      <w:tr w:rsidR="00DE22D5" w:rsidRPr="00CA68D3" w14:paraId="070F68FF" w14:textId="77777777" w:rsidTr="00941059">
        <w:trPr>
          <w:trHeight w:val="379"/>
        </w:trPr>
        <w:tc>
          <w:tcPr>
            <w:tcW w:w="2840" w:type="dxa"/>
            <w:gridSpan w:val="2"/>
            <w:tcBorders>
              <w:top w:val="single" w:sz="4" w:space="0" w:color="auto"/>
              <w:right w:val="nil"/>
            </w:tcBorders>
          </w:tcPr>
          <w:p w14:paraId="1C60C26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70F640E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E371E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69153F0E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6F20EF06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D7EAB72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F840E67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8296506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17158EB1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10FEB47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AC1C780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</w:tr>
      <w:tr w:rsidR="00DE22D5" w:rsidRPr="00CA68D3" w14:paraId="7E755D98" w14:textId="77777777" w:rsidTr="00941059">
        <w:trPr>
          <w:trHeight w:val="624"/>
        </w:trPr>
        <w:tc>
          <w:tcPr>
            <w:tcW w:w="1423" w:type="dxa"/>
            <w:tcBorders>
              <w:bottom w:val="nil"/>
              <w:right w:val="nil"/>
            </w:tcBorders>
          </w:tcPr>
          <w:p w14:paraId="753BBCE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approa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AC19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60</w:t>
            </w:r>
          </w:p>
          <w:p w14:paraId="70715F0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02, 2.16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583B1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05C7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  <w:p w14:paraId="6947288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3, 0.41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9EA95F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788E7A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35</w:t>
            </w:r>
          </w:p>
          <w:p w14:paraId="0A2C866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6, 1.52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92C095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96FEB4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9</w:t>
            </w:r>
          </w:p>
          <w:p w14:paraId="35A11ED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128EC1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03 </w:t>
            </w:r>
          </w:p>
          <w:p w14:paraId="19F6A50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41, 0.49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25892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90BAEC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33 </w:t>
            </w:r>
          </w:p>
          <w:p w14:paraId="203D691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1.38, 0.72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EF66B0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1</w:t>
            </w:r>
          </w:p>
        </w:tc>
      </w:tr>
      <w:tr w:rsidR="00DE22D5" w:rsidRPr="00CA68D3" w14:paraId="67B2ED41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9BA8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nor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47D9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3 </w:t>
            </w:r>
          </w:p>
          <w:p w14:paraId="61F2993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9, 1.6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CB5E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A965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2</w:t>
            </w:r>
          </w:p>
          <w:p w14:paraId="3735548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2, 0.95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8943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BAFC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23</w:t>
            </w:r>
          </w:p>
          <w:p w14:paraId="5273CB1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9, 0.84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35B7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7E4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  <w:p w14:paraId="2D9F420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0CB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30 </w:t>
            </w:r>
          </w:p>
          <w:p w14:paraId="29B694B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16, 0.75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3F31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A58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53 </w:t>
            </w:r>
          </w:p>
          <w:p w14:paraId="5C78F72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46, 1.4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605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</w:tr>
      <w:tr w:rsidR="00DE22D5" w:rsidRPr="00CA68D3" w14:paraId="1C6329C1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4B5E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Reciprocal convers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3FA60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82 </w:t>
            </w:r>
          </w:p>
          <w:p w14:paraId="24A8EDF9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36, 2.2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E2CA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4735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53</w:t>
            </w:r>
          </w:p>
          <w:p w14:paraId="3489949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6, 1.0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54ED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EC24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2</w:t>
            </w:r>
          </w:p>
          <w:p w14:paraId="7AF1249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0, 1.3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6AC0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27F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6</w:t>
            </w:r>
          </w:p>
          <w:p w14:paraId="2953002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98319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74 </w:t>
            </w:r>
          </w:p>
          <w:p w14:paraId="6967595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7, 1.22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BDAE4" w14:textId="2BFB7C0A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926B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32 </w:t>
            </w:r>
          </w:p>
          <w:p w14:paraId="31FECB5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49, 1.1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B9D6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</w:tr>
      <w:tr w:rsidR="00DE22D5" w:rsidRPr="00CA68D3" w14:paraId="3BE85151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458BB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haring intere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0D7A3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43 </w:t>
            </w:r>
          </w:p>
          <w:p w14:paraId="26176E0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3, 3.9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58DC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7E3B07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91</w:t>
            </w:r>
          </w:p>
          <w:p w14:paraId="65AB6D0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5, 3.4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83B96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CA64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2.97</w:t>
            </w:r>
          </w:p>
          <w:p w14:paraId="373376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5.92, 0.1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5C2A2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CAF9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  <w:p w14:paraId="33C17F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51B78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43 </w:t>
            </w:r>
          </w:p>
          <w:p w14:paraId="56FA121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19, 1.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45BE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6E0E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32 </w:t>
            </w:r>
          </w:p>
          <w:p w14:paraId="573E969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49, 1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32F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</w:tr>
      <w:tr w:rsidR="00DE22D5" w:rsidRPr="00CA68D3" w14:paraId="5A9DED19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A8471FB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haring emo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15970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5 </w:t>
            </w:r>
          </w:p>
          <w:p w14:paraId="2550CB0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5, 1.9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88B3D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67133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8</w:t>
            </w:r>
          </w:p>
          <w:p w14:paraId="0759315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1, 1.0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C5F8C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6741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65</w:t>
            </w:r>
          </w:p>
          <w:p w14:paraId="0FFF6E5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40, 1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39DCD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A3C5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5</w:t>
            </w:r>
          </w:p>
          <w:p w14:paraId="7A4A72D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528C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14 </w:t>
            </w:r>
          </w:p>
          <w:p w14:paraId="4D9B3A6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82, 0.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1B896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724E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49 </w:t>
            </w:r>
          </w:p>
          <w:p w14:paraId="7A4955F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1.13, 2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730BF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3</w:t>
            </w:r>
          </w:p>
        </w:tc>
      </w:tr>
      <w:tr w:rsidR="00DE22D5" w:rsidRPr="00CA68D3" w14:paraId="7025F363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79DBC0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ntent of convers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438AF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31 </w:t>
            </w:r>
          </w:p>
          <w:p w14:paraId="2F36527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57, 3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07408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4360F1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02</w:t>
            </w:r>
          </w:p>
          <w:p w14:paraId="62EAFEF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8, 1.7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3A4C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5C487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2.24 </w:t>
            </w:r>
          </w:p>
          <w:p w14:paraId="302165A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3.69, -0.7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45A63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5563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28</w:t>
            </w:r>
          </w:p>
          <w:p w14:paraId="52C8EFC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A31B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10 </w:t>
            </w:r>
          </w:p>
          <w:p w14:paraId="695399A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55, 0.3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B448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C1140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2.16 </w:t>
            </w:r>
          </w:p>
          <w:p w14:paraId="552A760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[0.75, 3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000A7" w14:textId="437273D5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</w:tr>
      <w:tr w:rsidR="00DE22D5" w:rsidRPr="00CA68D3" w14:paraId="5C76FF6F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7AF70C4E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iteral languag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2A0098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-0.93</w:t>
            </w:r>
          </w:p>
          <w:p w14:paraId="009AE10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57, -0.29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0B89B8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5340BF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69</w:t>
            </w:r>
          </w:p>
          <w:p w14:paraId="48BB3029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1, 1.36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033684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F34BF1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31</w:t>
            </w:r>
          </w:p>
          <w:p w14:paraId="0593B7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7, 1.6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F0253D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757007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9</w:t>
            </w:r>
          </w:p>
          <w:p w14:paraId="0FB90F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9850B5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86 </w:t>
            </w:r>
          </w:p>
          <w:p w14:paraId="10102F7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0.03, 1.7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7F8D60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385597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0.53 </w:t>
            </w:r>
          </w:p>
          <w:p w14:paraId="0C38436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48, 1.51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57F373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</w:tr>
      <w:tr w:rsidR="00DE22D5" w:rsidRPr="00CA68D3" w14:paraId="6BAE55EE" w14:textId="77777777" w:rsidTr="00941059">
        <w:trPr>
          <w:trHeight w:val="363"/>
        </w:trPr>
        <w:tc>
          <w:tcPr>
            <w:tcW w:w="284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C321F89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Teacher re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0BF4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7184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C387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DDAE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933D54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48A5E0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B4562A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E7223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117BD7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6CC6E4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4DDB3A1D" w14:textId="77777777" w:rsidTr="00941059">
        <w:trPr>
          <w:trHeight w:val="624"/>
        </w:trPr>
        <w:tc>
          <w:tcPr>
            <w:tcW w:w="1423" w:type="dxa"/>
            <w:tcBorders>
              <w:top w:val="nil"/>
              <w:bottom w:val="nil"/>
              <w:right w:val="nil"/>
            </w:tcBorders>
          </w:tcPr>
          <w:p w14:paraId="1A23782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cademic achie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C4FC3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04</w:t>
            </w:r>
          </w:p>
          <w:p w14:paraId="690D46A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1, 0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5BC7F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20B2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2 </w:t>
            </w:r>
          </w:p>
          <w:p w14:paraId="2043475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1, -0.0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13A7F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FC21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  <w:p w14:paraId="6666B76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4, 1.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963D8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3922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0</w:t>
            </w:r>
          </w:p>
          <w:p w14:paraId="04CBA74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D545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6 </w:t>
            </w:r>
          </w:p>
          <w:p w14:paraId="2CF8752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0, 0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B2345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E3CF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68</w:t>
            </w:r>
          </w:p>
          <w:p w14:paraId="00C6211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7, 0.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EFE97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7</w:t>
            </w:r>
          </w:p>
        </w:tc>
      </w:tr>
      <w:tr w:rsidR="00DE22D5" w:rsidRPr="00CA68D3" w14:paraId="79612DD7" w14:textId="77777777" w:rsidTr="00941059">
        <w:trPr>
          <w:trHeight w:val="624"/>
        </w:trPr>
        <w:tc>
          <w:tcPr>
            <w:tcW w:w="1423" w:type="dxa"/>
            <w:tcBorders>
              <w:bottom w:val="nil"/>
              <w:right w:val="nil"/>
            </w:tcBorders>
          </w:tcPr>
          <w:p w14:paraId="6E515A53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ocial approa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0322A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33</w:t>
            </w:r>
          </w:p>
          <w:p w14:paraId="0D554E4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0, 0.83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CA93CC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8CAA1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50</w:t>
            </w:r>
          </w:p>
          <w:p w14:paraId="6665A5A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3, 1.01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4917A3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C0B96A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66</w:t>
            </w:r>
          </w:p>
          <w:p w14:paraId="239F87B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6, 1.69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A266BC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F013AC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6</w:t>
            </w:r>
          </w:p>
          <w:p w14:paraId="1D39F3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34579E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82 </w:t>
            </w:r>
          </w:p>
          <w:p w14:paraId="2B6369A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8, 1.37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D88BAD" w14:textId="617C64F4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173302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6 </w:t>
            </w:r>
          </w:p>
          <w:p w14:paraId="4B0C47B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0, 1.03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287D7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</w:tr>
      <w:tr w:rsidR="00DE22D5" w:rsidRPr="00CA68D3" w14:paraId="53219F31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2028907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ciprocal convers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F3BB6C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5 </w:t>
            </w:r>
          </w:p>
          <w:p w14:paraId="40E06A1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9, 1.6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C5357E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4607823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0.87</w:t>
            </w:r>
          </w:p>
          <w:p w14:paraId="23ED9F2C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29, 1.43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E00274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6EF0BB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63</w:t>
            </w:r>
          </w:p>
          <w:p w14:paraId="6BA1EF6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0, 1.76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E6A46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E2E781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3</w:t>
            </w:r>
          </w:p>
          <w:p w14:paraId="27C0D27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B579C44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8 </w:t>
            </w:r>
          </w:p>
          <w:p w14:paraId="5B129F8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1, 1.7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47F4BDE" w14:textId="4F195D2C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8E829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5 </w:t>
            </w:r>
          </w:p>
          <w:p w14:paraId="4034363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5, 1.51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E10BCA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</w:tr>
    </w:tbl>
    <w:p w14:paraId="4A95D562" w14:textId="651EC16D" w:rsidR="00DE22D5" w:rsidRPr="00CA68D3" w:rsidRDefault="00DE22D5" w:rsidP="00DE22D5">
      <w:pPr>
        <w:rPr>
          <w:sz w:val="20"/>
          <w:szCs w:val="20"/>
        </w:rPr>
      </w:pPr>
    </w:p>
    <w:p w14:paraId="67EF6DB4" w14:textId="67507CF0" w:rsidR="00DE22D5" w:rsidRPr="00CA68D3" w:rsidRDefault="00DE22D5" w:rsidP="00DE22D5">
      <w:pPr>
        <w:rPr>
          <w:sz w:val="20"/>
          <w:szCs w:val="20"/>
        </w:rPr>
      </w:pPr>
    </w:p>
    <w:p w14:paraId="15D5E845" w14:textId="4A3C53D1" w:rsidR="00DE22D5" w:rsidRPr="00CA68D3" w:rsidRDefault="00DE22D5" w:rsidP="00DE22D5">
      <w:pPr>
        <w:rPr>
          <w:sz w:val="20"/>
          <w:szCs w:val="20"/>
        </w:rPr>
      </w:pPr>
    </w:p>
    <w:p w14:paraId="07684DF9" w14:textId="47840327" w:rsidR="00DE22D5" w:rsidRPr="00CA68D3" w:rsidRDefault="00DE22D5" w:rsidP="00DE22D5">
      <w:pPr>
        <w:rPr>
          <w:sz w:val="20"/>
          <w:szCs w:val="20"/>
        </w:rPr>
      </w:pPr>
    </w:p>
    <w:p w14:paraId="2E79C3C3" w14:textId="1057EC74" w:rsidR="00DE22D5" w:rsidRPr="00CA68D3" w:rsidRDefault="00DE22D5" w:rsidP="00DE22D5">
      <w:pPr>
        <w:rPr>
          <w:sz w:val="20"/>
          <w:szCs w:val="20"/>
        </w:rPr>
      </w:pPr>
    </w:p>
    <w:p w14:paraId="1816E51A" w14:textId="415FCA72" w:rsidR="00DE22D5" w:rsidRPr="00CA68D3" w:rsidRDefault="00DE22D5" w:rsidP="00DE22D5">
      <w:pPr>
        <w:rPr>
          <w:sz w:val="20"/>
          <w:szCs w:val="20"/>
        </w:rPr>
      </w:pPr>
    </w:p>
    <w:p w14:paraId="12E65381" w14:textId="291E3868" w:rsidR="00DE22D5" w:rsidRPr="00CA68D3" w:rsidRDefault="00DE22D5" w:rsidP="00DE22D5">
      <w:pPr>
        <w:rPr>
          <w:sz w:val="20"/>
          <w:szCs w:val="20"/>
        </w:rPr>
      </w:pPr>
    </w:p>
    <w:p w14:paraId="0766BEA2" w14:textId="0BABFFF5" w:rsidR="00DE22D5" w:rsidRPr="00CA68D3" w:rsidRDefault="00DE22D5" w:rsidP="00DE22D5">
      <w:pPr>
        <w:rPr>
          <w:sz w:val="20"/>
          <w:szCs w:val="20"/>
        </w:rPr>
      </w:pPr>
    </w:p>
    <w:p w14:paraId="608708D5" w14:textId="376AC160" w:rsidR="00DE22D5" w:rsidRPr="00CA68D3" w:rsidRDefault="00DE22D5" w:rsidP="00DE22D5">
      <w:pPr>
        <w:rPr>
          <w:sz w:val="20"/>
          <w:szCs w:val="20"/>
        </w:rPr>
      </w:pPr>
    </w:p>
    <w:p w14:paraId="45694C6C" w14:textId="77777777" w:rsidR="00405A46" w:rsidRPr="00405A46" w:rsidRDefault="00405A46" w:rsidP="00405A46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>Supplementary Table 2</w:t>
      </w:r>
    </w:p>
    <w:p w14:paraId="4DA9B7CF" w14:textId="293BEADF" w:rsidR="00DE22D5" w:rsidRPr="00CA68D3" w:rsidRDefault="00405A46" w:rsidP="00405A46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>Logistic Regression Predicting Behaviour by Assessment Result, Sex/Gender, and Their Interaction: Criterion A</w:t>
      </w:r>
      <w:r>
        <w:rPr>
          <w:rFonts w:ascii="TimesNewRomanPS" w:hAnsi="TimesNewRomanPS"/>
          <w:i/>
          <w:iCs/>
          <w:sz w:val="20"/>
          <w:szCs w:val="20"/>
        </w:rPr>
        <w:t>2</w:t>
      </w:r>
      <w:r w:rsidRPr="00405A46">
        <w:rPr>
          <w:rFonts w:ascii="TimesNewRomanPS" w:hAnsi="TimesNewRomanPS"/>
          <w:i/>
          <w:iCs/>
          <w:sz w:val="20"/>
          <w:szCs w:val="20"/>
        </w:rPr>
        <w:t xml:space="preserve"> (all behaviours)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DE22D5" w:rsidRPr="00CA68D3" w14:paraId="618A6DF5" w14:textId="77777777" w:rsidTr="00941059">
        <w:trPr>
          <w:trHeight w:val="351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1E7F17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E8A2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7745B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078DB7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D48A5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1FCBCB7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6848DC2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4E33D602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5E9E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A772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DE22D5" w:rsidRPr="00CA68D3" w14:paraId="50AFD628" w14:textId="77777777" w:rsidTr="00941059">
        <w:trPr>
          <w:trHeight w:val="768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A938D5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5FB4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5999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0D27573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081B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D012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D120D6F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A341E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E1FB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74A48261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AB2A8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4B4C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2867A5F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6914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33103280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E2CF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10BF0E98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F86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EE6A0B3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DE22D5" w:rsidRPr="00CA68D3" w14:paraId="2FB228B7" w14:textId="77777777" w:rsidTr="00941059">
        <w:trPr>
          <w:trHeight w:val="387"/>
        </w:trPr>
        <w:tc>
          <w:tcPr>
            <w:tcW w:w="1423" w:type="dxa"/>
            <w:tcBorders>
              <w:top w:val="single" w:sz="4" w:space="0" w:color="auto"/>
            </w:tcBorders>
          </w:tcPr>
          <w:p w14:paraId="04B7A24A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D997A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D9A851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F033B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FC0EE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D57D1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2C401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9A33AF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61A380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E428A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F86CC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71ED8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10D4CCCB" w14:textId="77777777" w:rsidTr="00941059">
        <w:trPr>
          <w:trHeight w:val="672"/>
        </w:trPr>
        <w:tc>
          <w:tcPr>
            <w:tcW w:w="1423" w:type="dxa"/>
          </w:tcPr>
          <w:p w14:paraId="60D0B1B2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tegration of verbal/NV behaviour</w:t>
            </w:r>
          </w:p>
        </w:tc>
        <w:tc>
          <w:tcPr>
            <w:tcW w:w="1417" w:type="dxa"/>
          </w:tcPr>
          <w:p w14:paraId="413DE2D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3.80 </w:t>
            </w:r>
          </w:p>
          <w:p w14:paraId="7E35130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93, 5.49]</w:t>
            </w:r>
          </w:p>
        </w:tc>
        <w:tc>
          <w:tcPr>
            <w:tcW w:w="851" w:type="dxa"/>
          </w:tcPr>
          <w:p w14:paraId="5527A5B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6D0E5ED6" w14:textId="77777777" w:rsidR="00DE22D5" w:rsidRPr="00CA68D3" w:rsidRDefault="00DE22D5" w:rsidP="0094105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-2.08</w:t>
            </w:r>
          </w:p>
          <w:p w14:paraId="5B591866" w14:textId="77777777" w:rsidR="00DE22D5" w:rsidRPr="00CA68D3" w:rsidRDefault="00DE22D5" w:rsidP="00941059">
            <w:pPr>
              <w:pStyle w:val="HTMLPreformatted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-3.73, -0.42]</w:t>
            </w:r>
          </w:p>
          <w:p w14:paraId="0409E73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AF6BFA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6</w:t>
            </w:r>
          </w:p>
        </w:tc>
        <w:tc>
          <w:tcPr>
            <w:tcW w:w="1417" w:type="dxa"/>
          </w:tcPr>
          <w:p w14:paraId="372351B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2.27 </w:t>
            </w:r>
          </w:p>
          <w:p w14:paraId="6103CB5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3, 5.50]</w:t>
            </w:r>
          </w:p>
        </w:tc>
        <w:tc>
          <w:tcPr>
            <w:tcW w:w="851" w:type="dxa"/>
          </w:tcPr>
          <w:p w14:paraId="699C1F2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3</w:t>
            </w:r>
          </w:p>
        </w:tc>
        <w:tc>
          <w:tcPr>
            <w:tcW w:w="850" w:type="dxa"/>
          </w:tcPr>
          <w:p w14:paraId="2564A3A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4</w:t>
            </w:r>
          </w:p>
          <w:p w14:paraId="20E791F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6</w:t>
            </w:r>
          </w:p>
        </w:tc>
        <w:tc>
          <w:tcPr>
            <w:tcW w:w="1418" w:type="dxa"/>
          </w:tcPr>
          <w:p w14:paraId="6ED6949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-0.93 </w:t>
            </w:r>
          </w:p>
          <w:p w14:paraId="390EDD4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[-1.49, -0.40]</w:t>
            </w:r>
          </w:p>
        </w:tc>
        <w:tc>
          <w:tcPr>
            <w:tcW w:w="992" w:type="dxa"/>
          </w:tcPr>
          <w:p w14:paraId="0A4C2C8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8</w:t>
            </w:r>
          </w:p>
        </w:tc>
        <w:tc>
          <w:tcPr>
            <w:tcW w:w="1417" w:type="dxa"/>
          </w:tcPr>
          <w:p w14:paraId="275556A4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3.32 </w:t>
            </w:r>
          </w:p>
          <w:p w14:paraId="0FE9A76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6.68, -0.14]</w:t>
            </w:r>
          </w:p>
        </w:tc>
        <w:tc>
          <w:tcPr>
            <w:tcW w:w="851" w:type="dxa"/>
          </w:tcPr>
          <w:p w14:paraId="11C6C08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3</w:t>
            </w:r>
          </w:p>
        </w:tc>
      </w:tr>
      <w:tr w:rsidR="00DE22D5" w:rsidRPr="00CA68D3" w14:paraId="7BEBC020" w14:textId="77777777" w:rsidTr="00941059">
        <w:trPr>
          <w:trHeight w:val="672"/>
        </w:trPr>
        <w:tc>
          <w:tcPr>
            <w:tcW w:w="1423" w:type="dxa"/>
          </w:tcPr>
          <w:p w14:paraId="4EC141B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ye contact</w:t>
            </w:r>
          </w:p>
        </w:tc>
        <w:tc>
          <w:tcPr>
            <w:tcW w:w="1417" w:type="dxa"/>
          </w:tcPr>
          <w:p w14:paraId="6703E020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6 </w:t>
            </w:r>
          </w:p>
          <w:p w14:paraId="1ABA1E1E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4, 1.49]</w:t>
            </w:r>
          </w:p>
        </w:tc>
        <w:tc>
          <w:tcPr>
            <w:tcW w:w="851" w:type="dxa"/>
          </w:tcPr>
          <w:p w14:paraId="71222D5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4732C85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9 </w:t>
            </w:r>
          </w:p>
          <w:p w14:paraId="023C61C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2, -0.06]</w:t>
            </w:r>
          </w:p>
        </w:tc>
        <w:tc>
          <w:tcPr>
            <w:tcW w:w="993" w:type="dxa"/>
          </w:tcPr>
          <w:p w14:paraId="61802DF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  <w:tc>
          <w:tcPr>
            <w:tcW w:w="1417" w:type="dxa"/>
          </w:tcPr>
          <w:p w14:paraId="0D71382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  <w:p w14:paraId="4B84EB1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5, 1.16]</w:t>
            </w:r>
          </w:p>
        </w:tc>
        <w:tc>
          <w:tcPr>
            <w:tcW w:w="851" w:type="dxa"/>
          </w:tcPr>
          <w:p w14:paraId="453BBBE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2</w:t>
            </w:r>
          </w:p>
        </w:tc>
        <w:tc>
          <w:tcPr>
            <w:tcW w:w="850" w:type="dxa"/>
          </w:tcPr>
          <w:p w14:paraId="1FA4720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  <w:p w14:paraId="02B61EC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2</w:t>
            </w:r>
          </w:p>
        </w:tc>
        <w:tc>
          <w:tcPr>
            <w:tcW w:w="1418" w:type="dxa"/>
          </w:tcPr>
          <w:p w14:paraId="1FC680C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-0.34 </w:t>
            </w:r>
          </w:p>
          <w:p w14:paraId="1D47CBC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77, 0.11]</w:t>
            </w:r>
          </w:p>
        </w:tc>
        <w:tc>
          <w:tcPr>
            <w:tcW w:w="992" w:type="dxa"/>
          </w:tcPr>
          <w:p w14:paraId="6662896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6</w:t>
            </w:r>
          </w:p>
        </w:tc>
        <w:tc>
          <w:tcPr>
            <w:tcW w:w="1417" w:type="dxa"/>
          </w:tcPr>
          <w:p w14:paraId="6D3F3ADE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64 </w:t>
            </w:r>
          </w:p>
          <w:p w14:paraId="2DC244C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1.40, 0.08]</w:t>
            </w:r>
          </w:p>
        </w:tc>
        <w:tc>
          <w:tcPr>
            <w:tcW w:w="851" w:type="dxa"/>
          </w:tcPr>
          <w:p w14:paraId="10D5FA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3</w:t>
            </w:r>
          </w:p>
        </w:tc>
      </w:tr>
      <w:tr w:rsidR="00DE22D5" w:rsidRPr="00CA68D3" w14:paraId="4E33C1B7" w14:textId="77777777" w:rsidTr="00941059">
        <w:trPr>
          <w:trHeight w:val="940"/>
        </w:trPr>
        <w:tc>
          <w:tcPr>
            <w:tcW w:w="1423" w:type="dxa"/>
          </w:tcPr>
          <w:p w14:paraId="1E3690C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Use of nonverbal comm.</w:t>
            </w:r>
          </w:p>
        </w:tc>
        <w:tc>
          <w:tcPr>
            <w:tcW w:w="1417" w:type="dxa"/>
          </w:tcPr>
          <w:p w14:paraId="2E5CCD3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86 </w:t>
            </w:r>
          </w:p>
          <w:p w14:paraId="393A06F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2, 1.39]</w:t>
            </w:r>
          </w:p>
        </w:tc>
        <w:tc>
          <w:tcPr>
            <w:tcW w:w="851" w:type="dxa"/>
          </w:tcPr>
          <w:p w14:paraId="022AAE0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</w:tcPr>
          <w:p w14:paraId="3A62995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4 </w:t>
            </w:r>
          </w:p>
          <w:p w14:paraId="73A12F7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0, 0.29]</w:t>
            </w:r>
          </w:p>
        </w:tc>
        <w:tc>
          <w:tcPr>
            <w:tcW w:w="993" w:type="dxa"/>
          </w:tcPr>
          <w:p w14:paraId="09A6D40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3</w:t>
            </w:r>
          </w:p>
        </w:tc>
        <w:tc>
          <w:tcPr>
            <w:tcW w:w="1417" w:type="dxa"/>
          </w:tcPr>
          <w:p w14:paraId="6021DF3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93 </w:t>
            </w:r>
          </w:p>
          <w:p w14:paraId="0E7E5CA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4, 2.01]</w:t>
            </w:r>
          </w:p>
        </w:tc>
        <w:tc>
          <w:tcPr>
            <w:tcW w:w="851" w:type="dxa"/>
          </w:tcPr>
          <w:p w14:paraId="20B4B08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4</w:t>
            </w:r>
          </w:p>
        </w:tc>
        <w:tc>
          <w:tcPr>
            <w:tcW w:w="850" w:type="dxa"/>
          </w:tcPr>
          <w:p w14:paraId="4EE4362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9</w:t>
            </w:r>
          </w:p>
          <w:p w14:paraId="23FE689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7</w:t>
            </w:r>
          </w:p>
        </w:tc>
        <w:tc>
          <w:tcPr>
            <w:tcW w:w="1418" w:type="dxa"/>
          </w:tcPr>
          <w:p w14:paraId="71FF03F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0.22 </w:t>
            </w:r>
          </w:p>
          <w:p w14:paraId="5F48849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-0.26, 0.71]</w:t>
            </w:r>
          </w:p>
        </w:tc>
        <w:tc>
          <w:tcPr>
            <w:tcW w:w="992" w:type="dxa"/>
          </w:tcPr>
          <w:p w14:paraId="7C131E3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3</w:t>
            </w:r>
          </w:p>
        </w:tc>
        <w:tc>
          <w:tcPr>
            <w:tcW w:w="1417" w:type="dxa"/>
          </w:tcPr>
          <w:p w14:paraId="047B3F3C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71 </w:t>
            </w:r>
          </w:p>
          <w:p w14:paraId="0735A2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1.68, 0.23]</w:t>
            </w:r>
          </w:p>
        </w:tc>
        <w:tc>
          <w:tcPr>
            <w:tcW w:w="851" w:type="dxa"/>
          </w:tcPr>
          <w:p w14:paraId="2F96FB4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9</w:t>
            </w:r>
          </w:p>
        </w:tc>
      </w:tr>
      <w:tr w:rsidR="00DE22D5" w:rsidRPr="00CA68D3" w14:paraId="12A543CE" w14:textId="77777777" w:rsidTr="00941059">
        <w:trPr>
          <w:trHeight w:val="672"/>
        </w:trPr>
        <w:tc>
          <w:tcPr>
            <w:tcW w:w="1423" w:type="dxa"/>
          </w:tcPr>
          <w:p w14:paraId="329B7647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acial expression</w:t>
            </w:r>
          </w:p>
        </w:tc>
        <w:tc>
          <w:tcPr>
            <w:tcW w:w="1417" w:type="dxa"/>
          </w:tcPr>
          <w:p w14:paraId="111551BF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54 </w:t>
            </w:r>
          </w:p>
          <w:p w14:paraId="79EDB89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04, 2.04]</w:t>
            </w:r>
          </w:p>
        </w:tc>
        <w:tc>
          <w:tcPr>
            <w:tcW w:w="851" w:type="dxa"/>
          </w:tcPr>
          <w:p w14:paraId="2FCF7F8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465B3B1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17 </w:t>
            </w:r>
          </w:p>
          <w:p w14:paraId="34F61F1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67, -0.67]</w:t>
            </w:r>
          </w:p>
        </w:tc>
        <w:tc>
          <w:tcPr>
            <w:tcW w:w="993" w:type="dxa"/>
          </w:tcPr>
          <w:p w14:paraId="6114AC3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1.00</w:t>
            </w:r>
          </w:p>
        </w:tc>
        <w:tc>
          <w:tcPr>
            <w:tcW w:w="1417" w:type="dxa"/>
          </w:tcPr>
          <w:p w14:paraId="711FD6E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9 </w:t>
            </w:r>
          </w:p>
          <w:p w14:paraId="6D835D3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9, 1.19]</w:t>
            </w:r>
          </w:p>
        </w:tc>
        <w:tc>
          <w:tcPr>
            <w:tcW w:w="851" w:type="dxa"/>
          </w:tcPr>
          <w:p w14:paraId="639BDAF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4</w:t>
            </w:r>
          </w:p>
        </w:tc>
        <w:tc>
          <w:tcPr>
            <w:tcW w:w="850" w:type="dxa"/>
          </w:tcPr>
          <w:p w14:paraId="6D2C741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7</w:t>
            </w:r>
          </w:p>
          <w:p w14:paraId="5D6FB82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4</w:t>
            </w:r>
          </w:p>
        </w:tc>
        <w:tc>
          <w:tcPr>
            <w:tcW w:w="1418" w:type="dxa"/>
          </w:tcPr>
          <w:p w14:paraId="21F8A9C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 xml:space="preserve">-1.07 </w:t>
            </w:r>
          </w:p>
          <w:p w14:paraId="5B96099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[-1.52, -0.62]</w:t>
            </w:r>
          </w:p>
        </w:tc>
        <w:tc>
          <w:tcPr>
            <w:tcW w:w="992" w:type="dxa"/>
          </w:tcPr>
          <w:p w14:paraId="25F9C41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1.00</w:t>
            </w:r>
          </w:p>
        </w:tc>
        <w:tc>
          <w:tcPr>
            <w:tcW w:w="1417" w:type="dxa"/>
          </w:tcPr>
          <w:p w14:paraId="79E4539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26 </w:t>
            </w:r>
          </w:p>
          <w:p w14:paraId="47687C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2.15, -0.37]</w:t>
            </w:r>
          </w:p>
        </w:tc>
        <w:tc>
          <w:tcPr>
            <w:tcW w:w="851" w:type="dxa"/>
          </w:tcPr>
          <w:p w14:paraId="0E88014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5</w:t>
            </w:r>
          </w:p>
        </w:tc>
      </w:tr>
      <w:tr w:rsidR="00DE22D5" w:rsidRPr="00CA68D3" w14:paraId="2F02934D" w14:textId="77777777" w:rsidTr="00941059">
        <w:trPr>
          <w:trHeight w:val="672"/>
        </w:trPr>
        <w:tc>
          <w:tcPr>
            <w:tcW w:w="1423" w:type="dxa"/>
          </w:tcPr>
          <w:p w14:paraId="6926EEDB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verbal understand.</w:t>
            </w:r>
          </w:p>
        </w:tc>
        <w:tc>
          <w:tcPr>
            <w:tcW w:w="1417" w:type="dxa"/>
          </w:tcPr>
          <w:p w14:paraId="15A62A2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0 </w:t>
            </w:r>
          </w:p>
          <w:p w14:paraId="22AC689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7, 1.73]</w:t>
            </w:r>
          </w:p>
        </w:tc>
        <w:tc>
          <w:tcPr>
            <w:tcW w:w="851" w:type="dxa"/>
          </w:tcPr>
          <w:p w14:paraId="4B35792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5D763A5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3 </w:t>
            </w:r>
          </w:p>
          <w:p w14:paraId="1BA80B2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5, -0.09]</w:t>
            </w:r>
          </w:p>
        </w:tc>
        <w:tc>
          <w:tcPr>
            <w:tcW w:w="993" w:type="dxa"/>
          </w:tcPr>
          <w:p w14:paraId="18C05C7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0</w:t>
            </w:r>
          </w:p>
        </w:tc>
        <w:tc>
          <w:tcPr>
            <w:tcW w:w="1417" w:type="dxa"/>
          </w:tcPr>
          <w:p w14:paraId="26A8FD4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9 </w:t>
            </w:r>
          </w:p>
          <w:p w14:paraId="3C096CC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8, 1.24]</w:t>
            </w:r>
          </w:p>
        </w:tc>
        <w:tc>
          <w:tcPr>
            <w:tcW w:w="851" w:type="dxa"/>
          </w:tcPr>
          <w:p w14:paraId="509EDBE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7</w:t>
            </w:r>
          </w:p>
        </w:tc>
        <w:tc>
          <w:tcPr>
            <w:tcW w:w="850" w:type="dxa"/>
          </w:tcPr>
          <w:p w14:paraId="7967A7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5</w:t>
            </w:r>
          </w:p>
          <w:p w14:paraId="18827D6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6</w:t>
            </w:r>
          </w:p>
        </w:tc>
        <w:tc>
          <w:tcPr>
            <w:tcW w:w="1418" w:type="dxa"/>
          </w:tcPr>
          <w:p w14:paraId="6111435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4 </w:t>
            </w:r>
          </w:p>
          <w:p w14:paraId="6E521F0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9, 0.13]</w:t>
            </w:r>
          </w:p>
        </w:tc>
        <w:tc>
          <w:tcPr>
            <w:tcW w:w="992" w:type="dxa"/>
          </w:tcPr>
          <w:p w14:paraId="5F7E0E8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1417" w:type="dxa"/>
          </w:tcPr>
          <w:p w14:paraId="01FF9AE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2 </w:t>
            </w:r>
          </w:p>
          <w:p w14:paraId="45E52A5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4, 0.02]</w:t>
            </w:r>
          </w:p>
        </w:tc>
        <w:tc>
          <w:tcPr>
            <w:tcW w:w="851" w:type="dxa"/>
          </w:tcPr>
          <w:p w14:paraId="0396107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6</w:t>
            </w:r>
          </w:p>
        </w:tc>
      </w:tr>
      <w:tr w:rsidR="00DE22D5" w:rsidRPr="00CA68D3" w14:paraId="5852C77B" w14:textId="77777777" w:rsidTr="00941059">
        <w:trPr>
          <w:trHeight w:val="672"/>
        </w:trPr>
        <w:tc>
          <w:tcPr>
            <w:tcW w:w="1423" w:type="dxa"/>
            <w:tcBorders>
              <w:bottom w:val="nil"/>
            </w:tcBorders>
          </w:tcPr>
          <w:p w14:paraId="10D9C44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Response to NV </w:t>
            </w:r>
            <w:proofErr w:type="spellStart"/>
            <w:r w:rsidRPr="00CA68D3">
              <w:rPr>
                <w:sz w:val="20"/>
                <w:szCs w:val="20"/>
              </w:rPr>
              <w:t>bhvr</w:t>
            </w:r>
            <w:proofErr w:type="spellEnd"/>
            <w:r w:rsidRPr="00CA68D3">
              <w:rPr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bottom w:val="nil"/>
            </w:tcBorders>
          </w:tcPr>
          <w:p w14:paraId="0D4C4A7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41 </w:t>
            </w:r>
          </w:p>
          <w:p w14:paraId="42D25DB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9, 1.91]</w:t>
            </w:r>
          </w:p>
        </w:tc>
        <w:tc>
          <w:tcPr>
            <w:tcW w:w="851" w:type="dxa"/>
            <w:tcBorders>
              <w:bottom w:val="nil"/>
            </w:tcBorders>
          </w:tcPr>
          <w:p w14:paraId="1B61700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bottom w:val="nil"/>
            </w:tcBorders>
          </w:tcPr>
          <w:p w14:paraId="0413616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2 </w:t>
            </w:r>
          </w:p>
          <w:p w14:paraId="768CBAB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2, 0.29]</w:t>
            </w:r>
          </w:p>
        </w:tc>
        <w:tc>
          <w:tcPr>
            <w:tcW w:w="993" w:type="dxa"/>
            <w:tcBorders>
              <w:bottom w:val="nil"/>
            </w:tcBorders>
          </w:tcPr>
          <w:p w14:paraId="0FE3892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2</w:t>
            </w:r>
          </w:p>
        </w:tc>
        <w:tc>
          <w:tcPr>
            <w:tcW w:w="1417" w:type="dxa"/>
            <w:tcBorders>
              <w:bottom w:val="nil"/>
            </w:tcBorders>
          </w:tcPr>
          <w:p w14:paraId="27103C4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6 </w:t>
            </w:r>
          </w:p>
          <w:p w14:paraId="34E6789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6, 1.15]</w:t>
            </w:r>
          </w:p>
        </w:tc>
        <w:tc>
          <w:tcPr>
            <w:tcW w:w="851" w:type="dxa"/>
            <w:tcBorders>
              <w:bottom w:val="nil"/>
            </w:tcBorders>
          </w:tcPr>
          <w:p w14:paraId="08AC32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850" w:type="dxa"/>
            <w:tcBorders>
              <w:bottom w:val="nil"/>
            </w:tcBorders>
          </w:tcPr>
          <w:p w14:paraId="51204B0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  <w:p w14:paraId="5EEADF8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</w:tc>
        <w:tc>
          <w:tcPr>
            <w:tcW w:w="1418" w:type="dxa"/>
            <w:tcBorders>
              <w:bottom w:val="nil"/>
            </w:tcBorders>
          </w:tcPr>
          <w:p w14:paraId="738EEAC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4 </w:t>
            </w:r>
          </w:p>
          <w:p w14:paraId="4CD2BEB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8, 0.30]</w:t>
            </w:r>
          </w:p>
        </w:tc>
        <w:tc>
          <w:tcPr>
            <w:tcW w:w="992" w:type="dxa"/>
            <w:tcBorders>
              <w:bottom w:val="nil"/>
            </w:tcBorders>
          </w:tcPr>
          <w:p w14:paraId="4BEB899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5</w:t>
            </w:r>
          </w:p>
        </w:tc>
        <w:tc>
          <w:tcPr>
            <w:tcW w:w="1417" w:type="dxa"/>
            <w:tcBorders>
              <w:bottom w:val="nil"/>
            </w:tcBorders>
          </w:tcPr>
          <w:p w14:paraId="260B0DA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0 </w:t>
            </w:r>
          </w:p>
          <w:p w14:paraId="11185DD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2, 0.59]</w:t>
            </w:r>
          </w:p>
        </w:tc>
        <w:tc>
          <w:tcPr>
            <w:tcW w:w="851" w:type="dxa"/>
            <w:tcBorders>
              <w:bottom w:val="nil"/>
            </w:tcBorders>
          </w:tcPr>
          <w:p w14:paraId="6ED40F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1</w:t>
            </w:r>
          </w:p>
        </w:tc>
      </w:tr>
      <w:tr w:rsidR="00DE22D5" w:rsidRPr="00CA68D3" w14:paraId="739F8D0F" w14:textId="77777777" w:rsidTr="00941059">
        <w:trPr>
          <w:trHeight w:val="672"/>
        </w:trPr>
        <w:tc>
          <w:tcPr>
            <w:tcW w:w="1423" w:type="dxa"/>
            <w:tcBorders>
              <w:top w:val="nil"/>
              <w:bottom w:val="nil"/>
            </w:tcBorders>
          </w:tcPr>
          <w:p w14:paraId="7ABB9E75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motional regul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BAFA79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80 </w:t>
            </w:r>
          </w:p>
          <w:p w14:paraId="4227B31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7, 1.2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80F8AD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4D7CF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6 </w:t>
            </w:r>
          </w:p>
          <w:p w14:paraId="52C0186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7, 0.58]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74E6E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CA402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7 </w:t>
            </w:r>
          </w:p>
          <w:p w14:paraId="4B0CAA2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0, 0.57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E98A8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D73C1B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6</w:t>
            </w:r>
          </w:p>
          <w:p w14:paraId="5CDA980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07917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2 </w:t>
            </w:r>
          </w:p>
          <w:p w14:paraId="4264A0A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2, 0.46]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7319E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B49AF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  <w:p w14:paraId="0EA9C17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3, 1.01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707E0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3</w:t>
            </w:r>
          </w:p>
        </w:tc>
      </w:tr>
      <w:tr w:rsidR="00DE22D5" w:rsidRPr="00CA68D3" w14:paraId="70E3B7C6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2840" w:type="dxa"/>
            <w:gridSpan w:val="2"/>
            <w:tcBorders>
              <w:left w:val="nil"/>
              <w:bottom w:val="nil"/>
              <w:right w:val="nil"/>
            </w:tcBorders>
          </w:tcPr>
          <w:p w14:paraId="4AF37355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89C5985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12334C3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EABD09D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06F0496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E0F9109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63BD5FE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08D60C4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C623D4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E597A1F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9AEC5B6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</w:tr>
      <w:tr w:rsidR="00DE22D5" w:rsidRPr="00CA68D3" w14:paraId="7D4AD68F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89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E0CE8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ye conta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2025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5 </w:t>
            </w:r>
          </w:p>
          <w:p w14:paraId="6EF17AC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4, 1.8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0320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D366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1 </w:t>
            </w:r>
          </w:p>
          <w:p w14:paraId="276CD5C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9, 0.5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DE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9792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  <w:p w14:paraId="62EA50A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7, 1.3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A49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B9FE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0</w:t>
            </w:r>
          </w:p>
          <w:p w14:paraId="38C259B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820B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6</w:t>
            </w:r>
          </w:p>
          <w:p w14:paraId="540CBE0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8, 0.59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3552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5C87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4 </w:t>
            </w:r>
          </w:p>
          <w:p w14:paraId="0B28C2F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4, 0.7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C64F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2</w:t>
            </w:r>
          </w:p>
        </w:tc>
      </w:tr>
      <w:tr w:rsidR="00DE22D5" w:rsidRPr="00CA68D3" w14:paraId="5FC3B6B2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88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622F0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Use of nonverbal comm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715BF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3 </w:t>
            </w:r>
          </w:p>
          <w:p w14:paraId="511A21F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2, 1.7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5076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912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3 </w:t>
            </w:r>
          </w:p>
          <w:p w14:paraId="79AF539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3, 0.47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7B50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9C03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6 </w:t>
            </w:r>
          </w:p>
          <w:p w14:paraId="2A2FC79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1, 2.0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7A10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487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  <w:p w14:paraId="781E86B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2702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  <w:p w14:paraId="323523A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0, 0.7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6240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FD56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6 </w:t>
            </w:r>
          </w:p>
          <w:p w14:paraId="2D6B0CF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5, 0.5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C2D5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1</w:t>
            </w:r>
          </w:p>
        </w:tc>
      </w:tr>
      <w:tr w:rsidR="00DE22D5" w:rsidRPr="00CA68D3" w14:paraId="291A97AC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244BA14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acial ex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3954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4 </w:t>
            </w:r>
          </w:p>
          <w:p w14:paraId="0BA313D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5, 1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3C344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DA11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7 </w:t>
            </w:r>
          </w:p>
          <w:p w14:paraId="1A08E1E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6, -0.0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EC4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448AA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7 </w:t>
            </w:r>
          </w:p>
          <w:p w14:paraId="648817A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6, 1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FA26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7241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  <w:p w14:paraId="5A01315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DE6E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3 </w:t>
            </w:r>
          </w:p>
          <w:p w14:paraId="481F72F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7, -0.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8A927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22FC6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1 </w:t>
            </w:r>
          </w:p>
          <w:p w14:paraId="5D392B5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7, 0.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3FBBF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7</w:t>
            </w:r>
          </w:p>
        </w:tc>
      </w:tr>
      <w:tr w:rsidR="00DE22D5" w:rsidRPr="00CA68D3" w14:paraId="41A40870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0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7C396A1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verbal understand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1A7CE9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2 </w:t>
            </w:r>
          </w:p>
          <w:p w14:paraId="5DAC853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4, 1.5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E7E6D9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33EE39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2 </w:t>
            </w:r>
          </w:p>
          <w:p w14:paraId="6EADF85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5, 0.59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31DDF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C208BF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7 </w:t>
            </w:r>
          </w:p>
          <w:p w14:paraId="17A6C5F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5, 1.51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40688B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9B901A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1</w:t>
            </w:r>
          </w:p>
          <w:p w14:paraId="0981E7B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A4501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0 </w:t>
            </w:r>
          </w:p>
          <w:p w14:paraId="55A0998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4, 0.84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D2ECB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74E3A3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7 </w:t>
            </w:r>
          </w:p>
          <w:p w14:paraId="6F1B29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9, 0.65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01F08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4</w:t>
            </w:r>
          </w:p>
        </w:tc>
      </w:tr>
      <w:tr w:rsidR="00DE22D5" w:rsidRPr="00CA68D3" w14:paraId="6FFF8000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05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477B8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Teacher re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D1BD8F" w14:textId="77777777" w:rsidR="00DE22D5" w:rsidRPr="00CA68D3" w:rsidRDefault="00DE22D5" w:rsidP="00941059">
            <w:pPr>
              <w:rPr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62107B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1F3080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9474F8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81919" w14:textId="77777777" w:rsidR="00DE22D5" w:rsidRPr="00CA68D3" w:rsidRDefault="00DE22D5" w:rsidP="0094105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C7A71B" w14:textId="77777777" w:rsidR="00DE22D5" w:rsidRPr="00CA68D3" w:rsidRDefault="00DE22D5" w:rsidP="0094105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62742C" w14:textId="77777777" w:rsidR="00DE22D5" w:rsidRPr="00CA68D3" w:rsidRDefault="00DE22D5" w:rsidP="0094105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FB31F" w14:textId="77777777" w:rsidR="00DE22D5" w:rsidRPr="00CA68D3" w:rsidRDefault="00DE22D5" w:rsidP="0094105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577EC1" w14:textId="77777777" w:rsidR="00DE22D5" w:rsidRPr="00CA68D3" w:rsidRDefault="00DE22D5" w:rsidP="00941059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A6B1CB" w14:textId="77777777" w:rsidR="00DE22D5" w:rsidRPr="00CA68D3" w:rsidRDefault="00DE22D5" w:rsidP="00941059">
            <w:pPr>
              <w:rPr>
                <w:sz w:val="20"/>
                <w:szCs w:val="20"/>
                <w:highlight w:val="yellow"/>
              </w:rPr>
            </w:pPr>
          </w:p>
        </w:tc>
      </w:tr>
      <w:tr w:rsidR="00DE22D5" w:rsidRPr="00CA68D3" w14:paraId="77B76449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5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7DE763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Use of nonverbal comm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6ACDE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5 </w:t>
            </w:r>
          </w:p>
          <w:p w14:paraId="586A55F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1, 1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1859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1E6138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99 </w:t>
            </w:r>
          </w:p>
          <w:p w14:paraId="2084951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4, 1.6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59360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798E3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3 </w:t>
            </w:r>
          </w:p>
          <w:p w14:paraId="6852BE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77, 0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540CF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83376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  <w:p w14:paraId="1CF2318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3F014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72 </w:t>
            </w:r>
          </w:p>
          <w:p w14:paraId="1EFDDA6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3, 1.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1530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BF031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25 </w:t>
            </w:r>
          </w:p>
          <w:p w14:paraId="26CA52C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3, 2.3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D77BD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2</w:t>
            </w:r>
          </w:p>
        </w:tc>
      </w:tr>
      <w:tr w:rsidR="00DE22D5" w:rsidRPr="00CA68D3" w14:paraId="1EDC75B2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68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518F3BA8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verbal understand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F06EA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0 </w:t>
            </w:r>
          </w:p>
          <w:p w14:paraId="68D2CA1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70, 1.8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9A0069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2A6D3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1 </w:t>
            </w:r>
          </w:p>
          <w:p w14:paraId="75AD534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2, 1.20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560219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3F52ED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07 </w:t>
            </w:r>
          </w:p>
          <w:p w14:paraId="1013B70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9, 2.2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F61E3E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9711CF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3</w:t>
            </w:r>
          </w:p>
          <w:p w14:paraId="1371EA5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43873B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4 </w:t>
            </w:r>
          </w:p>
          <w:p w14:paraId="54BCC27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7, 1.73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87E5BC0" w14:textId="0AF7B66C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292B7E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7 </w:t>
            </w:r>
          </w:p>
          <w:p w14:paraId="61A5187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4, 1.1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5A966E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9</w:t>
            </w:r>
          </w:p>
        </w:tc>
      </w:tr>
    </w:tbl>
    <w:p w14:paraId="4CFDFD19" w14:textId="4F3E2A6E" w:rsidR="00DE22D5" w:rsidRDefault="00DE22D5" w:rsidP="00DE22D5">
      <w:pPr>
        <w:spacing w:line="360" w:lineRule="auto"/>
        <w:rPr>
          <w:i/>
          <w:iCs/>
          <w:sz w:val="20"/>
          <w:szCs w:val="20"/>
          <w:lang w:val="en-US"/>
        </w:rPr>
      </w:pPr>
    </w:p>
    <w:p w14:paraId="09DBDCED" w14:textId="77777777" w:rsidR="00405A46" w:rsidRDefault="00405A46">
      <w:pPr>
        <w:rPr>
          <w:rFonts w:ascii="TimesNewRomanPS" w:hAnsi="TimesNewRomanPS"/>
          <w:i/>
          <w:iCs/>
          <w:sz w:val="20"/>
          <w:szCs w:val="20"/>
        </w:rPr>
      </w:pPr>
      <w:r>
        <w:rPr>
          <w:rFonts w:ascii="TimesNewRomanPS" w:hAnsi="TimesNewRomanPS"/>
          <w:i/>
          <w:iCs/>
          <w:sz w:val="20"/>
          <w:szCs w:val="20"/>
        </w:rPr>
        <w:br w:type="page"/>
      </w:r>
    </w:p>
    <w:p w14:paraId="7105B72D" w14:textId="21886D75" w:rsidR="00405A46" w:rsidRPr="00405A46" w:rsidRDefault="00405A46" w:rsidP="00405A46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3</w:t>
      </w:r>
    </w:p>
    <w:p w14:paraId="03511B82" w14:textId="202B3ECF" w:rsidR="00405A46" w:rsidRPr="00CA68D3" w:rsidRDefault="00405A46" w:rsidP="00405A46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>Logistic Regression Predicting Behaviour by Assessment Result, Sex/Gender, and Their Interaction: Criterion A</w:t>
      </w:r>
      <w:r>
        <w:rPr>
          <w:rFonts w:ascii="TimesNewRomanPS" w:hAnsi="TimesNewRomanPS"/>
          <w:i/>
          <w:iCs/>
          <w:sz w:val="20"/>
          <w:szCs w:val="20"/>
        </w:rPr>
        <w:t>3</w:t>
      </w:r>
      <w:r w:rsidRPr="00405A46">
        <w:rPr>
          <w:rFonts w:ascii="TimesNewRomanPS" w:hAnsi="TimesNewRomanPS"/>
          <w:i/>
          <w:iCs/>
          <w:sz w:val="20"/>
          <w:szCs w:val="20"/>
        </w:rPr>
        <w:t xml:space="preserve"> (all behaviours)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2268"/>
        <w:gridCol w:w="2410"/>
        <w:gridCol w:w="2268"/>
        <w:gridCol w:w="850"/>
        <w:gridCol w:w="2410"/>
        <w:gridCol w:w="2268"/>
      </w:tblGrid>
      <w:tr w:rsidR="00405A46" w:rsidRPr="00CA68D3" w14:paraId="2EAC7174" w14:textId="77777777" w:rsidTr="00032C59">
        <w:trPr>
          <w:trHeight w:val="351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98FBE7" w14:textId="77777777" w:rsidR="00405A46" w:rsidRPr="00CA68D3" w:rsidRDefault="00405A46" w:rsidP="00032C5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4B72B" w14:textId="77777777" w:rsidR="00405A46" w:rsidRPr="00CA68D3" w:rsidRDefault="00405A46" w:rsidP="00032C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3CCD5" w14:textId="77777777" w:rsidR="00405A46" w:rsidRPr="00CA68D3" w:rsidRDefault="00405A46" w:rsidP="00032C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05C38C" w14:textId="77777777" w:rsidR="00405A46" w:rsidRPr="00CA68D3" w:rsidRDefault="00405A46" w:rsidP="00032C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2BA63A" w14:textId="77777777" w:rsidR="00405A46" w:rsidRPr="00CA68D3" w:rsidRDefault="00405A46" w:rsidP="00032C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7994ED23" w14:textId="77777777" w:rsidR="00405A46" w:rsidRPr="00CA68D3" w:rsidRDefault="00405A46" w:rsidP="00032C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615A5166" w14:textId="77777777" w:rsidR="00405A46" w:rsidRPr="00CA68D3" w:rsidRDefault="00405A46" w:rsidP="00032C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60F18F4B" w14:textId="77777777" w:rsidR="00405A46" w:rsidRPr="00CA68D3" w:rsidRDefault="00405A46" w:rsidP="00032C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316E6" w14:textId="77777777" w:rsidR="00405A46" w:rsidRPr="00CA68D3" w:rsidRDefault="00405A46" w:rsidP="00032C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2498D" w14:textId="77777777" w:rsidR="00405A46" w:rsidRPr="00CA68D3" w:rsidRDefault="00405A46" w:rsidP="00032C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</w:tbl>
    <w:p w14:paraId="40E01EAD" w14:textId="77777777" w:rsidR="00405A46" w:rsidRPr="00CA68D3" w:rsidRDefault="00405A46" w:rsidP="00DE22D5">
      <w:pPr>
        <w:spacing w:line="360" w:lineRule="auto"/>
        <w:rPr>
          <w:i/>
          <w:iCs/>
          <w:sz w:val="20"/>
          <w:szCs w:val="20"/>
          <w:lang w:val="en-US"/>
        </w:rPr>
      </w:pPr>
    </w:p>
    <w:p w14:paraId="1EEEA43E" w14:textId="645E6C42" w:rsidR="00DE22D5" w:rsidRPr="00CA68D3" w:rsidRDefault="00DE22D5" w:rsidP="00DE22D5">
      <w:pPr>
        <w:rPr>
          <w:sz w:val="20"/>
          <w:szCs w:val="20"/>
        </w:rPr>
      </w:pPr>
      <w:r w:rsidRPr="00CA68D3">
        <w:rPr>
          <w:sz w:val="20"/>
          <w:szCs w:val="20"/>
        </w:rPr>
        <w:t>Criterion A3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DE22D5" w:rsidRPr="00CA68D3" w14:paraId="3CEC982A" w14:textId="77777777" w:rsidTr="00941059">
        <w:trPr>
          <w:trHeight w:val="351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2EC4F84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32D4F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DDE594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D02E1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2460B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299EDA0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4E1FAD1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30411890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81C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5280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DE22D5" w:rsidRPr="00CA68D3" w14:paraId="5A5249C9" w14:textId="77777777" w:rsidTr="00941059">
        <w:trPr>
          <w:trHeight w:val="768"/>
          <w:tblHeader/>
        </w:trPr>
        <w:tc>
          <w:tcPr>
            <w:tcW w:w="1423" w:type="dxa"/>
            <w:tcBorders>
              <w:top w:val="single" w:sz="4" w:space="0" w:color="auto"/>
              <w:right w:val="nil"/>
            </w:tcBorders>
            <w:vAlign w:val="center"/>
          </w:tcPr>
          <w:p w14:paraId="5B964904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7BFC6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8F3FC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0C8F9EC0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  <w:vertAlign w:val="superscript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C9E837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DE763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396A4671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1D3FCF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5AB1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0E2232E2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106B62F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7F7C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40384FF3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FF6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3B8F6BF5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2D7BC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53F18E94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79A1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9DEFB0F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DE22D5" w:rsidRPr="00CA68D3" w14:paraId="66831430" w14:textId="77777777" w:rsidTr="00941059">
        <w:trPr>
          <w:trHeight w:val="325"/>
        </w:trPr>
        <w:tc>
          <w:tcPr>
            <w:tcW w:w="1423" w:type="dxa"/>
            <w:tcBorders>
              <w:top w:val="single" w:sz="4" w:space="0" w:color="auto"/>
            </w:tcBorders>
          </w:tcPr>
          <w:p w14:paraId="21E58DF8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8436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36B9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67EC7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E873A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A93A8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38740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C77ED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5AD41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86F46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5B1E4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A4BA1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07083CCC" w14:textId="77777777" w:rsidTr="00941059">
        <w:trPr>
          <w:trHeight w:val="848"/>
        </w:trPr>
        <w:tc>
          <w:tcPr>
            <w:tcW w:w="1423" w:type="dxa"/>
          </w:tcPr>
          <w:p w14:paraId="4DAA527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djusting behaviour for situation</w:t>
            </w:r>
          </w:p>
        </w:tc>
        <w:tc>
          <w:tcPr>
            <w:tcW w:w="1417" w:type="dxa"/>
          </w:tcPr>
          <w:p w14:paraId="1A2BC2E8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 xml:space="preserve">1.38 </w:t>
            </w:r>
          </w:p>
          <w:p w14:paraId="1BE0FFEC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73, 2.00]</w:t>
            </w:r>
          </w:p>
        </w:tc>
        <w:tc>
          <w:tcPr>
            <w:tcW w:w="851" w:type="dxa"/>
          </w:tcPr>
          <w:p w14:paraId="21C6B8B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5FA8C58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7 </w:t>
            </w:r>
          </w:p>
          <w:p w14:paraId="68AEBAB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7, 0.69]</w:t>
            </w:r>
          </w:p>
        </w:tc>
        <w:tc>
          <w:tcPr>
            <w:tcW w:w="993" w:type="dxa"/>
          </w:tcPr>
          <w:p w14:paraId="123DBCD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8</w:t>
            </w:r>
          </w:p>
        </w:tc>
        <w:tc>
          <w:tcPr>
            <w:tcW w:w="1417" w:type="dxa"/>
          </w:tcPr>
          <w:p w14:paraId="6581A2EC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-0.21 </w:t>
            </w:r>
          </w:p>
          <w:p w14:paraId="39542162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1.46, 1.05]</w:t>
            </w:r>
          </w:p>
        </w:tc>
        <w:tc>
          <w:tcPr>
            <w:tcW w:w="851" w:type="dxa"/>
          </w:tcPr>
          <w:p w14:paraId="6B918A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5</w:t>
            </w:r>
          </w:p>
        </w:tc>
        <w:tc>
          <w:tcPr>
            <w:tcW w:w="850" w:type="dxa"/>
          </w:tcPr>
          <w:p w14:paraId="4986273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9</w:t>
            </w:r>
          </w:p>
          <w:p w14:paraId="3A9B864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</w:tc>
        <w:tc>
          <w:tcPr>
            <w:tcW w:w="1418" w:type="dxa"/>
          </w:tcPr>
          <w:p w14:paraId="7B7A4F9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4 </w:t>
            </w:r>
          </w:p>
          <w:p w14:paraId="1E4B535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2, 0.44]</w:t>
            </w:r>
          </w:p>
        </w:tc>
        <w:tc>
          <w:tcPr>
            <w:tcW w:w="992" w:type="dxa"/>
          </w:tcPr>
          <w:p w14:paraId="4AC9904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3</w:t>
            </w:r>
          </w:p>
        </w:tc>
        <w:tc>
          <w:tcPr>
            <w:tcW w:w="1417" w:type="dxa"/>
          </w:tcPr>
          <w:p w14:paraId="31B0621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8 </w:t>
            </w:r>
          </w:p>
          <w:p w14:paraId="56B0AB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9, 1.35]</w:t>
            </w:r>
          </w:p>
        </w:tc>
        <w:tc>
          <w:tcPr>
            <w:tcW w:w="851" w:type="dxa"/>
          </w:tcPr>
          <w:p w14:paraId="52A109F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</w:tr>
      <w:tr w:rsidR="00DE22D5" w:rsidRPr="00CA68D3" w14:paraId="392BD2CE" w14:textId="77777777" w:rsidTr="00941059">
        <w:trPr>
          <w:trHeight w:val="700"/>
        </w:trPr>
        <w:tc>
          <w:tcPr>
            <w:tcW w:w="1423" w:type="dxa"/>
          </w:tcPr>
          <w:p w14:paraId="62111F72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maginative play</w:t>
            </w:r>
          </w:p>
        </w:tc>
        <w:tc>
          <w:tcPr>
            <w:tcW w:w="1417" w:type="dxa"/>
          </w:tcPr>
          <w:p w14:paraId="45F0413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88 </w:t>
            </w:r>
          </w:p>
          <w:p w14:paraId="2D039F6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5, 1.38]</w:t>
            </w:r>
          </w:p>
        </w:tc>
        <w:tc>
          <w:tcPr>
            <w:tcW w:w="851" w:type="dxa"/>
          </w:tcPr>
          <w:p w14:paraId="7F07B90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</w:tcPr>
          <w:p w14:paraId="6652A76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4 </w:t>
            </w:r>
          </w:p>
          <w:p w14:paraId="0BEDBE9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2, 1.06]</w:t>
            </w:r>
          </w:p>
        </w:tc>
        <w:tc>
          <w:tcPr>
            <w:tcW w:w="993" w:type="dxa"/>
          </w:tcPr>
          <w:p w14:paraId="3AB47C7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7</w:t>
            </w:r>
          </w:p>
        </w:tc>
        <w:tc>
          <w:tcPr>
            <w:tcW w:w="1417" w:type="dxa"/>
          </w:tcPr>
          <w:p w14:paraId="3917DF7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3 </w:t>
            </w:r>
          </w:p>
          <w:p w14:paraId="63E5745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4, 0.64]</w:t>
            </w:r>
          </w:p>
        </w:tc>
        <w:tc>
          <w:tcPr>
            <w:tcW w:w="851" w:type="dxa"/>
          </w:tcPr>
          <w:p w14:paraId="74ADBED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850" w:type="dxa"/>
          </w:tcPr>
          <w:p w14:paraId="4880357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4</w:t>
            </w:r>
          </w:p>
          <w:p w14:paraId="799123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8</w:t>
            </w:r>
          </w:p>
        </w:tc>
        <w:tc>
          <w:tcPr>
            <w:tcW w:w="1418" w:type="dxa"/>
          </w:tcPr>
          <w:p w14:paraId="501A20F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3 </w:t>
            </w:r>
          </w:p>
          <w:p w14:paraId="156E8C01" w14:textId="77777777" w:rsidR="00DE22D5" w:rsidRPr="00CA68D3" w:rsidRDefault="00DE22D5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1, 0.80]</w:t>
            </w:r>
          </w:p>
        </w:tc>
        <w:tc>
          <w:tcPr>
            <w:tcW w:w="992" w:type="dxa"/>
          </w:tcPr>
          <w:p w14:paraId="4CFDBCA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4</w:t>
            </w:r>
          </w:p>
        </w:tc>
        <w:tc>
          <w:tcPr>
            <w:tcW w:w="1417" w:type="dxa"/>
          </w:tcPr>
          <w:p w14:paraId="3D3B5F0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75 </w:t>
            </w:r>
          </w:p>
          <w:p w14:paraId="29B8B1B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3, 1.66]</w:t>
            </w:r>
          </w:p>
        </w:tc>
        <w:tc>
          <w:tcPr>
            <w:tcW w:w="851" w:type="dxa"/>
          </w:tcPr>
          <w:p w14:paraId="2D87434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3</w:t>
            </w:r>
          </w:p>
        </w:tc>
      </w:tr>
      <w:tr w:rsidR="00DE22D5" w:rsidRPr="00CA68D3" w14:paraId="2F5D8789" w14:textId="77777777" w:rsidTr="00941059">
        <w:trPr>
          <w:trHeight w:val="675"/>
        </w:trPr>
        <w:tc>
          <w:tcPr>
            <w:tcW w:w="1423" w:type="dxa"/>
          </w:tcPr>
          <w:p w14:paraId="6142F988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ubmissive/</w:t>
            </w:r>
          </w:p>
          <w:p w14:paraId="616BC84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ominating in play</w:t>
            </w:r>
          </w:p>
        </w:tc>
        <w:tc>
          <w:tcPr>
            <w:tcW w:w="1417" w:type="dxa"/>
          </w:tcPr>
          <w:p w14:paraId="7EEFE90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8 </w:t>
            </w:r>
          </w:p>
          <w:p w14:paraId="54CC383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3, 0.71]</w:t>
            </w:r>
          </w:p>
        </w:tc>
        <w:tc>
          <w:tcPr>
            <w:tcW w:w="851" w:type="dxa"/>
          </w:tcPr>
          <w:p w14:paraId="3996761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1</w:t>
            </w:r>
          </w:p>
        </w:tc>
        <w:tc>
          <w:tcPr>
            <w:tcW w:w="1417" w:type="dxa"/>
          </w:tcPr>
          <w:p w14:paraId="5C3C585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69 </w:t>
            </w:r>
          </w:p>
          <w:p w14:paraId="12151C1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11, -0.25]</w:t>
            </w:r>
          </w:p>
        </w:tc>
        <w:tc>
          <w:tcPr>
            <w:tcW w:w="993" w:type="dxa"/>
          </w:tcPr>
          <w:p w14:paraId="4EE3006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6</w:t>
            </w:r>
          </w:p>
        </w:tc>
        <w:tc>
          <w:tcPr>
            <w:tcW w:w="1417" w:type="dxa"/>
          </w:tcPr>
          <w:p w14:paraId="759296A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4 </w:t>
            </w:r>
          </w:p>
          <w:p w14:paraId="13A96EF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0, 0.99]</w:t>
            </w:r>
          </w:p>
        </w:tc>
        <w:tc>
          <w:tcPr>
            <w:tcW w:w="851" w:type="dxa"/>
          </w:tcPr>
          <w:p w14:paraId="6612B08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850" w:type="dxa"/>
          </w:tcPr>
          <w:p w14:paraId="760A163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  <w:p w14:paraId="7C03DFA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5</w:t>
            </w:r>
          </w:p>
        </w:tc>
        <w:tc>
          <w:tcPr>
            <w:tcW w:w="1418" w:type="dxa"/>
          </w:tcPr>
          <w:p w14:paraId="3BA8CEA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61 </w:t>
            </w:r>
          </w:p>
          <w:p w14:paraId="560BEE2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07, -0.18]</w:t>
            </w:r>
          </w:p>
        </w:tc>
        <w:tc>
          <w:tcPr>
            <w:tcW w:w="992" w:type="dxa"/>
          </w:tcPr>
          <w:p w14:paraId="22BC04B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3</w:t>
            </w:r>
          </w:p>
        </w:tc>
        <w:tc>
          <w:tcPr>
            <w:tcW w:w="1417" w:type="dxa"/>
          </w:tcPr>
          <w:p w14:paraId="220DC35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6 </w:t>
            </w:r>
          </w:p>
          <w:p w14:paraId="050A9DF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6, -0.01]</w:t>
            </w:r>
          </w:p>
        </w:tc>
        <w:tc>
          <w:tcPr>
            <w:tcW w:w="851" w:type="dxa"/>
          </w:tcPr>
          <w:p w14:paraId="035A042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</w:tr>
      <w:tr w:rsidR="00DE22D5" w:rsidRPr="00CA68D3" w14:paraId="6B6A8C38" w14:textId="77777777" w:rsidTr="00941059">
        <w:trPr>
          <w:trHeight w:val="675"/>
        </w:trPr>
        <w:tc>
          <w:tcPr>
            <w:tcW w:w="1423" w:type="dxa"/>
          </w:tcPr>
          <w:p w14:paraId="32255DE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ossessive/ losing</w:t>
            </w:r>
          </w:p>
        </w:tc>
        <w:tc>
          <w:tcPr>
            <w:tcW w:w="1417" w:type="dxa"/>
          </w:tcPr>
          <w:p w14:paraId="5E9107B1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80 </w:t>
            </w:r>
          </w:p>
          <w:p w14:paraId="7CE0ECC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8, 1.23]</w:t>
            </w:r>
          </w:p>
        </w:tc>
        <w:tc>
          <w:tcPr>
            <w:tcW w:w="851" w:type="dxa"/>
          </w:tcPr>
          <w:p w14:paraId="5BE8D2E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</w:tcPr>
          <w:p w14:paraId="0DEFD9B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9 </w:t>
            </w:r>
          </w:p>
          <w:p w14:paraId="4580D7C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4, 0.62]</w:t>
            </w:r>
          </w:p>
        </w:tc>
        <w:tc>
          <w:tcPr>
            <w:tcW w:w="993" w:type="dxa"/>
          </w:tcPr>
          <w:p w14:paraId="7AE2453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  <w:tc>
          <w:tcPr>
            <w:tcW w:w="1417" w:type="dxa"/>
          </w:tcPr>
          <w:p w14:paraId="5585D54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79 </w:t>
            </w:r>
          </w:p>
          <w:p w14:paraId="0A53C22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7, 1.65]</w:t>
            </w:r>
          </w:p>
        </w:tc>
        <w:tc>
          <w:tcPr>
            <w:tcW w:w="851" w:type="dxa"/>
          </w:tcPr>
          <w:p w14:paraId="4A4C6FA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5</w:t>
            </w:r>
          </w:p>
        </w:tc>
        <w:tc>
          <w:tcPr>
            <w:tcW w:w="850" w:type="dxa"/>
          </w:tcPr>
          <w:p w14:paraId="7164C59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  <w:p w14:paraId="41FE17B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</w:tc>
        <w:tc>
          <w:tcPr>
            <w:tcW w:w="1418" w:type="dxa"/>
          </w:tcPr>
          <w:p w14:paraId="4BE08EB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58 </w:t>
            </w:r>
          </w:p>
          <w:p w14:paraId="00D0B88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5, 1.03]</w:t>
            </w:r>
          </w:p>
        </w:tc>
        <w:tc>
          <w:tcPr>
            <w:tcW w:w="992" w:type="dxa"/>
          </w:tcPr>
          <w:p w14:paraId="62442B5F" w14:textId="0DAC2A46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2</w:t>
            </w:r>
          </w:p>
        </w:tc>
        <w:tc>
          <w:tcPr>
            <w:tcW w:w="1417" w:type="dxa"/>
          </w:tcPr>
          <w:p w14:paraId="6C40BFE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2 </w:t>
            </w:r>
          </w:p>
          <w:p w14:paraId="0B0F689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4, 0.53]</w:t>
            </w:r>
          </w:p>
        </w:tc>
        <w:tc>
          <w:tcPr>
            <w:tcW w:w="851" w:type="dxa"/>
          </w:tcPr>
          <w:p w14:paraId="692C81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7</w:t>
            </w:r>
          </w:p>
        </w:tc>
      </w:tr>
      <w:tr w:rsidR="00DE22D5" w:rsidRPr="00CA68D3" w14:paraId="02D0A986" w14:textId="77777777" w:rsidTr="00941059">
        <w:trPr>
          <w:trHeight w:val="675"/>
        </w:trPr>
        <w:tc>
          <w:tcPr>
            <w:tcW w:w="1423" w:type="dxa"/>
          </w:tcPr>
          <w:p w14:paraId="7192213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formation</w:t>
            </w:r>
          </w:p>
        </w:tc>
        <w:tc>
          <w:tcPr>
            <w:tcW w:w="1417" w:type="dxa"/>
          </w:tcPr>
          <w:p w14:paraId="0E1182A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44</w:t>
            </w:r>
          </w:p>
          <w:p w14:paraId="50CE907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[1.01, 1.88]</w:t>
            </w:r>
          </w:p>
        </w:tc>
        <w:tc>
          <w:tcPr>
            <w:tcW w:w="851" w:type="dxa"/>
          </w:tcPr>
          <w:p w14:paraId="1F88335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472666D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7 </w:t>
            </w:r>
          </w:p>
          <w:p w14:paraId="27446F4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1, 0.37]</w:t>
            </w:r>
          </w:p>
        </w:tc>
        <w:tc>
          <w:tcPr>
            <w:tcW w:w="993" w:type="dxa"/>
          </w:tcPr>
          <w:p w14:paraId="076E6FA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7</w:t>
            </w:r>
          </w:p>
        </w:tc>
        <w:tc>
          <w:tcPr>
            <w:tcW w:w="1417" w:type="dxa"/>
          </w:tcPr>
          <w:p w14:paraId="32BD5618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9 </w:t>
            </w:r>
          </w:p>
          <w:p w14:paraId="249CB20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3, 2.27]</w:t>
            </w:r>
          </w:p>
        </w:tc>
        <w:tc>
          <w:tcPr>
            <w:tcW w:w="851" w:type="dxa"/>
          </w:tcPr>
          <w:p w14:paraId="2A67AD0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850" w:type="dxa"/>
          </w:tcPr>
          <w:p w14:paraId="666605F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48</w:t>
            </w:r>
          </w:p>
          <w:p w14:paraId="72FFAA7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18</w:t>
            </w:r>
          </w:p>
        </w:tc>
        <w:tc>
          <w:tcPr>
            <w:tcW w:w="1418" w:type="dxa"/>
          </w:tcPr>
          <w:p w14:paraId="553ACFD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62 </w:t>
            </w:r>
          </w:p>
          <w:p w14:paraId="4C43A79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6, 1.08]</w:t>
            </w:r>
          </w:p>
        </w:tc>
        <w:tc>
          <w:tcPr>
            <w:tcW w:w="992" w:type="dxa"/>
          </w:tcPr>
          <w:p w14:paraId="5A81592B" w14:textId="10F67F70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3</w:t>
            </w:r>
          </w:p>
        </w:tc>
        <w:tc>
          <w:tcPr>
            <w:tcW w:w="1417" w:type="dxa"/>
          </w:tcPr>
          <w:p w14:paraId="2F46B67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6 </w:t>
            </w:r>
          </w:p>
          <w:p w14:paraId="46D3BA8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9, -0.00]</w:t>
            </w:r>
          </w:p>
        </w:tc>
        <w:tc>
          <w:tcPr>
            <w:tcW w:w="851" w:type="dxa"/>
          </w:tcPr>
          <w:p w14:paraId="43A7436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7</w:t>
            </w:r>
          </w:p>
        </w:tc>
      </w:tr>
      <w:tr w:rsidR="00DE22D5" w:rsidRPr="00CA68D3" w14:paraId="459623A8" w14:textId="77777777" w:rsidTr="00941059">
        <w:trPr>
          <w:trHeight w:val="675"/>
        </w:trPr>
        <w:tc>
          <w:tcPr>
            <w:tcW w:w="1423" w:type="dxa"/>
          </w:tcPr>
          <w:p w14:paraId="1A041F85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maintenance</w:t>
            </w:r>
          </w:p>
        </w:tc>
        <w:tc>
          <w:tcPr>
            <w:tcW w:w="1417" w:type="dxa"/>
          </w:tcPr>
          <w:p w14:paraId="2B3A00BF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41 </w:t>
            </w:r>
          </w:p>
          <w:p w14:paraId="6B3B582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8, 1.83]</w:t>
            </w:r>
          </w:p>
        </w:tc>
        <w:tc>
          <w:tcPr>
            <w:tcW w:w="851" w:type="dxa"/>
          </w:tcPr>
          <w:p w14:paraId="5EB2D0C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</w:tcPr>
          <w:p w14:paraId="0D0023B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7 </w:t>
            </w:r>
          </w:p>
          <w:p w14:paraId="5966A02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9, 0.27]</w:t>
            </w:r>
          </w:p>
        </w:tc>
        <w:tc>
          <w:tcPr>
            <w:tcW w:w="993" w:type="dxa"/>
          </w:tcPr>
          <w:p w14:paraId="511C053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8</w:t>
            </w:r>
          </w:p>
        </w:tc>
        <w:tc>
          <w:tcPr>
            <w:tcW w:w="1417" w:type="dxa"/>
          </w:tcPr>
          <w:p w14:paraId="3B00D62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1 </w:t>
            </w:r>
          </w:p>
          <w:p w14:paraId="2A24D22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4, 1.40]</w:t>
            </w:r>
          </w:p>
        </w:tc>
        <w:tc>
          <w:tcPr>
            <w:tcW w:w="851" w:type="dxa"/>
          </w:tcPr>
          <w:p w14:paraId="619F64F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850" w:type="dxa"/>
          </w:tcPr>
          <w:p w14:paraId="3AF1D53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9</w:t>
            </w:r>
          </w:p>
          <w:p w14:paraId="6A8D654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7</w:t>
            </w:r>
          </w:p>
        </w:tc>
        <w:tc>
          <w:tcPr>
            <w:tcW w:w="1418" w:type="dxa"/>
          </w:tcPr>
          <w:p w14:paraId="4D72A3B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9 </w:t>
            </w:r>
          </w:p>
          <w:p w14:paraId="41FF7E4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9, 0.57]</w:t>
            </w:r>
          </w:p>
        </w:tc>
        <w:tc>
          <w:tcPr>
            <w:tcW w:w="992" w:type="dxa"/>
          </w:tcPr>
          <w:p w14:paraId="019CE2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9</w:t>
            </w:r>
          </w:p>
        </w:tc>
        <w:tc>
          <w:tcPr>
            <w:tcW w:w="1417" w:type="dxa"/>
          </w:tcPr>
          <w:p w14:paraId="7AB4DCD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3 </w:t>
            </w:r>
          </w:p>
          <w:p w14:paraId="0788D0D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4, 0.27]</w:t>
            </w:r>
          </w:p>
        </w:tc>
        <w:tc>
          <w:tcPr>
            <w:tcW w:w="851" w:type="dxa"/>
          </w:tcPr>
          <w:p w14:paraId="26C0980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2</w:t>
            </w:r>
          </w:p>
        </w:tc>
      </w:tr>
      <w:tr w:rsidR="00DE22D5" w:rsidRPr="00CA68D3" w14:paraId="2D18826F" w14:textId="77777777" w:rsidTr="00941059">
        <w:trPr>
          <w:trHeight w:val="675"/>
        </w:trPr>
        <w:tc>
          <w:tcPr>
            <w:tcW w:w="1423" w:type="dxa"/>
            <w:tcBorders>
              <w:bottom w:val="nil"/>
            </w:tcBorders>
          </w:tcPr>
          <w:p w14:paraId="2BE2C451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Social motivation</w:t>
            </w:r>
          </w:p>
        </w:tc>
        <w:tc>
          <w:tcPr>
            <w:tcW w:w="1417" w:type="dxa"/>
            <w:tcBorders>
              <w:bottom w:val="nil"/>
            </w:tcBorders>
          </w:tcPr>
          <w:p w14:paraId="35921A9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5 </w:t>
            </w:r>
          </w:p>
          <w:p w14:paraId="4111D69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7, 0.67]</w:t>
            </w:r>
          </w:p>
        </w:tc>
        <w:tc>
          <w:tcPr>
            <w:tcW w:w="851" w:type="dxa"/>
            <w:tcBorders>
              <w:bottom w:val="nil"/>
            </w:tcBorders>
          </w:tcPr>
          <w:p w14:paraId="64611A6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5</w:t>
            </w:r>
          </w:p>
        </w:tc>
        <w:tc>
          <w:tcPr>
            <w:tcW w:w="1417" w:type="dxa"/>
            <w:tcBorders>
              <w:bottom w:val="nil"/>
            </w:tcBorders>
          </w:tcPr>
          <w:p w14:paraId="7C3E647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2 </w:t>
            </w:r>
          </w:p>
          <w:p w14:paraId="00A1FA6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0, 0.64]</w:t>
            </w:r>
          </w:p>
        </w:tc>
        <w:tc>
          <w:tcPr>
            <w:tcW w:w="993" w:type="dxa"/>
            <w:tcBorders>
              <w:bottom w:val="nil"/>
            </w:tcBorders>
          </w:tcPr>
          <w:p w14:paraId="6110504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bottom w:val="nil"/>
            </w:tcBorders>
          </w:tcPr>
          <w:p w14:paraId="49E5A91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9 </w:t>
            </w:r>
          </w:p>
          <w:p w14:paraId="0A9493C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3, 1.25]</w:t>
            </w:r>
          </w:p>
        </w:tc>
        <w:tc>
          <w:tcPr>
            <w:tcW w:w="851" w:type="dxa"/>
            <w:tcBorders>
              <w:bottom w:val="nil"/>
            </w:tcBorders>
          </w:tcPr>
          <w:p w14:paraId="00F4EF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5</w:t>
            </w:r>
          </w:p>
        </w:tc>
        <w:tc>
          <w:tcPr>
            <w:tcW w:w="850" w:type="dxa"/>
            <w:tcBorders>
              <w:bottom w:val="nil"/>
            </w:tcBorders>
          </w:tcPr>
          <w:p w14:paraId="4F9B08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4</w:t>
            </w:r>
          </w:p>
          <w:p w14:paraId="0992A1E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1</w:t>
            </w:r>
          </w:p>
        </w:tc>
        <w:tc>
          <w:tcPr>
            <w:tcW w:w="1418" w:type="dxa"/>
            <w:tcBorders>
              <w:bottom w:val="nil"/>
            </w:tcBorders>
          </w:tcPr>
          <w:p w14:paraId="595981F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22</w:t>
            </w:r>
          </w:p>
          <w:p w14:paraId="59DBCE4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1, 0.75]</w:t>
            </w:r>
          </w:p>
        </w:tc>
        <w:tc>
          <w:tcPr>
            <w:tcW w:w="992" w:type="dxa"/>
            <w:tcBorders>
              <w:bottom w:val="nil"/>
            </w:tcBorders>
          </w:tcPr>
          <w:p w14:paraId="608542B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  <w:tc>
          <w:tcPr>
            <w:tcW w:w="1417" w:type="dxa"/>
            <w:tcBorders>
              <w:bottom w:val="nil"/>
            </w:tcBorders>
          </w:tcPr>
          <w:p w14:paraId="735C9CC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2 </w:t>
            </w:r>
          </w:p>
          <w:p w14:paraId="42F655C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0, 0.89]</w:t>
            </w:r>
          </w:p>
        </w:tc>
        <w:tc>
          <w:tcPr>
            <w:tcW w:w="851" w:type="dxa"/>
            <w:tcBorders>
              <w:bottom w:val="nil"/>
            </w:tcBorders>
          </w:tcPr>
          <w:p w14:paraId="7F45A00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6</w:t>
            </w:r>
          </w:p>
        </w:tc>
      </w:tr>
      <w:tr w:rsidR="00DE22D5" w:rsidRPr="00CA68D3" w14:paraId="7A1F084B" w14:textId="77777777" w:rsidTr="00941059">
        <w:trPr>
          <w:trHeight w:val="806"/>
        </w:trPr>
        <w:tc>
          <w:tcPr>
            <w:tcW w:w="1423" w:type="dxa"/>
            <w:tcBorders>
              <w:top w:val="nil"/>
              <w:bottom w:val="single" w:sz="4" w:space="0" w:color="auto"/>
            </w:tcBorders>
          </w:tcPr>
          <w:p w14:paraId="2050B32B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nsistent companion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2F6401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68 </w:t>
            </w:r>
          </w:p>
          <w:p w14:paraId="4C060A3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1, 1.13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C3125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CA2463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8 </w:t>
            </w:r>
          </w:p>
          <w:p w14:paraId="386CFDA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9, 0.64]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84AEC2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D530FE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4 </w:t>
            </w:r>
          </w:p>
          <w:p w14:paraId="7696DCE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4, 0.90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A6443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994D7C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8</w:t>
            </w:r>
          </w:p>
          <w:p w14:paraId="6E263A7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B9EC7C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6 [-0.29, 0.61]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629B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302828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9 [-0.60, 1.01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256E1B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6</w:t>
            </w:r>
          </w:p>
        </w:tc>
      </w:tr>
      <w:tr w:rsidR="00DE22D5" w:rsidRPr="00CA68D3" w14:paraId="4463E684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E100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96383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B6E4F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39EBF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DDB42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12C99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8B734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94CFD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B4C92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53B87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9969E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</w:tr>
      <w:tr w:rsidR="00DE22D5" w:rsidRPr="00CA68D3" w14:paraId="309E4B68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78F3BDB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riendship </w:t>
            </w:r>
            <w:proofErr w:type="gramStart"/>
            <w:r w:rsidRPr="00CA68D3">
              <w:rPr>
                <w:sz w:val="20"/>
                <w:szCs w:val="20"/>
              </w:rPr>
              <w:t>understand</w:t>
            </w:r>
            <w:proofErr w:type="gramEnd"/>
            <w:r w:rsidRPr="00CA68D3">
              <w:rPr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F81B98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1 </w:t>
            </w:r>
          </w:p>
          <w:p w14:paraId="35478AA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8, 1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F333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C72D6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0.05 </w:t>
            </w:r>
          </w:p>
          <w:p w14:paraId="534E5BE0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41, 0.4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277BF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CA7EA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4 </w:t>
            </w:r>
          </w:p>
          <w:p w14:paraId="446AA08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3, 0.16,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DD9B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B5ED5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5</w:t>
            </w:r>
          </w:p>
          <w:p w14:paraId="295DF9D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47916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2 </w:t>
            </w:r>
          </w:p>
          <w:p w14:paraId="75A177B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5, 0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A0E1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AFF7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1 </w:t>
            </w:r>
          </w:p>
          <w:p w14:paraId="78A6544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7, 1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FC643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0</w:t>
            </w:r>
          </w:p>
        </w:tc>
      </w:tr>
      <w:tr w:rsidR="00DE22D5" w:rsidRPr="00CA68D3" w14:paraId="0C84CF37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3BFA70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Inclusiveness in pl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8887F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79 </w:t>
            </w:r>
          </w:p>
          <w:p w14:paraId="6D1943C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5, 2.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49383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FEDF4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8 </w:t>
            </w:r>
          </w:p>
          <w:p w14:paraId="58C9DC9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7, 1.1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20C00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72F22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85 </w:t>
            </w:r>
          </w:p>
          <w:p w14:paraId="16C1A64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3.46, -0.1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5BEC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4493D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08</w:t>
            </w:r>
          </w:p>
          <w:p w14:paraId="38E9484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667B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5 </w:t>
            </w:r>
          </w:p>
          <w:p w14:paraId="0746B45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1, -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18962" w14:textId="66B3FAF1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80404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29 </w:t>
            </w:r>
          </w:p>
          <w:p w14:paraId="752ECF2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3, 2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CE6343" w14:textId="245D61F0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  <w:p w14:paraId="4BC2D57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E22D5" w:rsidRPr="00CA68D3" w14:paraId="32F6B17B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5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5E0E2A4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Imaginative/ </w:t>
            </w:r>
            <w:proofErr w:type="spellStart"/>
            <w:r w:rsidRPr="00CA68D3">
              <w:rPr>
                <w:sz w:val="20"/>
                <w:szCs w:val="20"/>
              </w:rPr>
              <w:t>spont</w:t>
            </w:r>
            <w:proofErr w:type="spellEnd"/>
            <w:r w:rsidRPr="00CA68D3">
              <w:rPr>
                <w:sz w:val="20"/>
                <w:szCs w:val="20"/>
              </w:rPr>
              <w:t>. pla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079A41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8 </w:t>
            </w:r>
          </w:p>
          <w:p w14:paraId="3598D13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6, 2.1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29EC9B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0ACC3F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6 </w:t>
            </w:r>
          </w:p>
          <w:p w14:paraId="5EE8040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4, 0.86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5EF33B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49FF601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88 </w:t>
            </w:r>
          </w:p>
          <w:p w14:paraId="47AD6E3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9, 3.4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36AE6E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7286C4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39</w:t>
            </w:r>
          </w:p>
          <w:p w14:paraId="04CFBE0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0B92C1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99 </w:t>
            </w:r>
          </w:p>
          <w:p w14:paraId="4ADE492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9, 1.6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A81C61" w14:textId="4AF7C169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55813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9 </w:t>
            </w:r>
          </w:p>
          <w:p w14:paraId="334AFBD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32, 0.6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EAD21C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6</w:t>
            </w:r>
          </w:p>
        </w:tc>
      </w:tr>
      <w:tr w:rsidR="00DE22D5" w:rsidRPr="00CA68D3" w14:paraId="1CF80200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3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386C3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Teacher re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5C0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D364A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C81F4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48F6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E4D7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4FA3E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FB98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E078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C38D9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1C12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49A132FA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5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7171798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form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07E2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99 </w:t>
            </w:r>
          </w:p>
          <w:p w14:paraId="10052C2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4, 1.5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7AFF8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8A19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5 </w:t>
            </w:r>
          </w:p>
          <w:p w14:paraId="1E4C4B1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1, 1.0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E9896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8D1F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3 </w:t>
            </w:r>
          </w:p>
          <w:p w14:paraId="1DAAD3E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3, 1.5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03E8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BB935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9</w:t>
            </w:r>
          </w:p>
          <w:p w14:paraId="740F4ED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503B5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76 </w:t>
            </w:r>
          </w:p>
          <w:p w14:paraId="43022D8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1, 1.3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9B6F0" w14:textId="79E3E620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0BEAA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34</w:t>
            </w:r>
          </w:p>
          <w:p w14:paraId="2536F8B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9, 1.2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F066B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3</w:t>
            </w:r>
          </w:p>
        </w:tc>
      </w:tr>
      <w:tr w:rsidR="00DE22D5" w:rsidRPr="00CA68D3" w14:paraId="59101AF5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75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482D7903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riendship maintenanc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38839E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96 </w:t>
            </w:r>
          </w:p>
          <w:p w14:paraId="6C2286F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4, 1.48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3A0C47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99CEFB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5 </w:t>
            </w:r>
          </w:p>
          <w:p w14:paraId="24A49F4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8, 0.77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A7EA32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45285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0 </w:t>
            </w:r>
          </w:p>
          <w:p w14:paraId="432A6FE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4, 1.66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E13848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DD0DF5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0</w:t>
            </w:r>
          </w:p>
          <w:p w14:paraId="311465A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8C336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5 </w:t>
            </w:r>
          </w:p>
          <w:p w14:paraId="7B9C9C5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2, 1.1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2263F6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5BE44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5 </w:t>
            </w:r>
          </w:p>
          <w:p w14:paraId="7051740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5, 0.81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FDCEA2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7</w:t>
            </w:r>
          </w:p>
        </w:tc>
      </w:tr>
    </w:tbl>
    <w:p w14:paraId="156C04E8" w14:textId="59E710C7" w:rsidR="00DE22D5" w:rsidRPr="00CA68D3" w:rsidRDefault="00DE22D5" w:rsidP="00DE22D5">
      <w:pPr>
        <w:rPr>
          <w:sz w:val="20"/>
          <w:szCs w:val="20"/>
        </w:rPr>
      </w:pPr>
    </w:p>
    <w:p w14:paraId="107B9217" w14:textId="6FA03021" w:rsidR="00DE22D5" w:rsidRPr="00CA68D3" w:rsidRDefault="00DE22D5" w:rsidP="00DE22D5">
      <w:pPr>
        <w:rPr>
          <w:sz w:val="20"/>
          <w:szCs w:val="20"/>
        </w:rPr>
      </w:pPr>
    </w:p>
    <w:p w14:paraId="28A642BB" w14:textId="77777777" w:rsidR="00405A46" w:rsidRDefault="00405A4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F2E055E" w14:textId="7D6862E1" w:rsidR="00405A46" w:rsidRPr="00405A46" w:rsidRDefault="00405A46" w:rsidP="00032C59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4</w:t>
      </w:r>
    </w:p>
    <w:p w14:paraId="6390BBF8" w14:textId="6DB5AD70" w:rsidR="00405A46" w:rsidRPr="00CA68D3" w:rsidRDefault="00405A46" w:rsidP="00405A46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 xml:space="preserve">Logistic Regression Predicting Behaviour by Assessment Result, Sex/Gender, and Their Interaction: Criterion </w:t>
      </w:r>
      <w:r>
        <w:rPr>
          <w:rFonts w:ascii="TimesNewRomanPS" w:hAnsi="TimesNewRomanPS"/>
          <w:i/>
          <w:iCs/>
          <w:sz w:val="20"/>
          <w:szCs w:val="20"/>
        </w:rPr>
        <w:t>B1</w:t>
      </w:r>
      <w:r w:rsidRPr="00405A46">
        <w:rPr>
          <w:rFonts w:ascii="TimesNewRomanPS" w:hAnsi="TimesNewRomanPS"/>
          <w:i/>
          <w:iCs/>
          <w:sz w:val="20"/>
          <w:szCs w:val="20"/>
        </w:rPr>
        <w:t xml:space="preserve"> (all behaviours</w:t>
      </w:r>
      <w:r>
        <w:rPr>
          <w:rFonts w:ascii="TimesNewRomanPS" w:hAnsi="TimesNewRomanPS"/>
          <w:i/>
          <w:iCs/>
          <w:sz w:val="20"/>
          <w:szCs w:val="20"/>
        </w:rPr>
        <w:t xml:space="preserve"> – fine grained</w:t>
      </w:r>
      <w:r w:rsidRPr="00405A46">
        <w:rPr>
          <w:rFonts w:ascii="TimesNewRomanPS" w:hAnsi="TimesNewRomanPS"/>
          <w:i/>
          <w:iCs/>
          <w:sz w:val="20"/>
          <w:szCs w:val="20"/>
        </w:rPr>
        <w:t>)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DE22D5" w:rsidRPr="00CA68D3" w14:paraId="1698A6ED" w14:textId="77777777" w:rsidTr="00941059">
        <w:trPr>
          <w:trHeight w:val="557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E1915E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2D0D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28E2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4B4B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3C62AB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5462BFC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6B64C9D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14A09AB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D504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C904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DE22D5" w:rsidRPr="00CA68D3" w14:paraId="13FF4FBD" w14:textId="77777777" w:rsidTr="00941059">
        <w:trPr>
          <w:trHeight w:val="746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489A7A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B25FD" w14:textId="77777777" w:rsidR="00DE22D5" w:rsidRPr="00CA68D3" w:rsidRDefault="00DE22D5" w:rsidP="00941059">
            <w:pPr>
              <w:spacing w:beforeLines="20" w:before="48" w:afterLines="40" w:after="96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D5BD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7149F7F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B826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7371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759164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80F4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F428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77181B2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730A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1CC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5CB8C1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4F5B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2E2225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CA02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0EA7C5C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AB76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143A19E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DE22D5" w:rsidRPr="00CA68D3" w14:paraId="3FF8BF62" w14:textId="77777777" w:rsidTr="00941059">
        <w:trPr>
          <w:trHeight w:val="624"/>
        </w:trPr>
        <w:tc>
          <w:tcPr>
            <w:tcW w:w="1423" w:type="dxa"/>
            <w:tcBorders>
              <w:top w:val="single" w:sz="4" w:space="0" w:color="auto"/>
              <w:right w:val="nil"/>
            </w:tcBorders>
          </w:tcPr>
          <w:p w14:paraId="44A2C354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otor stereotyp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C33C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10 </w:t>
            </w:r>
          </w:p>
          <w:p w14:paraId="41CC017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58, 1.61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A61CCD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CF37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4 </w:t>
            </w:r>
          </w:p>
          <w:p w14:paraId="171499B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9, 0.84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C58A1A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F3F07D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2 </w:t>
            </w:r>
          </w:p>
          <w:p w14:paraId="701BCFF0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82, 0.2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605236B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-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E2CBC2D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.15</w:t>
            </w:r>
          </w:p>
          <w:p w14:paraId="553BF160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.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7A7C05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7 </w:t>
            </w:r>
          </w:p>
          <w:p w14:paraId="798AF351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1, 0.3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62A5544C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B9FDAC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73 </w:t>
            </w:r>
          </w:p>
          <w:p w14:paraId="3E98BEBD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0, 1.6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4DA2637" w14:textId="77777777" w:rsidR="00DE22D5" w:rsidRPr="00CA68D3" w:rsidRDefault="00DE22D5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2</w:t>
            </w:r>
          </w:p>
        </w:tc>
      </w:tr>
      <w:tr w:rsidR="00DE22D5" w:rsidRPr="00CA68D3" w14:paraId="45461DA1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44D2DD4E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oe wal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0D6D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79</w:t>
            </w:r>
          </w:p>
          <w:p w14:paraId="31BF10A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1, 1.5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EFD8D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EDD6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76</w:t>
            </w:r>
          </w:p>
          <w:p w14:paraId="3F610A8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3, 1.53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8DD501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55FF3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-1.96</w:t>
            </w:r>
          </w:p>
          <w:p w14:paraId="572C7C5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3.48, -0.3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0AA87D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294CF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03</w:t>
            </w:r>
          </w:p>
          <w:p w14:paraId="1079A89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645B06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2 </w:t>
            </w:r>
          </w:p>
          <w:p w14:paraId="5A8D297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7, 0.36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47BE5E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030F4C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74 </w:t>
            </w:r>
          </w:p>
          <w:p w14:paraId="012ACF4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7, 3.1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5DD876" w14:textId="1A6C0E42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6</w:t>
            </w:r>
          </w:p>
        </w:tc>
      </w:tr>
      <w:tr w:rsidR="00DE22D5" w:rsidRPr="00CA68D3" w14:paraId="63D63C8B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2DEB8AF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Flap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F31F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76</w:t>
            </w:r>
          </w:p>
          <w:p w14:paraId="536DDEA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9, 1.3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90460E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0721E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07</w:t>
            </w:r>
          </w:p>
          <w:p w14:paraId="44ACE23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5, 0.56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6FAB3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07C574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51</w:t>
            </w:r>
          </w:p>
          <w:p w14:paraId="0F2ECBA2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1.66, 0.8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46CD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43A5AE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6</w:t>
            </w:r>
          </w:p>
          <w:p w14:paraId="2DBEB0D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7937FF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3 </w:t>
            </w:r>
          </w:p>
          <w:p w14:paraId="40A159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9, 0.2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E279F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6E4A6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7 </w:t>
            </w:r>
          </w:p>
          <w:p w14:paraId="69284DE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5, 1.3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A4212C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</w:tr>
      <w:tr w:rsidR="00DE22D5" w:rsidRPr="00CA68D3" w14:paraId="20C1E039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2CDD96C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in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EF55C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73</w:t>
            </w:r>
          </w:p>
          <w:p w14:paraId="37BA46D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3, 1.5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03CDC5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DD792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07</w:t>
            </w:r>
          </w:p>
          <w:p w14:paraId="007CAF1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0, 0.92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A5523B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F48566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1.59</w:t>
            </w:r>
          </w:p>
          <w:p w14:paraId="5527D62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0, 0.1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4F987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99089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1</w:t>
            </w:r>
          </w:p>
          <w:p w14:paraId="05EA558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E0E8E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2 </w:t>
            </w:r>
          </w:p>
          <w:p w14:paraId="1452AD5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9, 0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2D1E0BD" w14:textId="1206D60B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A79A9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5 </w:t>
            </w:r>
          </w:p>
          <w:p w14:paraId="20E243D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5, 2.3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5220D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4</w:t>
            </w:r>
          </w:p>
        </w:tc>
      </w:tr>
      <w:tr w:rsidR="00DE22D5" w:rsidRPr="00CA68D3" w14:paraId="78BEDA16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48C3AC92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Gross motor manner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C029E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  <w:p w14:paraId="0814DDC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1, 0.3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8D317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EE2E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34</w:t>
            </w:r>
          </w:p>
          <w:p w14:paraId="2244188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1, 0.22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96EC8A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14193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15</w:t>
            </w:r>
          </w:p>
          <w:p w14:paraId="101914F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7, 0.9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45755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CB2390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2</w:t>
            </w:r>
          </w:p>
          <w:p w14:paraId="3C42BF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C7B14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1 </w:t>
            </w:r>
          </w:p>
          <w:p w14:paraId="72E9579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2, 0.22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D1674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734C7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7 </w:t>
            </w:r>
          </w:p>
          <w:p w14:paraId="4A49EE1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1, 0.6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40A9C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9</w:t>
            </w:r>
          </w:p>
        </w:tc>
      </w:tr>
      <w:tr w:rsidR="00DE22D5" w:rsidRPr="00CA68D3" w14:paraId="4818D4B6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4CC17C2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ocking/ jum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57954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69</w:t>
            </w:r>
          </w:p>
          <w:p w14:paraId="73CC6115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13, 1.23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B54D1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BBCA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12</w:t>
            </w:r>
          </w:p>
          <w:p w14:paraId="5A6052B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9, 0.43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5137D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D84A7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1.03</w:t>
            </w:r>
          </w:p>
          <w:p w14:paraId="0EAD676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3, 2.1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D64F91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5B5C2C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  <w:p w14:paraId="78FEF03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7523B3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9 </w:t>
            </w:r>
          </w:p>
          <w:p w14:paraId="58B72AC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3, 0.91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F05D0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12C7A8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5 </w:t>
            </w:r>
          </w:p>
          <w:p w14:paraId="5265695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1, 0.3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787998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6</w:t>
            </w:r>
          </w:p>
        </w:tc>
      </w:tr>
      <w:tr w:rsidR="00DE22D5" w:rsidRPr="00CA68D3" w14:paraId="04C9364E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7BA524B4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igid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DFE6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65</w:t>
            </w:r>
          </w:p>
          <w:p w14:paraId="4194CC2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6, 1.3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68796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6A66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35</w:t>
            </w:r>
          </w:p>
          <w:p w14:paraId="152AC7E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4, 0.34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5431CB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AB17CB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51</w:t>
            </w:r>
          </w:p>
          <w:p w14:paraId="260B137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88, 0.8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1F758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FA136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3</w:t>
            </w:r>
          </w:p>
          <w:p w14:paraId="0CC691F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8D956E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9 </w:t>
            </w:r>
          </w:p>
          <w:p w14:paraId="04E827B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2, 0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948C071" w14:textId="71BB828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70B9FE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9 </w:t>
            </w:r>
          </w:p>
          <w:p w14:paraId="7401DCC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2, 1.1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680585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0</w:t>
            </w:r>
          </w:p>
        </w:tc>
      </w:tr>
      <w:tr w:rsidR="00DE22D5" w:rsidRPr="00CA68D3" w14:paraId="3BAE1469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3635131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Hand manneris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B5C5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  <w:p w14:paraId="738315E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6, 0.5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6ED238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77CFD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1</w:t>
            </w:r>
          </w:p>
          <w:p w14:paraId="596CA1D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2, 0.64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89032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E49DCE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50</w:t>
            </w:r>
          </w:p>
          <w:p w14:paraId="12AC9AE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8, 1.53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BF7BF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0389B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4</w:t>
            </w:r>
          </w:p>
          <w:p w14:paraId="2DC753A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2E014A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5 </w:t>
            </w:r>
          </w:p>
          <w:p w14:paraId="79853F1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0, 0.92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7D1630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6D0636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4 </w:t>
            </w:r>
          </w:p>
          <w:p w14:paraId="03821CD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3, 0.7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19852D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2</w:t>
            </w:r>
          </w:p>
        </w:tc>
      </w:tr>
      <w:tr w:rsidR="00DE22D5" w:rsidRPr="00CA68D3" w14:paraId="5803B6E3" w14:textId="77777777" w:rsidTr="00941059">
        <w:trPr>
          <w:trHeight w:val="624"/>
        </w:trPr>
        <w:tc>
          <w:tcPr>
            <w:tcW w:w="1423" w:type="dxa"/>
            <w:tcBorders>
              <w:bottom w:val="nil"/>
              <w:right w:val="nil"/>
            </w:tcBorders>
          </w:tcPr>
          <w:p w14:paraId="2051DCF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lf-injuri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97650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72</w:t>
            </w:r>
          </w:p>
          <w:p w14:paraId="6E0C4B5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5, 1.28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B3E5B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80302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04</w:t>
            </w:r>
          </w:p>
          <w:p w14:paraId="48C3915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3, 0.62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1AAD22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14BFF9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27</w:t>
            </w:r>
          </w:p>
          <w:p w14:paraId="3B987E1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4, 1.43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42A5AC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7EA3C8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2</w:t>
            </w:r>
          </w:p>
          <w:p w14:paraId="002090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C483B0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8 </w:t>
            </w:r>
          </w:p>
          <w:p w14:paraId="7A0E7C1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5, 0.68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BAD40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8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264AC0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9 </w:t>
            </w:r>
          </w:p>
          <w:p w14:paraId="7B28EE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1, 0.91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60C8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9</w:t>
            </w:r>
          </w:p>
        </w:tc>
      </w:tr>
      <w:tr w:rsidR="00DE22D5" w:rsidRPr="00CA68D3" w14:paraId="6FBDFB98" w14:textId="77777777" w:rsidTr="00941059">
        <w:trPr>
          <w:trHeight w:val="624"/>
        </w:trPr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14:paraId="218C03A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petitive body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4C15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-0.84</w:t>
            </w:r>
          </w:p>
          <w:p w14:paraId="0129C568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-1.46, -0.2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CCF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31E8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65</w:t>
            </w:r>
          </w:p>
          <w:p w14:paraId="3B67798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1, -0.03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D673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D6D8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37</w:t>
            </w:r>
          </w:p>
          <w:p w14:paraId="194028B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4, 0.8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5D4C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1E01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7</w:t>
            </w:r>
          </w:p>
          <w:p w14:paraId="1B1FAD5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A0FF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4 </w:t>
            </w:r>
          </w:p>
          <w:p w14:paraId="195442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6, 0.0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E07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4BE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8 </w:t>
            </w:r>
          </w:p>
          <w:p w14:paraId="56230E3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1, 0.4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48B3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0</w:t>
            </w:r>
          </w:p>
        </w:tc>
      </w:tr>
      <w:tr w:rsidR="00DE22D5" w:rsidRPr="00CA68D3" w14:paraId="5D424EA0" w14:textId="77777777" w:rsidTr="00941059">
        <w:trPr>
          <w:trHeight w:val="624"/>
        </w:trPr>
        <w:tc>
          <w:tcPr>
            <w:tcW w:w="1423" w:type="dxa"/>
            <w:tcBorders>
              <w:top w:val="single" w:sz="4" w:space="0" w:color="auto"/>
              <w:right w:val="nil"/>
            </w:tcBorders>
          </w:tcPr>
          <w:p w14:paraId="6669FA04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Speech/ langu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958C7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3.38 </w:t>
            </w:r>
          </w:p>
          <w:p w14:paraId="1DBF7E4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95, 4.7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65CDF5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0A2C9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28 </w:t>
            </w:r>
          </w:p>
          <w:p w14:paraId="01A1C9D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7, 3.6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36CA231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3B1E4B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3.63 </w:t>
            </w:r>
          </w:p>
          <w:p w14:paraId="5AA0AD0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6.29, -0.80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11AD03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CB3A72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34</w:t>
            </w:r>
          </w:p>
          <w:p w14:paraId="73213C3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D10062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7 </w:t>
            </w:r>
          </w:p>
          <w:p w14:paraId="4AC845C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2, 0.91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02AC88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45CA577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4.05 </w:t>
            </w:r>
          </w:p>
          <w:p w14:paraId="71446A5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26, 6.74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8B0AF4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</w:tr>
      <w:tr w:rsidR="00DE22D5" w:rsidRPr="00CA68D3" w14:paraId="4B739F7F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53CF43AA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chol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63AE0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97</w:t>
            </w:r>
          </w:p>
          <w:p w14:paraId="7818BB4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1, 1.7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7D67AF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3881F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95</w:t>
            </w:r>
          </w:p>
          <w:p w14:paraId="54DFB77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2, 1.75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58DB03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7AED87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81</w:t>
            </w:r>
          </w:p>
          <w:p w14:paraId="19B44CC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42, 0.8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F2B44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F9F76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7</w:t>
            </w:r>
          </w:p>
          <w:p w14:paraId="599529C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7148D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4 </w:t>
            </w:r>
          </w:p>
          <w:p w14:paraId="7704D9E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6, 1.1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028D67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9B8D28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33 </w:t>
            </w:r>
          </w:p>
          <w:p w14:paraId="12712E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9, 2.8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0289F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8</w:t>
            </w:r>
          </w:p>
        </w:tc>
      </w:tr>
      <w:tr w:rsidR="00DE22D5" w:rsidRPr="00CA68D3" w14:paraId="47189892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  <w:vAlign w:val="center"/>
          </w:tcPr>
          <w:p w14:paraId="2DBAB204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hird person referenc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4C05F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5</w:t>
            </w:r>
          </w:p>
          <w:p w14:paraId="758EA02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7, 1.1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A247D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AD6F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67</w:t>
            </w:r>
          </w:p>
          <w:p w14:paraId="04050C0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6, 0.34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0AA798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03F5FF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77</w:t>
            </w:r>
          </w:p>
          <w:p w14:paraId="2E0110F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6, 3.6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F427E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8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6AB726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02</w:t>
            </w:r>
          </w:p>
          <w:p w14:paraId="1A51B1B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B1B857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9 </w:t>
            </w:r>
          </w:p>
          <w:p w14:paraId="79DBBA6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6, 1.2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D8A3C7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B3F36B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1.55</w:t>
            </w:r>
          </w:p>
          <w:p w14:paraId="0321EF7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 [-3.26, 0.1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7EC1619" w14:textId="47E67EE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</w:tr>
      <w:tr w:rsidR="00DE22D5" w:rsidRPr="00CA68D3" w14:paraId="782652C9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15A20191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eologis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2DA1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3</w:t>
            </w:r>
          </w:p>
          <w:p w14:paraId="6B146F1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0, 0.9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F729B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91AC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-0.85</w:t>
            </w:r>
          </w:p>
          <w:p w14:paraId="7A559D2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39, -0.31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17A14D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37D6C5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37</w:t>
            </w:r>
          </w:p>
          <w:p w14:paraId="7DB149D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8, 2.4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69FAC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DC7212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13</w:t>
            </w:r>
          </w:p>
          <w:p w14:paraId="7B50969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AEC1A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7 </w:t>
            </w:r>
          </w:p>
          <w:p w14:paraId="1447FB9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8, 0.3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8A794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35AD0C9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54 </w:t>
            </w:r>
          </w:p>
          <w:p w14:paraId="2E0899D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2.46, -0.5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B03B43D" w14:textId="273976DA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8</w:t>
            </w:r>
          </w:p>
        </w:tc>
      </w:tr>
      <w:tr w:rsidR="00DE22D5" w:rsidRPr="00CA68D3" w14:paraId="517B5B79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7142E5EC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noun rever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B872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0</w:t>
            </w:r>
          </w:p>
          <w:p w14:paraId="53FC6C6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5, 1.1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5D6D28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585B1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58</w:t>
            </w:r>
          </w:p>
          <w:p w14:paraId="71AB627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7, 1.35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6ED324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4AF309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1.76</w:t>
            </w:r>
          </w:p>
          <w:p w14:paraId="2FE8571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3.30, -0.0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62E53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FFFC46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5</w:t>
            </w:r>
          </w:p>
          <w:p w14:paraId="621F367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79DEF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9 </w:t>
            </w:r>
          </w:p>
          <w:p w14:paraId="786B216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8, 0.39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EDB32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FDC7B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42 </w:t>
            </w:r>
          </w:p>
          <w:p w14:paraId="17E473D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5, 2.8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3C61A9" w14:textId="7916610D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91</w:t>
            </w:r>
          </w:p>
        </w:tc>
      </w:tr>
      <w:tr w:rsidR="00DE22D5" w:rsidRPr="00CA68D3" w14:paraId="05EF367D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04710AF3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petitive spee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DC585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99</w:t>
            </w:r>
          </w:p>
          <w:p w14:paraId="2E4F76D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7, 1.4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98E721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BAC1D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99</w:t>
            </w:r>
          </w:p>
          <w:p w14:paraId="1FABB39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7, 1.49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914A6A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84B355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97</w:t>
            </w:r>
          </w:p>
          <w:p w14:paraId="084ABD3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99, 0.0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4A136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2D6BB7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2</w:t>
            </w:r>
          </w:p>
          <w:p w14:paraId="12E1CF4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BD94F2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0 </w:t>
            </w:r>
          </w:p>
          <w:p w14:paraId="5ABE50C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5, 0.9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2DB26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2186D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47 </w:t>
            </w:r>
          </w:p>
          <w:p w14:paraId="273E97C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5, 2.3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51BDE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</w:tr>
      <w:tr w:rsidR="00DE22D5" w:rsidRPr="00CA68D3" w14:paraId="408A2FA9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450A1EA5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cc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46737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14</w:t>
            </w:r>
          </w:p>
          <w:p w14:paraId="19C94A3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3, 1.8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A30141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F8B7A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-1.25</w:t>
            </w:r>
          </w:p>
          <w:p w14:paraId="151687F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94, -0.53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C6B9F0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8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C06B4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29</w:t>
            </w:r>
          </w:p>
          <w:p w14:paraId="5BE1616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1, 1.6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063325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8901A9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  <w:p w14:paraId="3B58CF9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21EC8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09 </w:t>
            </w:r>
          </w:p>
          <w:p w14:paraId="057B51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67, -0.54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6E15C6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A2BED8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39 </w:t>
            </w:r>
          </w:p>
          <w:p w14:paraId="7480661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2.67, -0.1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D989D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1</w:t>
            </w:r>
          </w:p>
        </w:tc>
      </w:tr>
      <w:tr w:rsidR="00DE22D5" w:rsidRPr="00CA68D3" w14:paraId="4598B657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10533A8B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Unusual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F9994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98</w:t>
            </w:r>
          </w:p>
          <w:p w14:paraId="797AD84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9, 1.4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C88D5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3F3A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8 </w:t>
            </w:r>
          </w:p>
          <w:p w14:paraId="04069FB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1, 0.89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D2AE23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1360A1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73 </w:t>
            </w:r>
          </w:p>
          <w:p w14:paraId="512CE1B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3, 1.73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DC753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896DE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  <w:p w14:paraId="50496C1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BC39069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74 </w:t>
            </w:r>
          </w:p>
          <w:p w14:paraId="0887C38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0, 1.21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6481B5" w14:textId="1B554FE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9D0E60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2 </w:t>
            </w:r>
          </w:p>
          <w:p w14:paraId="1E157C4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9, 0.8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94C77B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5</w:t>
            </w:r>
          </w:p>
        </w:tc>
      </w:tr>
      <w:tr w:rsidR="00DE22D5" w:rsidRPr="00CA68D3" w14:paraId="55F7CE68" w14:textId="77777777" w:rsidTr="00DE22D5">
        <w:trPr>
          <w:trHeight w:val="624"/>
        </w:trPr>
        <w:tc>
          <w:tcPr>
            <w:tcW w:w="1423" w:type="dxa"/>
            <w:tcBorders>
              <w:bottom w:val="nil"/>
              <w:right w:val="nil"/>
            </w:tcBorders>
          </w:tcPr>
          <w:p w14:paraId="0E97F6C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alking to sel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E4167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7 </w:t>
            </w:r>
          </w:p>
          <w:p w14:paraId="273E1CE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9, 0.87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E7D61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0DC43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35 </w:t>
            </w:r>
          </w:p>
          <w:p w14:paraId="342E50B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2.42, -0.23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FDB86A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3C9660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68</w:t>
            </w:r>
          </w:p>
          <w:p w14:paraId="705CA8C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0, 2.82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C4EDD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6E5D0A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0</w:t>
            </w:r>
          </w:p>
          <w:p w14:paraId="6983B98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D70E52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98 </w:t>
            </w:r>
          </w:p>
          <w:p w14:paraId="6F14E29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23, 0.20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F457C6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7C2EC4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1.69 </w:t>
            </w:r>
          </w:p>
          <w:p w14:paraId="0BF091E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3.42, 0.04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71B1B6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0</w:t>
            </w:r>
          </w:p>
        </w:tc>
      </w:tr>
      <w:tr w:rsidR="00DE22D5" w:rsidRPr="00CA68D3" w14:paraId="1894955C" w14:textId="77777777" w:rsidTr="00DE22D5">
        <w:trPr>
          <w:trHeight w:val="624"/>
        </w:trPr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14:paraId="1EB65342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dd prosod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4DEE5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1.24</w:t>
            </w:r>
          </w:p>
          <w:p w14:paraId="7707E1D0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51, 1.9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ED49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F3BD1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 xml:space="preserve">1.12 </w:t>
            </w:r>
          </w:p>
          <w:p w14:paraId="51067DEB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36, 1.82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974A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D84DC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2.75 </w:t>
            </w:r>
          </w:p>
          <w:p w14:paraId="5DFEC35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4.15, -1.2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9AB1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659B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03</w:t>
            </w:r>
          </w:p>
          <w:p w14:paraId="58EBB33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63B1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5 </w:t>
            </w:r>
          </w:p>
          <w:p w14:paraId="525698F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3, 0.2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C00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ECD7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50 </w:t>
            </w:r>
          </w:p>
          <w:p w14:paraId="30AE4BC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10, 3.8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D74BF" w14:textId="67241FE2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</w:tr>
      <w:tr w:rsidR="00DE22D5" w:rsidRPr="00CA68D3" w14:paraId="494E9AA9" w14:textId="77777777" w:rsidTr="00DE22D5">
        <w:trPr>
          <w:trHeight w:val="624"/>
        </w:trPr>
        <w:tc>
          <w:tcPr>
            <w:tcW w:w="1423" w:type="dxa"/>
            <w:tcBorders>
              <w:top w:val="single" w:sz="4" w:space="0" w:color="auto"/>
              <w:right w:val="nil"/>
            </w:tcBorders>
          </w:tcPr>
          <w:p w14:paraId="05BDEE02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bject 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073E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36 </w:t>
            </w:r>
          </w:p>
          <w:p w14:paraId="294A5E9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72, 1.9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51AED18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6745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7 </w:t>
            </w:r>
          </w:p>
          <w:p w14:paraId="33A9A6B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7, 0.69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E6D790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8C98E8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1 </w:t>
            </w:r>
          </w:p>
          <w:p w14:paraId="076DFB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95, 0.5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145276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505295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8</w:t>
            </w:r>
          </w:p>
          <w:p w14:paraId="620F5AF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221EC2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8 </w:t>
            </w:r>
          </w:p>
          <w:p w14:paraId="6A6E85D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6, 0.2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D12515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2C86B1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2</w:t>
            </w:r>
          </w:p>
          <w:p w14:paraId="4DC08F4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2, 1.59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F451BF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</w:tr>
      <w:tr w:rsidR="00DE22D5" w:rsidRPr="00CA68D3" w14:paraId="415077A7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67902D9E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ining 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32F9A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14</w:t>
            </w:r>
          </w:p>
          <w:p w14:paraId="3B9FC9F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6, 0.2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14DEB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0798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1 </w:t>
            </w:r>
          </w:p>
          <w:p w14:paraId="58331DA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9, 0.73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C05D2A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66E5C7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33</w:t>
            </w:r>
          </w:p>
          <w:p w14:paraId="12DDB28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0, 1.19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E17679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2EF128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1</w:t>
            </w:r>
          </w:p>
          <w:p w14:paraId="68A6C81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570EA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7</w:t>
            </w:r>
          </w:p>
          <w:p w14:paraId="63D9A62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2, 0.92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C93589" w14:textId="33AC490A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17A82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4 </w:t>
            </w:r>
          </w:p>
          <w:p w14:paraId="079AC2C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6, 0.8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2F014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</w:tr>
      <w:tr w:rsidR="00DE22D5" w:rsidRPr="00CA68D3" w14:paraId="08267A1A" w14:textId="77777777" w:rsidTr="00941059">
        <w:trPr>
          <w:trHeight w:val="624"/>
        </w:trPr>
        <w:tc>
          <w:tcPr>
            <w:tcW w:w="1423" w:type="dxa"/>
            <w:tcBorders>
              <w:right w:val="nil"/>
            </w:tcBorders>
          </w:tcPr>
          <w:p w14:paraId="470B155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Grou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3F668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7 </w:t>
            </w:r>
          </w:p>
          <w:p w14:paraId="0E4C34E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3, 0.5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96A48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32159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5 </w:t>
            </w:r>
          </w:p>
          <w:p w14:paraId="4E72760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4, 0.06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826CB4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351296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1 </w:t>
            </w:r>
          </w:p>
          <w:p w14:paraId="7BAD25C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9, 1.0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C8E742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0B76A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0</w:t>
            </w:r>
          </w:p>
          <w:p w14:paraId="12D3C72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AE40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6 </w:t>
            </w:r>
          </w:p>
          <w:p w14:paraId="285AAC5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8, 0.08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938B7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C59E44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5 </w:t>
            </w:r>
          </w:p>
          <w:p w14:paraId="4F96D99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2, 0.38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92694C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0</w:t>
            </w:r>
          </w:p>
        </w:tc>
      </w:tr>
      <w:tr w:rsidR="00DE22D5" w:rsidRPr="00CA68D3" w14:paraId="48DD93B0" w14:textId="77777777" w:rsidTr="00941059">
        <w:trPr>
          <w:trHeight w:val="842"/>
        </w:trPr>
        <w:tc>
          <w:tcPr>
            <w:tcW w:w="1423" w:type="dxa"/>
            <w:tcBorders>
              <w:right w:val="nil"/>
            </w:tcBorders>
          </w:tcPr>
          <w:p w14:paraId="4726E8D3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inning/ flicking/ pus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EB507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92 </w:t>
            </w:r>
          </w:p>
          <w:p w14:paraId="4133A73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6, 2.8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A36C8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877F0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  <w:p w14:paraId="7E21702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9, 1.20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3D994D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2FC6F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5 </w:t>
            </w:r>
          </w:p>
          <w:p w14:paraId="1CF0907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7, 2.3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E277C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218D0C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1</w:t>
            </w:r>
          </w:p>
          <w:p w14:paraId="7D0E157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05A78C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7 </w:t>
            </w:r>
          </w:p>
          <w:p w14:paraId="49D76E2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4, 1.1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A90F60" w14:textId="4B25E018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8BFCDD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2 </w:t>
            </w:r>
          </w:p>
          <w:p w14:paraId="31485D2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76, 1.6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02AE69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8</w:t>
            </w:r>
          </w:p>
        </w:tc>
      </w:tr>
      <w:tr w:rsidR="00DE22D5" w:rsidRPr="00CA68D3" w14:paraId="3ED3F4BA" w14:textId="77777777" w:rsidTr="00941059">
        <w:trPr>
          <w:trHeight w:val="624"/>
        </w:trPr>
        <w:tc>
          <w:tcPr>
            <w:tcW w:w="1423" w:type="dxa"/>
            <w:tcBorders>
              <w:bottom w:val="nil"/>
              <w:right w:val="nil"/>
            </w:tcBorders>
          </w:tcPr>
          <w:p w14:paraId="7777966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petitive pl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315D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5 </w:t>
            </w:r>
          </w:p>
          <w:p w14:paraId="59F89F3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5, 1.2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009B8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5A893D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-0.61 </w:t>
            </w:r>
          </w:p>
          <w:p w14:paraId="184FE026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1.28, 0.08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B56D65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6A8F5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3 </w:t>
            </w:r>
          </w:p>
          <w:p w14:paraId="5C09E97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1, 1.8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34EC43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FCB269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4</w:t>
            </w:r>
          </w:p>
          <w:p w14:paraId="2F950F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7A069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9 </w:t>
            </w:r>
          </w:p>
          <w:p w14:paraId="585AEEF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2, 0.23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38DA6F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C4A03A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3 </w:t>
            </w:r>
          </w:p>
          <w:p w14:paraId="1E7BF06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03, 0.3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3C31A4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9</w:t>
            </w:r>
          </w:p>
        </w:tc>
      </w:tr>
      <w:tr w:rsidR="00DE22D5" w:rsidRPr="00CA68D3" w14:paraId="19D2C10A" w14:textId="77777777" w:rsidTr="00941059">
        <w:trPr>
          <w:trHeight w:val="624"/>
        </w:trPr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14:paraId="646062BA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econstruct-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86DA2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3.22</w:t>
            </w:r>
          </w:p>
          <w:p w14:paraId="1E52C78E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1.45, 4.86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8BE550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18B9E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78</w:t>
            </w:r>
          </w:p>
          <w:p w14:paraId="49E61992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2.38, 0.81]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1B6FC27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9843390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.11</w:t>
            </w:r>
          </w:p>
          <w:p w14:paraId="4FBAD71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8, 7.20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DDAFEB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569F55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24</w:t>
            </w:r>
          </w:p>
          <w:p w14:paraId="2CF5DC0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F07C99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9 </w:t>
            </w:r>
          </w:p>
          <w:p w14:paraId="18CCC0A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2, 0.23]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206AB32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4E2544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3 </w:t>
            </w:r>
          </w:p>
          <w:p w14:paraId="09C94EE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03, 0.36]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AE54D4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9</w:t>
            </w:r>
          </w:p>
        </w:tc>
      </w:tr>
    </w:tbl>
    <w:p w14:paraId="6E7BD4BA" w14:textId="77777777" w:rsidR="00DE22D5" w:rsidRPr="00CA68D3" w:rsidRDefault="00DE22D5" w:rsidP="00DE22D5">
      <w:pPr>
        <w:rPr>
          <w:sz w:val="20"/>
          <w:szCs w:val="20"/>
        </w:rPr>
      </w:pPr>
    </w:p>
    <w:p w14:paraId="509093EF" w14:textId="77777777" w:rsidR="007828D1" w:rsidRDefault="007828D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7515A8F" w14:textId="2104CF47" w:rsidR="007828D1" w:rsidRPr="00405A46" w:rsidRDefault="007828D1" w:rsidP="00032C59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5</w:t>
      </w:r>
    </w:p>
    <w:p w14:paraId="670BF344" w14:textId="197F4224" w:rsidR="007828D1" w:rsidRPr="007828D1" w:rsidRDefault="007828D1" w:rsidP="007828D1">
      <w:pPr>
        <w:pStyle w:val="NormalWeb"/>
        <w:spacing w:before="0" w:beforeAutospacing="0" w:after="0" w:afterAutospacing="0" w:line="480" w:lineRule="auto"/>
        <w:rPr>
          <w:rFonts w:ascii="TimesNewRomanPS" w:hAnsi="TimesNewRomanPS"/>
          <w:i/>
          <w:iCs/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 xml:space="preserve">Logistic Regression Predicting Behaviour by Assessment Result, Sex/Gender, and Their Interaction: Criterion </w:t>
      </w:r>
      <w:r>
        <w:rPr>
          <w:rFonts w:ascii="TimesNewRomanPS" w:hAnsi="TimesNewRomanPS"/>
          <w:i/>
          <w:iCs/>
          <w:sz w:val="20"/>
          <w:szCs w:val="20"/>
        </w:rPr>
        <w:t>B1</w:t>
      </w:r>
      <w:r w:rsidRPr="00405A46">
        <w:rPr>
          <w:rFonts w:ascii="TimesNewRomanPS" w:hAnsi="TimesNewRomanPS"/>
          <w:i/>
          <w:iCs/>
          <w:sz w:val="20"/>
          <w:szCs w:val="20"/>
        </w:rPr>
        <w:t xml:space="preserve"> (all behaviours</w:t>
      </w:r>
      <w:r>
        <w:rPr>
          <w:rFonts w:ascii="TimesNewRomanPS" w:hAnsi="TimesNewRomanPS"/>
          <w:i/>
          <w:iCs/>
          <w:sz w:val="20"/>
          <w:szCs w:val="20"/>
        </w:rPr>
        <w:t xml:space="preserve"> – domain based</w:t>
      </w:r>
      <w:r w:rsidRPr="00405A46">
        <w:rPr>
          <w:rFonts w:ascii="TimesNewRomanPS" w:hAnsi="TimesNewRomanPS"/>
          <w:i/>
          <w:iCs/>
          <w:sz w:val="20"/>
          <w:szCs w:val="20"/>
        </w:rPr>
        <w:t>)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DE22D5" w:rsidRPr="00CA68D3" w14:paraId="2DC7DDAB" w14:textId="77777777" w:rsidTr="00941059">
        <w:trPr>
          <w:trHeight w:val="447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4DC247" w14:textId="77777777" w:rsidR="00DE22D5" w:rsidRPr="007828D1" w:rsidRDefault="00DE22D5" w:rsidP="00941059">
            <w:pPr>
              <w:spacing w:beforeLines="20" w:before="48" w:afterLines="20" w:after="48"/>
              <w:rPr>
                <w:sz w:val="20"/>
                <w:szCs w:val="20"/>
                <w:lang w:val="en-AU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2F22B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0FCF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5630E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15DA0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565A963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6C40804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018649F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11DE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4896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DE22D5" w:rsidRPr="00CA68D3" w14:paraId="5779936B" w14:textId="77777777" w:rsidTr="00941059">
        <w:trPr>
          <w:trHeight w:val="644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FAF8D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EAA8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11C5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0ED915E4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98F0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149D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15AF428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572B5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E4AD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7B2AFA91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B774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C8AB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14E305E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5F37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363ADF52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62F9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1BADB0A5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E612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4CC25D14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DE22D5" w:rsidRPr="00CA68D3" w14:paraId="13A05646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950D3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Diagnostic observ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3EB080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61675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987F4A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580C3B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D9FED1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11410F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F9D1F0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7B6D6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2DF0A2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7535DF" w14:textId="77777777" w:rsidR="00DE22D5" w:rsidRPr="00CA68D3" w:rsidRDefault="00DE22D5" w:rsidP="00941059">
            <w:pPr>
              <w:rPr>
                <w:sz w:val="20"/>
                <w:szCs w:val="20"/>
              </w:rPr>
            </w:pPr>
          </w:p>
        </w:tc>
      </w:tr>
      <w:tr w:rsidR="00DE22D5" w:rsidRPr="00CA68D3" w14:paraId="5061F623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091A7FFE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mo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CEE7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73 </w:t>
            </w:r>
          </w:p>
          <w:p w14:paraId="7D45381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7, 1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86145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8023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3 </w:t>
            </w:r>
          </w:p>
          <w:p w14:paraId="790A987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3, 1.4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87801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4AE0F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1 </w:t>
            </w:r>
          </w:p>
          <w:p w14:paraId="4EA5CE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34, 1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E0C23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8959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4</w:t>
            </w:r>
          </w:p>
          <w:p w14:paraId="68DFD69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3827A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3 </w:t>
            </w:r>
          </w:p>
          <w:p w14:paraId="7B5753B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7, 0.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2958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9F28F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0 </w:t>
            </w:r>
          </w:p>
          <w:p w14:paraId="67F4870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0, 2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C902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4</w:t>
            </w:r>
          </w:p>
        </w:tc>
      </w:tr>
      <w:tr w:rsidR="00DE22D5" w:rsidRPr="00CA68D3" w14:paraId="3266C638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592C86BD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speech/lang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C39DB5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6 </w:t>
            </w:r>
          </w:p>
          <w:p w14:paraId="729FD0B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8, 1.7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818282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1C9F25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6 </w:t>
            </w:r>
          </w:p>
          <w:p w14:paraId="4B6272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3, 0.6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AC8FD5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BAC0A5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0 </w:t>
            </w:r>
          </w:p>
          <w:p w14:paraId="0215584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3, 1.34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7E7E61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672115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4</w:t>
            </w:r>
          </w:p>
          <w:p w14:paraId="410F138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A6DEF8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5 </w:t>
            </w:r>
          </w:p>
          <w:p w14:paraId="668BBA3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9, 0.48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9734FE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7CD4A2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8 </w:t>
            </w:r>
          </w:p>
          <w:p w14:paraId="19A28FF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2, 1.1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C79A97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9</w:t>
            </w:r>
          </w:p>
        </w:tc>
      </w:tr>
      <w:tr w:rsidR="00DE22D5" w:rsidRPr="00CA68D3" w14:paraId="5050ED4C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3"/>
        </w:trPr>
        <w:tc>
          <w:tcPr>
            <w:tcW w:w="2840" w:type="dxa"/>
            <w:gridSpan w:val="2"/>
            <w:tcBorders>
              <w:left w:val="nil"/>
              <w:bottom w:val="nil"/>
              <w:right w:val="nil"/>
            </w:tcBorders>
          </w:tcPr>
          <w:p w14:paraId="2BCF2E95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Teacher repor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63AD49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9FB2D4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404D70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8B935E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54BD8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1F78DC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106EBC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190EF8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0415ED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6E0275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31869758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BAC5027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mov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8BD65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3 </w:t>
            </w:r>
          </w:p>
          <w:p w14:paraId="0BA9955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1, 1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D372D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E87C9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1 </w:t>
            </w:r>
          </w:p>
          <w:p w14:paraId="2F007D5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4, 1.3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4DC8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C044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1.05 </w:t>
            </w:r>
          </w:p>
          <w:p w14:paraId="6ADDC3B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2, 2.5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ABAE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0B4A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4</w:t>
            </w:r>
          </w:p>
          <w:p w14:paraId="69AEBC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18C66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2 </w:t>
            </w:r>
          </w:p>
          <w:p w14:paraId="7224160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3, 1.8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6EA0E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1F8FF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8 </w:t>
            </w:r>
          </w:p>
          <w:p w14:paraId="7DE2CCA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6, 1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D2C97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9</w:t>
            </w:r>
          </w:p>
        </w:tc>
      </w:tr>
      <w:tr w:rsidR="00DE22D5" w:rsidRPr="00CA68D3" w14:paraId="36352EE6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368D3A7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speech/lang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C73F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2 </w:t>
            </w:r>
          </w:p>
          <w:p w14:paraId="224A8997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7, 1.8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8D2B64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C6646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20 </w:t>
            </w:r>
          </w:p>
          <w:p w14:paraId="7005E14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7, 2.0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9FA32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41F01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5 </w:t>
            </w:r>
          </w:p>
          <w:p w14:paraId="13A4B10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97, 1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7E0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2AE0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8</w:t>
            </w:r>
          </w:p>
          <w:p w14:paraId="073C0F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7E918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1 </w:t>
            </w:r>
          </w:p>
          <w:p w14:paraId="49F6169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5, 1.6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D3C4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8F3E9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6 </w:t>
            </w:r>
          </w:p>
          <w:p w14:paraId="7E6056C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0.19, 2.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ED2F1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89</w:t>
            </w:r>
          </w:p>
        </w:tc>
      </w:tr>
      <w:tr w:rsidR="00DE22D5" w:rsidRPr="00CA68D3" w14:paraId="6DC34CD0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24"/>
        </w:trPr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3154EC5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tereotypical object u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FBCE0D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92 </w:t>
            </w:r>
          </w:p>
          <w:p w14:paraId="541C99A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65, 0.79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83F2F5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B0946F2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49 </w:t>
            </w:r>
          </w:p>
          <w:p w14:paraId="0DF3A049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4, 4.3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658D95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9971A74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4.34 </w:t>
            </w:r>
          </w:p>
          <w:p w14:paraId="24DE95E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09, 7.7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A2A915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E17AF0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0</w:t>
            </w:r>
          </w:p>
          <w:p w14:paraId="0DA3286B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752482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4.54 </w:t>
            </w:r>
          </w:p>
          <w:p w14:paraId="3AA7756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66, 7.35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550042D" w14:textId="7A3571D2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9BD13AE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9 </w:t>
            </w:r>
          </w:p>
          <w:p w14:paraId="55A8D22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2, 2.1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893EBA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5</w:t>
            </w:r>
          </w:p>
        </w:tc>
      </w:tr>
    </w:tbl>
    <w:p w14:paraId="5BAFA05E" w14:textId="498CAA33" w:rsidR="00DE22D5" w:rsidRPr="00CA68D3" w:rsidRDefault="00DE22D5" w:rsidP="00DE22D5">
      <w:pPr>
        <w:spacing w:line="360" w:lineRule="auto"/>
        <w:rPr>
          <w:sz w:val="20"/>
          <w:szCs w:val="20"/>
          <w:lang w:val="en-US"/>
        </w:rPr>
      </w:pPr>
    </w:p>
    <w:p w14:paraId="48237AA1" w14:textId="77777777" w:rsidR="007828D1" w:rsidRDefault="007828D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5881A0E" w14:textId="51966CE8" w:rsidR="007828D1" w:rsidRPr="00405A46" w:rsidRDefault="007828D1" w:rsidP="007828D1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6</w:t>
      </w:r>
    </w:p>
    <w:p w14:paraId="346A44A3" w14:textId="439DD840" w:rsidR="00DE22D5" w:rsidRPr="007828D1" w:rsidRDefault="007828D1" w:rsidP="007828D1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 xml:space="preserve">Logistic Regression Predicting Behaviour by Assessment Result, Sex/Gender, and Their Interaction: Criterion </w:t>
      </w:r>
      <w:r>
        <w:rPr>
          <w:rFonts w:ascii="TimesNewRomanPS" w:hAnsi="TimesNewRomanPS"/>
          <w:i/>
          <w:iCs/>
          <w:sz w:val="20"/>
          <w:szCs w:val="20"/>
        </w:rPr>
        <w:t>B2</w:t>
      </w:r>
      <w:r w:rsidRPr="00405A46">
        <w:rPr>
          <w:rFonts w:ascii="TimesNewRomanPS" w:hAnsi="TimesNewRomanPS"/>
          <w:i/>
          <w:iCs/>
          <w:sz w:val="20"/>
          <w:szCs w:val="20"/>
        </w:rPr>
        <w:t xml:space="preserve"> (all behaviours)</w:t>
      </w: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DE22D5" w:rsidRPr="00CA68D3" w14:paraId="25EFCB24" w14:textId="77777777" w:rsidTr="00941059">
        <w:trPr>
          <w:trHeight w:val="447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CCBF00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85A23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6C35C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187A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EEB6D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63EA0CE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24FE0B3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4100AB73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E214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FC47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DE22D5" w:rsidRPr="00CA68D3" w14:paraId="7C494151" w14:textId="77777777" w:rsidTr="00941059">
        <w:trPr>
          <w:trHeight w:val="82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0DE5E" w14:textId="77777777" w:rsidR="00DE22D5" w:rsidRPr="00CA68D3" w:rsidRDefault="00DE22D5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FC87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B457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6555C3B2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16419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9E42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1A29A89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F68F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A947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7A5F4132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50796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0D90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01631C6B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45E8C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F00AF3A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F369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51ECFAC4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D23D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0F34EBDD" w14:textId="77777777" w:rsidR="00DE22D5" w:rsidRPr="00CA68D3" w:rsidRDefault="00DE22D5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DE22D5" w:rsidRPr="00CA68D3" w14:paraId="7A75EF16" w14:textId="77777777" w:rsidTr="00941059">
        <w:trPr>
          <w:trHeight w:val="385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215BBDEF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arent repor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236E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0A418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3E95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B600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0F4C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BE550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91888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F1DE2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A1FFA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96820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C7735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DE22D5" w:rsidRPr="00CA68D3" w14:paraId="1C2C8CF6" w14:textId="77777777" w:rsidTr="00941059">
        <w:trPr>
          <w:trHeight w:val="664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1962201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stress at ch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6115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3 </w:t>
            </w:r>
          </w:p>
          <w:p w14:paraId="2084CBB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9, 1.7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8713E7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34D2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7 </w:t>
            </w:r>
          </w:p>
          <w:p w14:paraId="3D83888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1, 0.0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19F8E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6E05BD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4 </w:t>
            </w:r>
          </w:p>
          <w:p w14:paraId="04DF0572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8, 2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09B7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B8EEC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46</w:t>
            </w:r>
          </w:p>
          <w:p w14:paraId="72AD64A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BD13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0 </w:t>
            </w:r>
          </w:p>
          <w:p w14:paraId="5794C2A0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7, 0.7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B6A1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20C95E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04 </w:t>
            </w:r>
          </w:p>
          <w:p w14:paraId="2CDA080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78, -0.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728A33" w14:textId="4CC1B5C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5</w:t>
            </w:r>
          </w:p>
        </w:tc>
      </w:tr>
      <w:tr w:rsidR="00DE22D5" w:rsidRPr="00CA68D3" w14:paraId="2122EC42" w14:textId="77777777" w:rsidTr="00941059">
        <w:trPr>
          <w:trHeight w:val="655"/>
        </w:trPr>
        <w:tc>
          <w:tcPr>
            <w:tcW w:w="1418" w:type="dxa"/>
            <w:tcBorders>
              <w:right w:val="nil"/>
            </w:tcBorders>
          </w:tcPr>
          <w:p w14:paraId="74288950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outine adh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28BAFF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4 </w:t>
            </w:r>
          </w:p>
          <w:p w14:paraId="7F9AA911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0, 1.4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B54E89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6C9731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61 </w:t>
            </w:r>
          </w:p>
          <w:p w14:paraId="67F109A4" w14:textId="77777777" w:rsidR="00DE22D5" w:rsidRPr="00CA68D3" w:rsidRDefault="00DE22D5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05, -0.16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50BC66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FC80203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3 </w:t>
            </w:r>
          </w:p>
          <w:p w14:paraId="470212B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4, 1.7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93F5D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4AA49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1</w:t>
            </w:r>
          </w:p>
          <w:p w14:paraId="32987E1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F29CDF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9 </w:t>
            </w:r>
          </w:p>
          <w:p w14:paraId="21CE2FA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2, 0.2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06EDB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ADB3DD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03 </w:t>
            </w:r>
          </w:p>
          <w:p w14:paraId="77E0DE6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79, -0.2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8C24D7A" w14:textId="206547F1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4</w:t>
            </w:r>
          </w:p>
        </w:tc>
      </w:tr>
      <w:tr w:rsidR="00DE22D5" w:rsidRPr="00CA68D3" w14:paraId="5625D717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E5686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ask switching/ transitio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DA358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41 </w:t>
            </w:r>
          </w:p>
          <w:p w14:paraId="2743AC79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0, 1.9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C552D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9C9A8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7 </w:t>
            </w:r>
          </w:p>
          <w:p w14:paraId="3DE11E8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8, 0.2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5E34E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083C5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9 </w:t>
            </w:r>
          </w:p>
          <w:p w14:paraId="2F6BEE1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0, 1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99C23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BBC9D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7</w:t>
            </w:r>
          </w:p>
          <w:p w14:paraId="5A3AF02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B169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2 </w:t>
            </w:r>
          </w:p>
          <w:p w14:paraId="043DF78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6, 0.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D754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99F2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2 </w:t>
            </w:r>
          </w:p>
          <w:p w14:paraId="567A898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6, 0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FA15D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2</w:t>
            </w:r>
          </w:p>
        </w:tc>
      </w:tr>
      <w:tr w:rsidR="00DE22D5" w:rsidRPr="00CA68D3" w14:paraId="53CBEBA9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92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4B96759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gnitive rigid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7BE7A93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82 </w:t>
            </w:r>
          </w:p>
          <w:p w14:paraId="417150E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36, 2.2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339EFF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0B85B4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1 </w:t>
            </w:r>
          </w:p>
          <w:p w14:paraId="4B91BC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6, 0.26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0EA3C7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51D6C5B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2 </w:t>
            </w:r>
          </w:p>
          <w:p w14:paraId="74D2A67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3, 2.04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049010A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BB9C65C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53</w:t>
            </w:r>
          </w:p>
          <w:p w14:paraId="40FB7636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3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9F2D7B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5 </w:t>
            </w:r>
          </w:p>
          <w:p w14:paraId="4449BEF3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3, 0.8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2F50B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E38273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7 </w:t>
            </w:r>
          </w:p>
          <w:p w14:paraId="6B444ACE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55, 0.0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5F6B008" w14:textId="6927058F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6</w:t>
            </w:r>
          </w:p>
        </w:tc>
      </w:tr>
      <w:tr w:rsidR="00DE22D5" w:rsidRPr="00CA68D3" w14:paraId="4147379F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C9A8B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Diagnostic observ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1B2C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3F51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AEAF81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8F9F2A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9C3A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4D79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4036A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7D098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E3FCC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652B9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3F5481A9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2DA5D4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outine adh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F9267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9 </w:t>
            </w:r>
          </w:p>
          <w:p w14:paraId="0FE051D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2, 1.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B03F1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1C9C6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7 </w:t>
            </w:r>
          </w:p>
          <w:p w14:paraId="5F56780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7, 1.6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47D99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289E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1 </w:t>
            </w:r>
          </w:p>
          <w:p w14:paraId="332086C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85, 2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E8A4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6BC2C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1</w:t>
            </w:r>
          </w:p>
          <w:p w14:paraId="2E1BFEE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0D92C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5 </w:t>
            </w:r>
          </w:p>
          <w:p w14:paraId="3AC5512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2, 1.6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75C73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328E5C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8 </w:t>
            </w:r>
          </w:p>
          <w:p w14:paraId="0B8C061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1, 2.3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2495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</w:tr>
      <w:tr w:rsidR="00DE22D5" w:rsidRPr="00CA68D3" w14:paraId="07924CFF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32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7FEF392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ognitive rigid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D2E8A0" w14:textId="77777777" w:rsidR="00DE22D5" w:rsidRPr="00CA68D3" w:rsidRDefault="00DE22D5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1 </w:t>
            </w:r>
          </w:p>
          <w:p w14:paraId="083331FF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1, 2.00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F11BE75" w14:textId="77777777" w:rsidR="00DE22D5" w:rsidRPr="00CA68D3" w:rsidRDefault="00DE22D5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6C4588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8 </w:t>
            </w:r>
          </w:p>
          <w:p w14:paraId="458544E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8, 0.22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4B22B0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229EA89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1 </w:t>
            </w:r>
          </w:p>
          <w:p w14:paraId="7D1763AE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9, 1.2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58093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D66585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  <w:p w14:paraId="7A573DB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FE7A65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4 </w:t>
            </w:r>
          </w:p>
          <w:p w14:paraId="74E44F9C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07, -0.01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5CEF9F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057B6DF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3 </w:t>
            </w:r>
          </w:p>
          <w:p w14:paraId="600F4986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74, 0.82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584829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3</w:t>
            </w:r>
          </w:p>
        </w:tc>
      </w:tr>
      <w:tr w:rsidR="00DE22D5" w:rsidRPr="00CA68D3" w14:paraId="041CC7F4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7"/>
        </w:trPr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09553" w14:textId="77777777" w:rsidR="00DE22D5" w:rsidRPr="00CA68D3" w:rsidRDefault="00DE22D5" w:rsidP="00941059">
            <w:pPr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sz w:val="20"/>
                <w:szCs w:val="20"/>
              </w:rPr>
              <w:t>Teacher re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8D5DF4" w14:textId="77777777" w:rsidR="00DE22D5" w:rsidRPr="00CA68D3" w:rsidRDefault="00DE22D5" w:rsidP="0094105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A3A74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11B5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23F4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277DB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D106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C402D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E6CDA0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6B2D58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767F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</w:p>
        </w:tc>
      </w:tr>
      <w:tr w:rsidR="00DE22D5" w:rsidRPr="00CA68D3" w14:paraId="19400F03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F7EDB" w14:textId="77777777" w:rsidR="00DE22D5" w:rsidRPr="00CA68D3" w:rsidRDefault="00DE22D5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stress at chan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27FA2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3 </w:t>
            </w:r>
          </w:p>
          <w:p w14:paraId="12874F28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6, 1.2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47B2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6A91F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0.44 </w:t>
            </w:r>
          </w:p>
          <w:p w14:paraId="6F32C53A" w14:textId="77777777" w:rsidR="00DE22D5" w:rsidRPr="00CA68D3" w:rsidRDefault="00DE22D5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14, 1.01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54067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46C7B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6 </w:t>
            </w:r>
          </w:p>
          <w:p w14:paraId="2F02AC5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5, 1.4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935D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2EBC4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7</w:t>
            </w:r>
          </w:p>
          <w:p w14:paraId="6F0BB1AA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BC371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57</w:t>
            </w:r>
          </w:p>
          <w:p w14:paraId="0E75831F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1, 1.1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3F129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794E0" w14:textId="77777777" w:rsidR="00DE22D5" w:rsidRPr="00CA68D3" w:rsidRDefault="00DE22D5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2 </w:t>
            </w:r>
          </w:p>
          <w:p w14:paraId="09D72D32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7, 1.31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D8625" w14:textId="77777777" w:rsidR="00DE22D5" w:rsidRPr="00CA68D3" w:rsidRDefault="00DE22D5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</w:tr>
    </w:tbl>
    <w:p w14:paraId="259DD36B" w14:textId="55F11A8C" w:rsidR="00DE22D5" w:rsidRPr="00CA68D3" w:rsidRDefault="00DE22D5" w:rsidP="00DE22D5">
      <w:pPr>
        <w:spacing w:line="360" w:lineRule="auto"/>
        <w:rPr>
          <w:sz w:val="20"/>
          <w:szCs w:val="20"/>
          <w:lang w:val="en-US"/>
        </w:rPr>
      </w:pPr>
    </w:p>
    <w:p w14:paraId="51329C2C" w14:textId="77777777" w:rsidR="007828D1" w:rsidRDefault="007828D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BD1049B" w14:textId="4C3610E2" w:rsidR="007828D1" w:rsidRPr="00405A46" w:rsidRDefault="007828D1" w:rsidP="007828D1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7</w:t>
      </w:r>
    </w:p>
    <w:p w14:paraId="1D945011" w14:textId="21B8DE54" w:rsidR="00525802" w:rsidRPr="007828D1" w:rsidRDefault="007828D1" w:rsidP="007828D1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 xml:space="preserve">Logistic Regression Predicting Behaviour by Assessment Result, Sex/Gender, and Their Interaction: Criterion </w:t>
      </w:r>
      <w:r>
        <w:rPr>
          <w:rFonts w:ascii="TimesNewRomanPS" w:hAnsi="TimesNewRomanPS"/>
          <w:i/>
          <w:iCs/>
          <w:sz w:val="20"/>
          <w:szCs w:val="20"/>
        </w:rPr>
        <w:t xml:space="preserve">B3 </w:t>
      </w:r>
      <w:r w:rsidRPr="00405A46">
        <w:rPr>
          <w:rFonts w:ascii="TimesNewRomanPS" w:hAnsi="TimesNewRomanPS"/>
          <w:i/>
          <w:iCs/>
          <w:sz w:val="20"/>
          <w:szCs w:val="20"/>
        </w:rPr>
        <w:t>(all behaviours</w:t>
      </w:r>
      <w:r>
        <w:rPr>
          <w:rFonts w:ascii="TimesNewRomanPS" w:hAnsi="TimesNewRomanPS"/>
          <w:i/>
          <w:iCs/>
          <w:sz w:val="20"/>
          <w:szCs w:val="20"/>
        </w:rPr>
        <w:t xml:space="preserve"> – fine grained</w:t>
      </w:r>
      <w:r w:rsidRPr="00405A46">
        <w:rPr>
          <w:rFonts w:ascii="TimesNewRomanPS" w:hAnsi="TimesNewRomanPS"/>
          <w:i/>
          <w:iCs/>
          <w:sz w:val="20"/>
          <w:szCs w:val="20"/>
        </w:rPr>
        <w:t>)</w:t>
      </w: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525802" w:rsidRPr="00CA68D3" w14:paraId="4375A21A" w14:textId="77777777" w:rsidTr="00941059">
        <w:trPr>
          <w:trHeight w:val="557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49FEA5" w14:textId="77777777" w:rsidR="00525802" w:rsidRPr="00CA68D3" w:rsidRDefault="00525802" w:rsidP="0094105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ACBB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537A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46F7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5C4D66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7B61699B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631D50C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76AFAFE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B850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A8D2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525802" w:rsidRPr="00CA68D3" w14:paraId="7FFEF7AF" w14:textId="77777777" w:rsidTr="00941059">
        <w:trPr>
          <w:trHeight w:val="746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D89B3C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estricted Inter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C813D5" w14:textId="77777777" w:rsidR="00525802" w:rsidRPr="00CA68D3" w:rsidRDefault="00525802" w:rsidP="00941059">
            <w:pPr>
              <w:spacing w:beforeLines="20" w:before="48" w:afterLines="40" w:after="96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D8D5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0514674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BB1E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4452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4E8DD46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9D77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BF9F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D60B39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5CF2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86F8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415B1A2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840E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5AAE06B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3F0B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0677A29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4134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4F836D2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525802" w:rsidRPr="00CA68D3" w14:paraId="567575CA" w14:textId="77777777" w:rsidTr="00941059">
        <w:trPr>
          <w:trHeight w:val="841"/>
        </w:trPr>
        <w:tc>
          <w:tcPr>
            <w:tcW w:w="1423" w:type="dxa"/>
            <w:tcBorders>
              <w:top w:val="single" w:sz="4" w:space="0" w:color="auto"/>
              <w:right w:val="nil"/>
            </w:tcBorders>
          </w:tcPr>
          <w:p w14:paraId="7370ED35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ecific program/ charac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48F52D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18</w:t>
            </w:r>
          </w:p>
          <w:p w14:paraId="5FF2A0F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7, 0.6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7A168AA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24831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03</w:t>
            </w:r>
          </w:p>
          <w:p w14:paraId="17284EB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8, 0.43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0600D2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FE49E99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25 </w:t>
            </w:r>
          </w:p>
          <w:p w14:paraId="00A55E34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2.17, -0.3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631BB419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-.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8D920AA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-.01</w:t>
            </w:r>
          </w:p>
          <w:p w14:paraId="7CC6E92E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5EC783A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65 </w:t>
            </w:r>
          </w:p>
          <w:p w14:paraId="0BCD4647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10, -0.18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D0DD959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758171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9 </w:t>
            </w:r>
          </w:p>
          <w:p w14:paraId="097A3BC0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0, 1.3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152F45E" w14:textId="77777777" w:rsidR="00525802" w:rsidRPr="00CA68D3" w:rsidRDefault="00525802" w:rsidP="00941059">
            <w:pPr>
              <w:jc w:val="center"/>
              <w:rPr>
                <w:rStyle w:val="CommentReference"/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0</w:t>
            </w:r>
          </w:p>
        </w:tc>
      </w:tr>
      <w:tr w:rsidR="00525802" w:rsidRPr="00CA68D3" w14:paraId="51940971" w14:textId="77777777" w:rsidTr="00941059">
        <w:trPr>
          <w:trHeight w:val="680"/>
        </w:trPr>
        <w:tc>
          <w:tcPr>
            <w:tcW w:w="1423" w:type="dxa"/>
            <w:tcBorders>
              <w:right w:val="nil"/>
            </w:tcBorders>
          </w:tcPr>
          <w:p w14:paraId="7334B6B3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Random objec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1D595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0.72</w:t>
            </w:r>
          </w:p>
          <w:p w14:paraId="067B85F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27, 1.1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BCFA149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6B42B6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44</w:t>
            </w:r>
          </w:p>
          <w:p w14:paraId="68EB2E1C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91, -0.00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154DAE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F5E13D3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43</w:t>
            </w:r>
          </w:p>
          <w:p w14:paraId="672B6BED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6, 2.33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D860F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0D36A8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29</w:t>
            </w:r>
          </w:p>
          <w:p w14:paraId="7CF68AB8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0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349DD2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27 </w:t>
            </w:r>
          </w:p>
          <w:p w14:paraId="12974733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8, 0.7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093350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676FDE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16 </w:t>
            </w:r>
          </w:p>
          <w:p w14:paraId="2D3B754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92, -0.3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10337C" w14:textId="41C5F41E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6</w:t>
            </w:r>
          </w:p>
        </w:tc>
      </w:tr>
      <w:tr w:rsidR="00525802" w:rsidRPr="00CA68D3" w14:paraId="74BE3613" w14:textId="77777777" w:rsidTr="00941059">
        <w:trPr>
          <w:trHeight w:val="680"/>
        </w:trPr>
        <w:tc>
          <w:tcPr>
            <w:tcW w:w="1423" w:type="dxa"/>
            <w:tcBorders>
              <w:right w:val="nil"/>
            </w:tcBorders>
          </w:tcPr>
          <w:p w14:paraId="373B1562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Vehic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02891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90</w:t>
            </w:r>
          </w:p>
          <w:p w14:paraId="311125F5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67, -0.0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9E9F56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8629C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.17</w:t>
            </w:r>
          </w:p>
          <w:p w14:paraId="686BCD9E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31, 2.99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ABC032A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9D210C9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.38</w:t>
            </w:r>
          </w:p>
          <w:p w14:paraId="3ADAE781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73, 5.02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AF01CB2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89DAE3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15</w:t>
            </w:r>
          </w:p>
          <w:p w14:paraId="0B9F2AF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1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40A3F7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3.77 </w:t>
            </w:r>
          </w:p>
          <w:p w14:paraId="6EDF3131" w14:textId="77777777" w:rsidR="00525802" w:rsidRPr="00CA68D3" w:rsidRDefault="00525802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2.41, 5.00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6F0563" w14:textId="272F070A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52E5FA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6 </w:t>
            </w:r>
          </w:p>
          <w:p w14:paraId="6F19A9A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1, 1.46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8EF0F1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8</w:t>
            </w:r>
          </w:p>
        </w:tc>
      </w:tr>
      <w:tr w:rsidR="00525802" w:rsidRPr="00CA68D3" w14:paraId="2B3A2D97" w14:textId="77777777" w:rsidTr="00941059">
        <w:trPr>
          <w:trHeight w:val="680"/>
        </w:trPr>
        <w:tc>
          <w:tcPr>
            <w:tcW w:w="1423" w:type="dxa"/>
            <w:tcBorders>
              <w:right w:val="nil"/>
            </w:tcBorders>
          </w:tcPr>
          <w:p w14:paraId="402D5FA7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o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BB611C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0.54</w:t>
            </w:r>
          </w:p>
          <w:p w14:paraId="5A894809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0.06, 1.00]</w:t>
            </w:r>
          </w:p>
          <w:p w14:paraId="5F9D6B71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2FB6A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7EEE07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0.35</w:t>
            </w:r>
          </w:p>
          <w:p w14:paraId="5A7E2F59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13, 0.82]</w:t>
            </w:r>
          </w:p>
          <w:p w14:paraId="35EB5B00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10EEE8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4E1C7F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90</w:t>
            </w:r>
          </w:p>
          <w:p w14:paraId="74C0885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85, 0.0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93C8F3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4ED74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2</w:t>
            </w:r>
          </w:p>
          <w:p w14:paraId="42A544F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95280F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0 </w:t>
            </w:r>
          </w:p>
          <w:p w14:paraId="4D2AF63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5, 0.35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33D44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36361C9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79 </w:t>
            </w:r>
          </w:p>
          <w:p w14:paraId="26AB4C7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6, 1.6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A2238A" w14:textId="58C07436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6</w:t>
            </w:r>
          </w:p>
        </w:tc>
      </w:tr>
      <w:tr w:rsidR="00525802" w:rsidRPr="00CA68D3" w14:paraId="66736BCD" w14:textId="77777777" w:rsidTr="00941059">
        <w:trPr>
          <w:trHeight w:val="680"/>
        </w:trPr>
        <w:tc>
          <w:tcPr>
            <w:tcW w:w="1423" w:type="dxa"/>
            <w:tcBorders>
              <w:right w:val="nil"/>
            </w:tcBorders>
          </w:tcPr>
          <w:p w14:paraId="71F3C621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Screen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4DCBF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49</w:t>
            </w:r>
          </w:p>
          <w:p w14:paraId="45954F7F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73, 2.2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C179940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5EE520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96</w:t>
            </w:r>
          </w:p>
          <w:p w14:paraId="5388AAEE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15, 2.73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D12500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2958739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61</w:t>
            </w:r>
          </w:p>
          <w:p w14:paraId="3D714549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07, 0.9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7BE87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5924A7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7</w:t>
            </w:r>
          </w:p>
          <w:p w14:paraId="683F8F4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683450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65 </w:t>
            </w:r>
          </w:p>
          <w:p w14:paraId="5DABD0A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11, 2.16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36F9C1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BC3CB8A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25 </w:t>
            </w:r>
          </w:p>
          <w:p w14:paraId="716434E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82, 3.7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4ECF4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</w:tr>
      <w:tr w:rsidR="00525802" w:rsidRPr="00CA68D3" w14:paraId="35D270A9" w14:textId="77777777" w:rsidTr="00941059">
        <w:trPr>
          <w:trHeight w:val="680"/>
        </w:trPr>
        <w:tc>
          <w:tcPr>
            <w:tcW w:w="1423" w:type="dxa"/>
            <w:tcBorders>
              <w:right w:val="nil"/>
            </w:tcBorders>
          </w:tcPr>
          <w:p w14:paraId="74FB8577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nima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3C18F1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.48</w:t>
            </w:r>
          </w:p>
          <w:p w14:paraId="4C95D959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7, 2.25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BC018A7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7E9909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44</w:t>
            </w:r>
          </w:p>
          <w:p w14:paraId="2AC1A3F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8, 1.18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1BD2A2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107F78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1.50</w:t>
            </w:r>
          </w:p>
          <w:p w14:paraId="19B1026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99, 0.11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6B671B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034CE0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0</w:t>
            </w:r>
          </w:p>
          <w:p w14:paraId="54D0888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F12A6C4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1 </w:t>
            </w:r>
          </w:p>
          <w:p w14:paraId="6994937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2, 0.18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3EAAD3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035D5C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1.19</w:t>
            </w:r>
          </w:p>
          <w:p w14:paraId="6521787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 [-0.31, 2.64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017A2EE" w14:textId="5F756D35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5</w:t>
            </w:r>
          </w:p>
        </w:tc>
      </w:tr>
      <w:tr w:rsidR="00525802" w:rsidRPr="00CA68D3" w14:paraId="34B0CBD1" w14:textId="77777777" w:rsidTr="00941059">
        <w:trPr>
          <w:trHeight w:val="680"/>
        </w:trPr>
        <w:tc>
          <w:tcPr>
            <w:tcW w:w="1423" w:type="dxa"/>
            <w:tcBorders>
              <w:right w:val="nil"/>
            </w:tcBorders>
          </w:tcPr>
          <w:p w14:paraId="6538C1F5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yste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5C78B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1.78</w:t>
            </w:r>
          </w:p>
          <w:p w14:paraId="3A74FCC8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67, 2.83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1263F7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1D65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25</w:t>
            </w:r>
          </w:p>
          <w:p w14:paraId="7ED9B39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9, 0.82]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0CC2AE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7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395F765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0.86</w:t>
            </w:r>
          </w:p>
          <w:p w14:paraId="1B40A8A0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1.24, 2.90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A91B35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298FA8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  <w:p w14:paraId="21D1372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3C8975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8 </w:t>
            </w:r>
          </w:p>
          <w:p w14:paraId="17724E9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48, 0.86]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3E68F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04D078C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75 </w:t>
            </w:r>
          </w:p>
          <w:p w14:paraId="3627547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70, 1.27]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DDFFB1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7</w:t>
            </w:r>
          </w:p>
        </w:tc>
      </w:tr>
      <w:tr w:rsidR="00525802" w:rsidRPr="00CA68D3" w14:paraId="6E841675" w14:textId="77777777" w:rsidTr="00941059">
        <w:trPr>
          <w:trHeight w:val="680"/>
        </w:trPr>
        <w:tc>
          <w:tcPr>
            <w:tcW w:w="1423" w:type="dxa"/>
            <w:tcBorders>
              <w:bottom w:val="nil"/>
              <w:right w:val="nil"/>
            </w:tcBorders>
          </w:tcPr>
          <w:p w14:paraId="7D87F3AE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Craf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C437C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72</w:t>
            </w:r>
          </w:p>
          <w:p w14:paraId="7CD5CDD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0.07, 1.38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146196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A5B83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94 </w:t>
            </w:r>
          </w:p>
          <w:p w14:paraId="64A5A686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59, -0.28]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1F25F23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A38903E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09</w:t>
            </w:r>
          </w:p>
          <w:p w14:paraId="37025BC9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0, 1.19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880FE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ED5E6C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5</w:t>
            </w:r>
          </w:p>
          <w:p w14:paraId="5F0266F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A35A876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97 </w:t>
            </w:r>
          </w:p>
          <w:p w14:paraId="778CABA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58, -0.35]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AA312F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0D1A949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8 </w:t>
            </w:r>
          </w:p>
          <w:p w14:paraId="4FC289E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06, 0.24]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530DC6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1</w:t>
            </w:r>
          </w:p>
        </w:tc>
      </w:tr>
      <w:tr w:rsidR="00525802" w:rsidRPr="00CA68D3" w14:paraId="50C2FBF9" w14:textId="77777777" w:rsidTr="00941059">
        <w:trPr>
          <w:trHeight w:val="680"/>
        </w:trPr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14:paraId="5C5E8BCD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port/activ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16B5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-0.43</w:t>
            </w:r>
          </w:p>
          <w:p w14:paraId="7A41F26B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96, 0.11]</w:t>
            </w:r>
          </w:p>
          <w:p w14:paraId="4EFDFCD0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8A0D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374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21</w:t>
            </w:r>
          </w:p>
          <w:p w14:paraId="1EB9F73A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7, 0.34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E1FE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9FEF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69</w:t>
            </w:r>
          </w:p>
          <w:p w14:paraId="0D268A58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6, 1.7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6122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4621B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01</w:t>
            </w:r>
          </w:p>
          <w:p w14:paraId="7C744EC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A94D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3 </w:t>
            </w:r>
          </w:p>
          <w:p w14:paraId="2F0EA3A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2, 0.77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8E56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49E6A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6 </w:t>
            </w:r>
          </w:p>
          <w:p w14:paraId="2DEE431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44, 0.3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0A97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5</w:t>
            </w:r>
          </w:p>
        </w:tc>
      </w:tr>
      <w:tr w:rsidR="00525802" w:rsidRPr="00CA68D3" w14:paraId="1AB968AB" w14:textId="77777777" w:rsidTr="00941059">
        <w:trPr>
          <w:trHeight w:val="68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4957F2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Peo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FCC9D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2.83</w:t>
            </w:r>
          </w:p>
          <w:p w14:paraId="4C195383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94, 4.6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5B670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A51B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-2.18</w:t>
            </w:r>
          </w:p>
          <w:p w14:paraId="0C4EBC0E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3.90, -0.4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114E4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B445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2.43</w:t>
            </w:r>
          </w:p>
          <w:p w14:paraId="09D8E14C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9, 5.7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DC7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132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5</w:t>
            </w:r>
          </w:p>
          <w:p w14:paraId="5F06A3E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AA6BE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0.94 </w:t>
            </w:r>
          </w:p>
          <w:p w14:paraId="256B87F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79, -0.10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CBAE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AAFB1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3.26 </w:t>
            </w:r>
          </w:p>
          <w:p w14:paraId="5223049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6.50, 0.0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43F9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92</w:t>
            </w:r>
          </w:p>
        </w:tc>
      </w:tr>
    </w:tbl>
    <w:p w14:paraId="3482E63B" w14:textId="5F3BE2EA" w:rsidR="00DE22D5" w:rsidRPr="00CA68D3" w:rsidRDefault="00DE22D5" w:rsidP="00DE22D5">
      <w:pPr>
        <w:spacing w:line="360" w:lineRule="auto"/>
        <w:rPr>
          <w:sz w:val="20"/>
          <w:szCs w:val="20"/>
          <w:lang w:val="en-US"/>
        </w:rPr>
      </w:pPr>
    </w:p>
    <w:tbl>
      <w:tblPr>
        <w:tblStyle w:val="TableGrid"/>
        <w:tblW w:w="1389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525802" w:rsidRPr="00CA68D3" w14:paraId="5646A298" w14:textId="77777777" w:rsidTr="00941059">
        <w:trPr>
          <w:trHeight w:val="557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87C24A" w14:textId="77777777" w:rsidR="00525802" w:rsidRPr="00CA68D3" w:rsidRDefault="00525802" w:rsidP="0094105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58DC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D505B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081F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96781B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578A976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7ADFEE8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7BCFEC7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F8FA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6242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525802" w:rsidRPr="00CA68D3" w14:paraId="05E80AC7" w14:textId="77777777" w:rsidTr="00941059">
        <w:trPr>
          <w:trHeight w:val="796"/>
          <w:tblHeader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ED88FA9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Sourc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C3C8F" w14:textId="77777777" w:rsidR="00525802" w:rsidRPr="00CA68D3" w:rsidRDefault="00525802" w:rsidP="00941059">
            <w:pPr>
              <w:spacing w:beforeLines="20" w:before="48" w:afterLines="40" w:after="96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BFEA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4CE5628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1935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D155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03A97E8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8EB6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B6B6B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12F4A6A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A837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2B03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76B01AF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6FA2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6FB7793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2250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09431C5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3024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7E9A70D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525802" w:rsidRPr="00CA68D3" w14:paraId="3059E0EA" w14:textId="77777777" w:rsidTr="00941059">
        <w:trPr>
          <w:trHeight w:val="680"/>
        </w:trPr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</w:tcPr>
          <w:p w14:paraId="31F234F5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Diagnostic 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66B7A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3.14 </w:t>
            </w:r>
          </w:p>
          <w:p w14:paraId="29B6044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62, 4.57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00E22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B1A79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18 </w:t>
            </w:r>
          </w:p>
          <w:p w14:paraId="42F371E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6, 3.60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615AC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A1E08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3.01 </w:t>
            </w:r>
          </w:p>
          <w:p w14:paraId="173EFBBD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5.86, -0.06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C4B8A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-.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ACAB9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.12</w:t>
            </w:r>
          </w:p>
          <w:p w14:paraId="0B3FC9AB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CommentReference"/>
                <w:sz w:val="20"/>
                <w:szCs w:val="20"/>
              </w:rPr>
              <w:t>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849EA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67 </w:t>
            </w:r>
          </w:p>
          <w:p w14:paraId="09A8509B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9, 1.13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8FF6F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16D8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3.63 </w:t>
            </w:r>
          </w:p>
          <w:p w14:paraId="1A654E4A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74, 6.4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91CFD" w14:textId="77777777" w:rsidR="00525802" w:rsidRPr="00CA68D3" w:rsidRDefault="00525802" w:rsidP="00941059">
            <w:pPr>
              <w:jc w:val="center"/>
              <w:rPr>
                <w:rStyle w:val="CommentReference"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</w:tr>
      <w:tr w:rsidR="00525802" w:rsidRPr="00CA68D3" w14:paraId="330C0671" w14:textId="77777777" w:rsidTr="00941059">
        <w:trPr>
          <w:trHeight w:val="680"/>
        </w:trPr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</w:tcPr>
          <w:p w14:paraId="03164408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eacher repor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CA447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19 </w:t>
            </w:r>
          </w:p>
          <w:p w14:paraId="1976E235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5, 1.8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0CE62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A469A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 xml:space="preserve">1.05 </w:t>
            </w:r>
          </w:p>
          <w:p w14:paraId="04C35E99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b/>
                <w:bCs/>
                <w:color w:val="000000"/>
                <w:bdr w:val="none" w:sz="0" w:space="0" w:color="auto" w:frame="1"/>
              </w:rPr>
              <w:t>[0.40, 1.6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0D658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BC1BD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1 </w:t>
            </w:r>
          </w:p>
          <w:p w14:paraId="7B444C5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5, 1.69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1C04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7A3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3</w:t>
            </w:r>
          </w:p>
          <w:p w14:paraId="29C292C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6C839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25 </w:t>
            </w:r>
          </w:p>
          <w:p w14:paraId="55BBEEF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5, 1.8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ABB9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C5FF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3 </w:t>
            </w:r>
          </w:p>
          <w:p w14:paraId="3D4B1A3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3, 1.9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A925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1</w:t>
            </w:r>
          </w:p>
        </w:tc>
      </w:tr>
    </w:tbl>
    <w:p w14:paraId="177D1855" w14:textId="3A9B5594" w:rsidR="00DE22D5" w:rsidRDefault="00DE22D5" w:rsidP="00DE22D5">
      <w:pPr>
        <w:spacing w:line="360" w:lineRule="auto"/>
        <w:rPr>
          <w:sz w:val="20"/>
          <w:szCs w:val="20"/>
          <w:lang w:val="en-US"/>
        </w:rPr>
      </w:pPr>
    </w:p>
    <w:p w14:paraId="54F0E493" w14:textId="77777777" w:rsidR="007828D1" w:rsidRDefault="007828D1" w:rsidP="00DE22D5">
      <w:pPr>
        <w:spacing w:line="360" w:lineRule="auto"/>
        <w:rPr>
          <w:sz w:val="20"/>
          <w:szCs w:val="20"/>
          <w:lang w:val="en-US"/>
        </w:rPr>
      </w:pPr>
    </w:p>
    <w:p w14:paraId="689517D2" w14:textId="77777777" w:rsidR="007828D1" w:rsidRDefault="007828D1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7A15BDC" w14:textId="7DD82875" w:rsidR="007828D1" w:rsidRPr="00405A46" w:rsidRDefault="007828D1" w:rsidP="007828D1">
      <w:pPr>
        <w:spacing w:line="480" w:lineRule="auto"/>
        <w:rPr>
          <w:b/>
          <w:bCs/>
          <w:sz w:val="20"/>
          <w:szCs w:val="20"/>
        </w:rPr>
      </w:pPr>
      <w:r w:rsidRPr="00405A46">
        <w:rPr>
          <w:b/>
          <w:bCs/>
          <w:sz w:val="20"/>
          <w:szCs w:val="20"/>
        </w:rPr>
        <w:lastRenderedPageBreak/>
        <w:t xml:space="preserve">Supplementary Table </w:t>
      </w:r>
      <w:r>
        <w:rPr>
          <w:b/>
          <w:bCs/>
          <w:sz w:val="20"/>
          <w:szCs w:val="20"/>
        </w:rPr>
        <w:t>8</w:t>
      </w:r>
    </w:p>
    <w:p w14:paraId="244DC87C" w14:textId="3B9C7F9B" w:rsidR="007828D1" w:rsidRPr="007828D1" w:rsidRDefault="007828D1" w:rsidP="007828D1">
      <w:pPr>
        <w:pStyle w:val="NormalWeb"/>
        <w:spacing w:before="0" w:beforeAutospacing="0" w:after="0" w:afterAutospacing="0" w:line="480" w:lineRule="auto"/>
        <w:rPr>
          <w:sz w:val="20"/>
          <w:szCs w:val="20"/>
        </w:rPr>
      </w:pPr>
      <w:r w:rsidRPr="00405A46">
        <w:rPr>
          <w:rFonts w:ascii="TimesNewRomanPS" w:hAnsi="TimesNewRomanPS"/>
          <w:i/>
          <w:iCs/>
          <w:sz w:val="20"/>
          <w:szCs w:val="20"/>
        </w:rPr>
        <w:t xml:space="preserve">Logistic Regression Predicting Behaviour by Assessment Result, Sex/Gender, and Their Interaction: Criterion </w:t>
      </w:r>
      <w:r>
        <w:rPr>
          <w:rFonts w:ascii="TimesNewRomanPS" w:hAnsi="TimesNewRomanPS"/>
          <w:i/>
          <w:iCs/>
          <w:sz w:val="20"/>
          <w:szCs w:val="20"/>
        </w:rPr>
        <w:t>B4</w:t>
      </w:r>
      <w:r w:rsidRPr="00405A46">
        <w:rPr>
          <w:rFonts w:ascii="TimesNewRomanPS" w:hAnsi="TimesNewRomanPS"/>
          <w:i/>
          <w:iCs/>
          <w:sz w:val="20"/>
          <w:szCs w:val="20"/>
        </w:rPr>
        <w:t xml:space="preserve"> (all behaviours</w:t>
      </w:r>
      <w:r>
        <w:rPr>
          <w:rFonts w:ascii="TimesNewRomanPS" w:hAnsi="TimesNewRomanPS"/>
          <w:i/>
          <w:iCs/>
          <w:sz w:val="20"/>
          <w:szCs w:val="20"/>
        </w:rPr>
        <w:t>, parent report</w:t>
      </w:r>
      <w:r w:rsidRPr="00405A46">
        <w:rPr>
          <w:rFonts w:ascii="TimesNewRomanPS" w:hAnsi="TimesNewRomanPS"/>
          <w:i/>
          <w:iCs/>
          <w:sz w:val="20"/>
          <w:szCs w:val="20"/>
        </w:rPr>
        <w:t>)</w:t>
      </w:r>
    </w:p>
    <w:p w14:paraId="4B8A6715" w14:textId="77777777" w:rsidR="007828D1" w:rsidRPr="007828D1" w:rsidRDefault="007828D1" w:rsidP="00DE22D5">
      <w:pPr>
        <w:spacing w:line="360" w:lineRule="auto"/>
        <w:rPr>
          <w:sz w:val="20"/>
          <w:szCs w:val="20"/>
        </w:rPr>
      </w:pP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851"/>
        <w:gridCol w:w="1417"/>
        <w:gridCol w:w="993"/>
        <w:gridCol w:w="1417"/>
        <w:gridCol w:w="851"/>
        <w:gridCol w:w="850"/>
        <w:gridCol w:w="1418"/>
        <w:gridCol w:w="992"/>
        <w:gridCol w:w="1417"/>
        <w:gridCol w:w="851"/>
      </w:tblGrid>
      <w:tr w:rsidR="00525802" w:rsidRPr="00CA68D3" w14:paraId="0860881B" w14:textId="77777777" w:rsidTr="00941059">
        <w:trPr>
          <w:trHeight w:val="447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FDB23E" w14:textId="77777777" w:rsidR="00525802" w:rsidRPr="00CA68D3" w:rsidRDefault="00525802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BD328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Effect of Ax. Resul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08F2E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Effect of Sex/Gender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411B60C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Ax. Resul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</m:oMath>
            <w:r w:rsidRPr="00CA68D3">
              <w:rPr>
                <w:sz w:val="20"/>
                <w:szCs w:val="20"/>
              </w:rPr>
              <w:t xml:space="preserve"> Sex/Gender Interactio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81B82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rop. Diff.</w:t>
            </w:r>
          </w:p>
          <w:p w14:paraId="5981DF0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M</w:t>
            </w:r>
          </w:p>
          <w:p w14:paraId="6655A78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F </w:t>
            </w:r>
          </w:p>
          <w:p w14:paraId="7F0877F3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(Y-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E8EE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SD: M-F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DF86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Non-ASD: M-F</w:t>
            </w:r>
          </w:p>
        </w:tc>
      </w:tr>
      <w:tr w:rsidR="00525802" w:rsidRPr="00CA68D3" w14:paraId="5B05E9FB" w14:textId="77777777" w:rsidTr="00941059">
        <w:trPr>
          <w:trHeight w:val="800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522CC0" w14:textId="77777777" w:rsidR="00525802" w:rsidRPr="00CA68D3" w:rsidRDefault="00525802" w:rsidP="00941059">
            <w:pPr>
              <w:spacing w:beforeLines="20" w:before="48" w:afterLines="20" w:after="48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Behavioural 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BC3C0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17C4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669C6B3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8941F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753F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123CD106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meaningful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B7FB0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LOR 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E58B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1C2ED6F3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8FA06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C988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7794B03C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9E04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2D5E3F57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0B8E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LOR </w:t>
            </w:r>
          </w:p>
          <w:p w14:paraId="7DB18C7E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[HDI</w:t>
            </w:r>
            <w:r w:rsidRPr="00CA68D3">
              <w:rPr>
                <w:sz w:val="20"/>
                <w:szCs w:val="20"/>
                <w:vertAlign w:val="subscript"/>
              </w:rPr>
              <w:t>80%</w:t>
            </w:r>
            <w:r w:rsidRPr="00CA68D3">
              <w:rPr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7A82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P</w:t>
            </w:r>
          </w:p>
          <w:p w14:paraId="66AB7720" w14:textId="77777777" w:rsidR="00525802" w:rsidRPr="00CA68D3" w:rsidRDefault="00525802" w:rsidP="00941059">
            <w:pPr>
              <w:spacing w:beforeLines="20" w:before="48" w:afterLines="20" w:after="48"/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  <w:vertAlign w:val="superscript"/>
              </w:rPr>
              <w:t>(</w:t>
            </w:r>
            <w:proofErr w:type="gramStart"/>
            <w:r w:rsidRPr="00CA68D3">
              <w:rPr>
                <w:sz w:val="20"/>
                <w:szCs w:val="20"/>
                <w:vertAlign w:val="superscript"/>
              </w:rPr>
              <w:t>meaning</w:t>
            </w:r>
            <w:proofErr w:type="gramEnd"/>
            <w:r w:rsidRPr="00CA68D3">
              <w:rPr>
                <w:sz w:val="20"/>
                <w:szCs w:val="20"/>
                <w:vertAlign w:val="superscript"/>
              </w:rPr>
              <w:t>.)</w:t>
            </w:r>
          </w:p>
        </w:tc>
      </w:tr>
      <w:tr w:rsidR="00525802" w:rsidRPr="00CA68D3" w14:paraId="794D37B3" w14:textId="77777777" w:rsidTr="00941059">
        <w:trPr>
          <w:trHeight w:val="693"/>
        </w:trPr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0CEE167B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uditory: seek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12D6C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4 </w:t>
            </w:r>
          </w:p>
          <w:p w14:paraId="6D985FA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7, 1.12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99B48B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15871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03 </w:t>
            </w:r>
          </w:p>
          <w:p w14:paraId="56EAB73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8, 0.72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0583ED3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12EF7F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9 </w:t>
            </w:r>
          </w:p>
          <w:p w14:paraId="71ECB5E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1, 1.55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10AFE3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3DC8414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5</w:t>
            </w:r>
          </w:p>
          <w:p w14:paraId="467E0A5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C5F0CC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2 </w:t>
            </w:r>
          </w:p>
          <w:p w14:paraId="157B484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4, 0.76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3591896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2B518060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6 </w:t>
            </w:r>
          </w:p>
          <w:p w14:paraId="70B6A6A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0, 1.18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2A25702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8</w:t>
            </w:r>
          </w:p>
        </w:tc>
      </w:tr>
      <w:tr w:rsidR="00525802" w:rsidRPr="00CA68D3" w14:paraId="6A2210F4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5EC790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uditory: avoi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AAAC4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40 </w:t>
            </w:r>
          </w:p>
          <w:p w14:paraId="7F15F7A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7, 1.8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B4C7E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22A81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9 </w:t>
            </w:r>
          </w:p>
          <w:p w14:paraId="5765818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54, 0.3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83DF6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DFF9A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6 </w:t>
            </w:r>
          </w:p>
          <w:p w14:paraId="05A38CE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00, 1.7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0C76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F1D6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43</w:t>
            </w:r>
          </w:p>
          <w:p w14:paraId="51A6CD0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5827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3 </w:t>
            </w:r>
          </w:p>
          <w:p w14:paraId="5F3B6DD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4, 0.7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1C40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ACC4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2 </w:t>
            </w:r>
          </w:p>
          <w:p w14:paraId="7E7B004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24, 0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C5964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7</w:t>
            </w:r>
          </w:p>
        </w:tc>
      </w:tr>
      <w:tr w:rsidR="00525802" w:rsidRPr="00CA68D3" w14:paraId="23AE916B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15C93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Tactile: </w:t>
            </w:r>
          </w:p>
          <w:p w14:paraId="41793783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37AB3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46 </w:t>
            </w:r>
          </w:p>
          <w:p w14:paraId="37970443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4, 1.9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8B5302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C574E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38 </w:t>
            </w:r>
          </w:p>
          <w:p w14:paraId="49AE348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15, 0.8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22468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F7C1C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2 </w:t>
            </w:r>
          </w:p>
          <w:p w14:paraId="37D2570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56, 0.5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623A1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AFF7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7</w:t>
            </w:r>
          </w:p>
          <w:p w14:paraId="1808194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BF9656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2 </w:t>
            </w:r>
          </w:p>
          <w:p w14:paraId="15F7224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2, 0.5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AF11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30878E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64 </w:t>
            </w:r>
          </w:p>
          <w:p w14:paraId="54CD17E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32, 1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A86B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8</w:t>
            </w:r>
          </w:p>
        </w:tc>
      </w:tr>
      <w:tr w:rsidR="00525802" w:rsidRPr="00CA68D3" w14:paraId="26CF9CEC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D6A2B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Tactile:  avoi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AEEB95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20 </w:t>
            </w:r>
          </w:p>
          <w:p w14:paraId="6D90859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77, 1.6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32470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79CA4E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 xml:space="preserve">-0.44 </w:t>
            </w:r>
          </w:p>
          <w:p w14:paraId="75530892" w14:textId="77777777" w:rsidR="00525802" w:rsidRPr="00CA68D3" w:rsidRDefault="00525802" w:rsidP="0094105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CA68D3">
              <w:rPr>
                <w:rStyle w:val="gd15mcfceub"/>
                <w:rFonts w:ascii="Times New Roman" w:hAnsi="Times New Roman"/>
                <w:color w:val="000000"/>
                <w:bdr w:val="none" w:sz="0" w:space="0" w:color="auto" w:frame="1"/>
              </w:rPr>
              <w:t>[-0.87, -0.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7CBB0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1EF9D9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02 </w:t>
            </w:r>
          </w:p>
          <w:p w14:paraId="10639D3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6, 0.8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927D2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D9046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8</w:t>
            </w:r>
          </w:p>
          <w:p w14:paraId="4E8AFA8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AB4DC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-0.45</w:t>
            </w:r>
          </w:p>
          <w:p w14:paraId="49B93A4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1, 0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CC3C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EE8B6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43 </w:t>
            </w:r>
          </w:p>
          <w:p w14:paraId="32676C9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6, 0.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BD220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2</w:t>
            </w:r>
          </w:p>
        </w:tc>
      </w:tr>
      <w:tr w:rsidR="00525802" w:rsidRPr="00CA68D3" w14:paraId="0A08DB41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3C18F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lfactory:  see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54ACA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29 </w:t>
            </w:r>
          </w:p>
          <w:p w14:paraId="1472F7E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41, 2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9E496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34D2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17 </w:t>
            </w:r>
          </w:p>
          <w:p w14:paraId="2A64F09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0, 1.0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6DEB7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F8A5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57 </w:t>
            </w:r>
          </w:p>
          <w:p w14:paraId="0C9C63D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23, 1.1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DDB6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C805F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8</w:t>
            </w:r>
          </w:p>
          <w:p w14:paraId="329AC4DB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7EC864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10 </w:t>
            </w:r>
          </w:p>
          <w:p w14:paraId="78DAA56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72, 0.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9459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FFA4A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44 </w:t>
            </w:r>
          </w:p>
          <w:p w14:paraId="14F1BE8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7, 2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70C20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1</w:t>
            </w:r>
          </w:p>
        </w:tc>
      </w:tr>
      <w:tr w:rsidR="00525802" w:rsidRPr="00CA68D3" w14:paraId="688BBC29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005DD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Olfactory:  avoi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7D9A12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71 </w:t>
            </w:r>
          </w:p>
          <w:p w14:paraId="488C7383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94, 2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3853A9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EE69E3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1 </w:t>
            </w:r>
          </w:p>
          <w:p w14:paraId="5B610E1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38, 0.1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66866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E4B5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53 </w:t>
            </w:r>
          </w:p>
          <w:p w14:paraId="25DE595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96, 2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5888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22EEB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9</w:t>
            </w:r>
          </w:p>
          <w:p w14:paraId="062DD11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BBC9C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35 </w:t>
            </w:r>
          </w:p>
          <w:p w14:paraId="0D39CB3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85, 0.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6B01C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0F10EB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88 </w:t>
            </w:r>
          </w:p>
          <w:p w14:paraId="7B08CCD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2.30, 0.4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A6C978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7</w:t>
            </w:r>
          </w:p>
        </w:tc>
      </w:tr>
      <w:tr w:rsidR="00525802" w:rsidRPr="00CA68D3" w14:paraId="5FD0E66A" w14:textId="77777777" w:rsidTr="0094105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E5A3E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ral: </w:t>
            </w:r>
          </w:p>
          <w:p w14:paraId="4898E533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9DA5DA" w14:textId="77777777" w:rsidR="00525802" w:rsidRPr="00CA68D3" w:rsidRDefault="00525802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9 </w:t>
            </w:r>
          </w:p>
          <w:p w14:paraId="36F06B3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62, 1.5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4F1B91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14EB0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34 </w:t>
            </w:r>
          </w:p>
          <w:p w14:paraId="1F94749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81, 0.1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4925EA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034D0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33 </w:t>
            </w:r>
          </w:p>
          <w:p w14:paraId="2C36C8E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1.27, 0.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C55E3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C553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9</w:t>
            </w:r>
          </w:p>
          <w:p w14:paraId="361D4A9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42EA5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50 </w:t>
            </w:r>
          </w:p>
          <w:p w14:paraId="2D3E3FF7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94, -0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8C045" w14:textId="01A4E4CA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4F33A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18 </w:t>
            </w:r>
          </w:p>
          <w:p w14:paraId="61D3E1F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1.00, 0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8FCDA5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55</w:t>
            </w:r>
          </w:p>
        </w:tc>
      </w:tr>
      <w:tr w:rsidR="00525802" w:rsidRPr="00CA68D3" w14:paraId="07672C95" w14:textId="77777777" w:rsidTr="007828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4688A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Oral: </w:t>
            </w:r>
          </w:p>
          <w:p w14:paraId="4BCB75E3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avoi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653C4" w14:textId="77777777" w:rsidR="00525802" w:rsidRPr="00CA68D3" w:rsidRDefault="00525802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04 </w:t>
            </w:r>
          </w:p>
          <w:p w14:paraId="717858EC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52, 1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F843F5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3C8F9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33 </w:t>
            </w:r>
          </w:p>
          <w:p w14:paraId="0C51D06D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84, 0.1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B5A28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86F48" w14:textId="77777777" w:rsidR="00525802" w:rsidRPr="00CA68D3" w:rsidRDefault="00525802" w:rsidP="00941059">
            <w:pPr>
              <w:jc w:val="center"/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1.35 </w:t>
            </w:r>
          </w:p>
          <w:p w14:paraId="1241E205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32, 2.3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888A86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6ECB5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29</w:t>
            </w:r>
          </w:p>
          <w:p w14:paraId="27238DCF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3FE91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0.34 </w:t>
            </w:r>
          </w:p>
          <w:p w14:paraId="2649B547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0.10, 0.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C2BE6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ECFEDA" w14:textId="77777777" w:rsidR="00525802" w:rsidRPr="00CA68D3" w:rsidRDefault="00525802" w:rsidP="00941059">
            <w:pPr>
              <w:jc w:val="center"/>
              <w:rPr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 xml:space="preserve">-0.99 </w:t>
            </w:r>
          </w:p>
          <w:p w14:paraId="2BF9EB68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color w:val="000000"/>
                <w:sz w:val="20"/>
                <w:szCs w:val="20"/>
                <w:bdr w:val="none" w:sz="0" w:space="0" w:color="auto" w:frame="1"/>
              </w:rPr>
              <w:t>[-1.93, -0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8B226" w14:textId="28404792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9</w:t>
            </w:r>
          </w:p>
        </w:tc>
      </w:tr>
      <w:tr w:rsidR="00525802" w:rsidRPr="00CA68D3" w14:paraId="29EE5998" w14:textId="77777777" w:rsidTr="007828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5FC44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 xml:space="preserve">Visual: </w:t>
            </w:r>
          </w:p>
          <w:p w14:paraId="784B6FA7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see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7474B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71 </w:t>
            </w:r>
          </w:p>
          <w:p w14:paraId="0F46B1D6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9, 1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210AF4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ADF80F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61 </w:t>
            </w:r>
          </w:p>
          <w:p w14:paraId="19124F99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1.14, -0.0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847134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F7C2D0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0.82 </w:t>
            </w:r>
          </w:p>
          <w:p w14:paraId="60F9873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2, 1.8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C456A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CA461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15</w:t>
            </w:r>
          </w:p>
          <w:p w14:paraId="537AC5B3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FF412A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 xml:space="preserve">-0.20 </w:t>
            </w:r>
          </w:p>
          <w:p w14:paraId="0673B9A2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69, 0.2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A5395F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-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6A9DB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02 </w:t>
            </w:r>
          </w:p>
          <w:p w14:paraId="17FF272E" w14:textId="77777777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97, -0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8EC37D" w14:textId="20DB9902" w:rsidR="00525802" w:rsidRPr="00CA68D3" w:rsidRDefault="00525802" w:rsidP="00941059">
            <w:pPr>
              <w:jc w:val="center"/>
              <w:rPr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0</w:t>
            </w:r>
          </w:p>
        </w:tc>
      </w:tr>
      <w:tr w:rsidR="00525802" w:rsidRPr="00CA68D3" w14:paraId="1E8EFB4F" w14:textId="77777777" w:rsidTr="007828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93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7EFE520" w14:textId="77777777" w:rsidR="00525802" w:rsidRPr="00CA68D3" w:rsidRDefault="00525802" w:rsidP="00941059">
            <w:pPr>
              <w:rPr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lastRenderedPageBreak/>
              <w:t>Visual:  avoidin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935CC5A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0.96 </w:t>
            </w:r>
          </w:p>
          <w:p w14:paraId="6FED565C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0.11, 1.77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F16F410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E9E18B4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1.05 </w:t>
            </w:r>
          </w:p>
          <w:p w14:paraId="022673DB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1.86, -0.21]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8375075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165F51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2.88 </w:t>
            </w:r>
          </w:p>
          <w:p w14:paraId="7E53637D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1.21, 4.45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01CB409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833A066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.14</w:t>
            </w:r>
          </w:p>
          <w:p w14:paraId="7F9D4ECE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0E5284D" w14:textId="77777777" w:rsidR="00525802" w:rsidRPr="00CA68D3" w:rsidRDefault="00525802" w:rsidP="00941059">
            <w:pPr>
              <w:jc w:val="center"/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0.39</w:t>
            </w:r>
          </w:p>
          <w:p w14:paraId="0247E85E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color w:val="000000"/>
                <w:sz w:val="20"/>
                <w:szCs w:val="20"/>
                <w:bdr w:val="none" w:sz="0" w:space="0" w:color="auto" w:frame="1"/>
              </w:rPr>
              <w:t>[-0.23, 1.01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AA2230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sz w:val="20"/>
                <w:szCs w:val="20"/>
              </w:rPr>
              <w:t>.7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8EE3C37" w14:textId="77777777" w:rsidR="00525802" w:rsidRPr="00CA68D3" w:rsidRDefault="00525802" w:rsidP="00941059">
            <w:pPr>
              <w:jc w:val="center"/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-2.47 </w:t>
            </w:r>
          </w:p>
          <w:p w14:paraId="16890457" w14:textId="77777777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rStyle w:val="gd15mcfceub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[-4.00, -0.99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17848D6" w14:textId="7010FEDA" w:rsidR="00525802" w:rsidRPr="00CA68D3" w:rsidRDefault="00525802" w:rsidP="00941059">
            <w:pPr>
              <w:jc w:val="center"/>
              <w:rPr>
                <w:b/>
                <w:bCs/>
                <w:sz w:val="20"/>
                <w:szCs w:val="20"/>
              </w:rPr>
            </w:pPr>
            <w:r w:rsidRPr="00CA68D3">
              <w:rPr>
                <w:b/>
                <w:bCs/>
                <w:sz w:val="20"/>
                <w:szCs w:val="20"/>
              </w:rPr>
              <w:t>-.99</w:t>
            </w:r>
          </w:p>
        </w:tc>
      </w:tr>
    </w:tbl>
    <w:p w14:paraId="742ED712" w14:textId="77777777" w:rsidR="00525802" w:rsidRPr="00CA68D3" w:rsidRDefault="00525802" w:rsidP="00DE22D5">
      <w:pPr>
        <w:spacing w:line="360" w:lineRule="auto"/>
        <w:rPr>
          <w:sz w:val="20"/>
          <w:szCs w:val="20"/>
          <w:lang w:val="en-US"/>
        </w:rPr>
      </w:pPr>
    </w:p>
    <w:p w14:paraId="4BE4FCCE" w14:textId="46E37B7B" w:rsidR="00DE22D5" w:rsidRPr="00CA68D3" w:rsidRDefault="00DE22D5" w:rsidP="00DE22D5">
      <w:pPr>
        <w:spacing w:line="360" w:lineRule="auto"/>
        <w:rPr>
          <w:sz w:val="20"/>
          <w:szCs w:val="20"/>
        </w:rPr>
      </w:pPr>
      <w:r w:rsidRPr="00CA68D3">
        <w:rPr>
          <w:i/>
          <w:iCs/>
          <w:sz w:val="20"/>
          <w:szCs w:val="20"/>
          <w:lang w:val="en-US"/>
        </w:rPr>
        <w:t>Note.</w:t>
      </w:r>
      <w:r w:rsidRPr="00CA68D3">
        <w:rPr>
          <w:sz w:val="20"/>
          <w:szCs w:val="20"/>
          <w:lang w:val="en-US"/>
        </w:rPr>
        <w:t xml:space="preserve"> </w:t>
      </w:r>
      <w:r w:rsidRPr="00CA68D3">
        <w:rPr>
          <w:sz w:val="20"/>
          <w:szCs w:val="20"/>
        </w:rPr>
        <w:t>Positive LORs (ASD assessment result) = greater probability of being reported if the assessment result was positive for ASD; Positive LORs (sex/gender) = greater probability of being reported for males.</w:t>
      </w:r>
      <w:r w:rsidRPr="00CA68D3">
        <w:rPr>
          <w:sz w:val="20"/>
          <w:szCs w:val="20"/>
          <w:lang w:val="en-US"/>
        </w:rPr>
        <w:t xml:space="preserve"> Differences in boldface indicate the </w:t>
      </w:r>
      <w:r w:rsidRPr="00CA68D3">
        <w:rPr>
          <w:sz w:val="20"/>
          <w:szCs w:val="20"/>
        </w:rPr>
        <w:t>HDI</w:t>
      </w:r>
      <w:r w:rsidRPr="00CA68D3">
        <w:rPr>
          <w:sz w:val="20"/>
          <w:szCs w:val="20"/>
          <w:vertAlign w:val="subscript"/>
        </w:rPr>
        <w:t xml:space="preserve">80% </w:t>
      </w:r>
      <w:r w:rsidRPr="00CA68D3">
        <w:rPr>
          <w:sz w:val="20"/>
          <w:szCs w:val="20"/>
        </w:rPr>
        <w:t>lay entirely outside the ROPE. P</w:t>
      </w:r>
      <w:r w:rsidRPr="00CA68D3">
        <w:rPr>
          <w:sz w:val="20"/>
          <w:szCs w:val="20"/>
          <w:vertAlign w:val="subscript"/>
        </w:rPr>
        <w:t>(meaningful)</w:t>
      </w:r>
      <w:r w:rsidRPr="00CA68D3">
        <w:rPr>
          <w:sz w:val="20"/>
          <w:szCs w:val="20"/>
        </w:rPr>
        <w:t xml:space="preserve"> indicates the probability that the true difference fell outside the ROPE and in the observed direction. </w:t>
      </w:r>
      <w:r w:rsidRPr="00CA68D3">
        <w:rPr>
          <w:sz w:val="20"/>
          <w:szCs w:val="20"/>
          <w:lang w:val="en-US"/>
        </w:rPr>
        <w:t>Prop. Diff. = proportion of children with behaviour reported for males (Yes - No ASD result) and females (Yes - No ASD result).</w:t>
      </w:r>
      <w:r w:rsidRPr="00CA68D3">
        <w:rPr>
          <w:sz w:val="20"/>
          <w:szCs w:val="20"/>
        </w:rPr>
        <w:t xml:space="preserve"> LOR = log odds ratio. </w:t>
      </w:r>
    </w:p>
    <w:p w14:paraId="04EBBC97" w14:textId="49A43531" w:rsidR="009314FC" w:rsidRPr="00CA68D3" w:rsidRDefault="00000000" w:rsidP="006E45C2">
      <w:pPr>
        <w:spacing w:line="360" w:lineRule="auto"/>
        <w:rPr>
          <w:sz w:val="20"/>
          <w:szCs w:val="20"/>
        </w:rPr>
      </w:pPr>
    </w:p>
    <w:sectPr w:rsidR="009314FC" w:rsidRPr="00CA68D3" w:rsidSect="00DE22D5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000FA"/>
    <w:multiLevelType w:val="hybridMultilevel"/>
    <w:tmpl w:val="2D1E2B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DF1166"/>
    <w:multiLevelType w:val="hybridMultilevel"/>
    <w:tmpl w:val="4A0876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251E1"/>
    <w:multiLevelType w:val="hybridMultilevel"/>
    <w:tmpl w:val="CA3CE9D4"/>
    <w:lvl w:ilvl="0" w:tplc="437E87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F81661"/>
    <w:multiLevelType w:val="hybridMultilevel"/>
    <w:tmpl w:val="834C70F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4BC6690"/>
    <w:multiLevelType w:val="hybridMultilevel"/>
    <w:tmpl w:val="C9D0B9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3C7DC6"/>
    <w:multiLevelType w:val="hybridMultilevel"/>
    <w:tmpl w:val="E3109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A3B2801"/>
    <w:multiLevelType w:val="hybridMultilevel"/>
    <w:tmpl w:val="EAD8EB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351EEE"/>
    <w:multiLevelType w:val="hybridMultilevel"/>
    <w:tmpl w:val="41C82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1926798">
    <w:abstractNumId w:val="5"/>
  </w:num>
  <w:num w:numId="2" w16cid:durableId="663514906">
    <w:abstractNumId w:val="4"/>
  </w:num>
  <w:num w:numId="3" w16cid:durableId="797987628">
    <w:abstractNumId w:val="0"/>
  </w:num>
  <w:num w:numId="4" w16cid:durableId="1707562407">
    <w:abstractNumId w:val="6"/>
  </w:num>
  <w:num w:numId="5" w16cid:durableId="839589160">
    <w:abstractNumId w:val="3"/>
  </w:num>
  <w:num w:numId="6" w16cid:durableId="923414004">
    <w:abstractNumId w:val="2"/>
  </w:num>
  <w:num w:numId="7" w16cid:durableId="918635618">
    <w:abstractNumId w:val="1"/>
  </w:num>
  <w:num w:numId="8" w16cid:durableId="146927727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D5"/>
    <w:rsid w:val="00003F21"/>
    <w:rsid w:val="00017A80"/>
    <w:rsid w:val="000312BF"/>
    <w:rsid w:val="000436FB"/>
    <w:rsid w:val="00045BC2"/>
    <w:rsid w:val="00054037"/>
    <w:rsid w:val="00056487"/>
    <w:rsid w:val="000650EA"/>
    <w:rsid w:val="000738CB"/>
    <w:rsid w:val="00074D47"/>
    <w:rsid w:val="000958C5"/>
    <w:rsid w:val="00096047"/>
    <w:rsid w:val="000B1CF7"/>
    <w:rsid w:val="000B3DF1"/>
    <w:rsid w:val="000D6360"/>
    <w:rsid w:val="000F2D51"/>
    <w:rsid w:val="00100EE9"/>
    <w:rsid w:val="00101AFF"/>
    <w:rsid w:val="0011366C"/>
    <w:rsid w:val="001136F0"/>
    <w:rsid w:val="00114D95"/>
    <w:rsid w:val="00125DFE"/>
    <w:rsid w:val="00133696"/>
    <w:rsid w:val="0015010C"/>
    <w:rsid w:val="00152F41"/>
    <w:rsid w:val="00162A4E"/>
    <w:rsid w:val="00163F1F"/>
    <w:rsid w:val="0017061B"/>
    <w:rsid w:val="00175611"/>
    <w:rsid w:val="00177707"/>
    <w:rsid w:val="001908CF"/>
    <w:rsid w:val="00190E93"/>
    <w:rsid w:val="00192089"/>
    <w:rsid w:val="0019239B"/>
    <w:rsid w:val="00195442"/>
    <w:rsid w:val="00196F43"/>
    <w:rsid w:val="001B5DD4"/>
    <w:rsid w:val="001C77ED"/>
    <w:rsid w:val="001E0915"/>
    <w:rsid w:val="001E609F"/>
    <w:rsid w:val="001F3031"/>
    <w:rsid w:val="00202D56"/>
    <w:rsid w:val="002153F6"/>
    <w:rsid w:val="0021632B"/>
    <w:rsid w:val="00241E2A"/>
    <w:rsid w:val="00241E7A"/>
    <w:rsid w:val="00244F63"/>
    <w:rsid w:val="0026582C"/>
    <w:rsid w:val="00271CA4"/>
    <w:rsid w:val="0027346A"/>
    <w:rsid w:val="0027386E"/>
    <w:rsid w:val="00275833"/>
    <w:rsid w:val="002766EF"/>
    <w:rsid w:val="00293892"/>
    <w:rsid w:val="0029420F"/>
    <w:rsid w:val="002A19C6"/>
    <w:rsid w:val="002A6689"/>
    <w:rsid w:val="002B22EC"/>
    <w:rsid w:val="002B66AB"/>
    <w:rsid w:val="002C2A5A"/>
    <w:rsid w:val="002D00F3"/>
    <w:rsid w:val="002D1381"/>
    <w:rsid w:val="002F2C48"/>
    <w:rsid w:val="002F797B"/>
    <w:rsid w:val="00304BC4"/>
    <w:rsid w:val="00307583"/>
    <w:rsid w:val="00316EDA"/>
    <w:rsid w:val="00320AC6"/>
    <w:rsid w:val="003326AE"/>
    <w:rsid w:val="00335EE3"/>
    <w:rsid w:val="00345AF2"/>
    <w:rsid w:val="003549B8"/>
    <w:rsid w:val="00381A05"/>
    <w:rsid w:val="003A6D7F"/>
    <w:rsid w:val="003F2267"/>
    <w:rsid w:val="00400E5C"/>
    <w:rsid w:val="00405A46"/>
    <w:rsid w:val="00406A28"/>
    <w:rsid w:val="00407CAA"/>
    <w:rsid w:val="00415E87"/>
    <w:rsid w:val="0042181E"/>
    <w:rsid w:val="004220F6"/>
    <w:rsid w:val="0042436B"/>
    <w:rsid w:val="00430582"/>
    <w:rsid w:val="00453180"/>
    <w:rsid w:val="00471716"/>
    <w:rsid w:val="00471E80"/>
    <w:rsid w:val="00472DBB"/>
    <w:rsid w:val="00476014"/>
    <w:rsid w:val="00484A3E"/>
    <w:rsid w:val="004920EB"/>
    <w:rsid w:val="004936F3"/>
    <w:rsid w:val="0049409A"/>
    <w:rsid w:val="004A0734"/>
    <w:rsid w:val="004A4FF0"/>
    <w:rsid w:val="004A544F"/>
    <w:rsid w:val="004B02C8"/>
    <w:rsid w:val="004B1082"/>
    <w:rsid w:val="004B23B4"/>
    <w:rsid w:val="004C0A29"/>
    <w:rsid w:val="004C1F73"/>
    <w:rsid w:val="004C44F5"/>
    <w:rsid w:val="004C76BD"/>
    <w:rsid w:val="004C78E5"/>
    <w:rsid w:val="004D46F0"/>
    <w:rsid w:val="004D65C2"/>
    <w:rsid w:val="004E3D7F"/>
    <w:rsid w:val="004E5998"/>
    <w:rsid w:val="004E7FDC"/>
    <w:rsid w:val="00501F31"/>
    <w:rsid w:val="00525802"/>
    <w:rsid w:val="005274A9"/>
    <w:rsid w:val="00532EEF"/>
    <w:rsid w:val="005334A1"/>
    <w:rsid w:val="00536B22"/>
    <w:rsid w:val="00544CDF"/>
    <w:rsid w:val="005530B2"/>
    <w:rsid w:val="00582F87"/>
    <w:rsid w:val="005A6943"/>
    <w:rsid w:val="005B7202"/>
    <w:rsid w:val="005C10E3"/>
    <w:rsid w:val="005D716B"/>
    <w:rsid w:val="005E1900"/>
    <w:rsid w:val="005E5B8E"/>
    <w:rsid w:val="005F3504"/>
    <w:rsid w:val="00612942"/>
    <w:rsid w:val="00627CC6"/>
    <w:rsid w:val="00636314"/>
    <w:rsid w:val="006454AB"/>
    <w:rsid w:val="00647216"/>
    <w:rsid w:val="00650E5C"/>
    <w:rsid w:val="00654B95"/>
    <w:rsid w:val="00660D09"/>
    <w:rsid w:val="00663237"/>
    <w:rsid w:val="00670DBD"/>
    <w:rsid w:val="006740A8"/>
    <w:rsid w:val="0068128C"/>
    <w:rsid w:val="006812F9"/>
    <w:rsid w:val="0068441E"/>
    <w:rsid w:val="00694658"/>
    <w:rsid w:val="006A4F73"/>
    <w:rsid w:val="006A6B74"/>
    <w:rsid w:val="006B74B5"/>
    <w:rsid w:val="006D10E8"/>
    <w:rsid w:val="006D1C6F"/>
    <w:rsid w:val="006D6D52"/>
    <w:rsid w:val="006E0A3F"/>
    <w:rsid w:val="006E0C85"/>
    <w:rsid w:val="006E1612"/>
    <w:rsid w:val="006E2BE8"/>
    <w:rsid w:val="006E45C2"/>
    <w:rsid w:val="007174F5"/>
    <w:rsid w:val="0076362E"/>
    <w:rsid w:val="00763E7D"/>
    <w:rsid w:val="00770577"/>
    <w:rsid w:val="007722D0"/>
    <w:rsid w:val="007828D1"/>
    <w:rsid w:val="007834CF"/>
    <w:rsid w:val="007A7C5C"/>
    <w:rsid w:val="007B1D22"/>
    <w:rsid w:val="007B5623"/>
    <w:rsid w:val="007E10C2"/>
    <w:rsid w:val="00802C0D"/>
    <w:rsid w:val="008101F3"/>
    <w:rsid w:val="008123F3"/>
    <w:rsid w:val="00843C56"/>
    <w:rsid w:val="008513ED"/>
    <w:rsid w:val="00851D4C"/>
    <w:rsid w:val="00855BB0"/>
    <w:rsid w:val="00865F63"/>
    <w:rsid w:val="00866CEB"/>
    <w:rsid w:val="00872069"/>
    <w:rsid w:val="008724D4"/>
    <w:rsid w:val="00874044"/>
    <w:rsid w:val="008839D1"/>
    <w:rsid w:val="00883BE9"/>
    <w:rsid w:val="008D166B"/>
    <w:rsid w:val="008D2BD6"/>
    <w:rsid w:val="008E5D1E"/>
    <w:rsid w:val="008F2383"/>
    <w:rsid w:val="0090017B"/>
    <w:rsid w:val="009014FE"/>
    <w:rsid w:val="00910E53"/>
    <w:rsid w:val="00910FF3"/>
    <w:rsid w:val="00941F1A"/>
    <w:rsid w:val="009466A9"/>
    <w:rsid w:val="00951CF4"/>
    <w:rsid w:val="009532BD"/>
    <w:rsid w:val="00965012"/>
    <w:rsid w:val="0097421F"/>
    <w:rsid w:val="00974CEB"/>
    <w:rsid w:val="00981109"/>
    <w:rsid w:val="009835AF"/>
    <w:rsid w:val="0099342B"/>
    <w:rsid w:val="009A5533"/>
    <w:rsid w:val="009B1CD2"/>
    <w:rsid w:val="009B1FB0"/>
    <w:rsid w:val="009C2258"/>
    <w:rsid w:val="009D14F8"/>
    <w:rsid w:val="009D564E"/>
    <w:rsid w:val="009E2649"/>
    <w:rsid w:val="009F352E"/>
    <w:rsid w:val="00A002ED"/>
    <w:rsid w:val="00A06165"/>
    <w:rsid w:val="00A17C7F"/>
    <w:rsid w:val="00A23FE1"/>
    <w:rsid w:val="00A25259"/>
    <w:rsid w:val="00A26BCB"/>
    <w:rsid w:val="00A40B0F"/>
    <w:rsid w:val="00A41695"/>
    <w:rsid w:val="00A52CAB"/>
    <w:rsid w:val="00A53914"/>
    <w:rsid w:val="00A563B9"/>
    <w:rsid w:val="00A749BA"/>
    <w:rsid w:val="00A74D81"/>
    <w:rsid w:val="00A7593A"/>
    <w:rsid w:val="00A806A4"/>
    <w:rsid w:val="00A807E5"/>
    <w:rsid w:val="00A81FA6"/>
    <w:rsid w:val="00A84E60"/>
    <w:rsid w:val="00A96C11"/>
    <w:rsid w:val="00AA3EE3"/>
    <w:rsid w:val="00AA507D"/>
    <w:rsid w:val="00AB126B"/>
    <w:rsid w:val="00AB4B9B"/>
    <w:rsid w:val="00AD0AFB"/>
    <w:rsid w:val="00AE1C00"/>
    <w:rsid w:val="00AE4816"/>
    <w:rsid w:val="00AE5B4B"/>
    <w:rsid w:val="00AF1A45"/>
    <w:rsid w:val="00AF348A"/>
    <w:rsid w:val="00B05567"/>
    <w:rsid w:val="00B15F5A"/>
    <w:rsid w:val="00B17EA7"/>
    <w:rsid w:val="00B20138"/>
    <w:rsid w:val="00B22DDC"/>
    <w:rsid w:val="00B254AA"/>
    <w:rsid w:val="00B3414E"/>
    <w:rsid w:val="00B37608"/>
    <w:rsid w:val="00B40194"/>
    <w:rsid w:val="00B409CB"/>
    <w:rsid w:val="00B462F6"/>
    <w:rsid w:val="00B5085E"/>
    <w:rsid w:val="00B65292"/>
    <w:rsid w:val="00B81F28"/>
    <w:rsid w:val="00B83BCD"/>
    <w:rsid w:val="00B84295"/>
    <w:rsid w:val="00B927EC"/>
    <w:rsid w:val="00B9525A"/>
    <w:rsid w:val="00BA2568"/>
    <w:rsid w:val="00BA7C66"/>
    <w:rsid w:val="00BB2520"/>
    <w:rsid w:val="00BC3E7C"/>
    <w:rsid w:val="00BD3472"/>
    <w:rsid w:val="00BE117D"/>
    <w:rsid w:val="00BE3237"/>
    <w:rsid w:val="00BE521E"/>
    <w:rsid w:val="00BF170F"/>
    <w:rsid w:val="00BF1F77"/>
    <w:rsid w:val="00BF6938"/>
    <w:rsid w:val="00BF70C3"/>
    <w:rsid w:val="00C036C0"/>
    <w:rsid w:val="00C04A60"/>
    <w:rsid w:val="00C2075F"/>
    <w:rsid w:val="00C3364E"/>
    <w:rsid w:val="00C361A3"/>
    <w:rsid w:val="00C43C08"/>
    <w:rsid w:val="00C7052A"/>
    <w:rsid w:val="00C70B4B"/>
    <w:rsid w:val="00C94114"/>
    <w:rsid w:val="00C9439D"/>
    <w:rsid w:val="00CA68D3"/>
    <w:rsid w:val="00CA73A7"/>
    <w:rsid w:val="00CC368B"/>
    <w:rsid w:val="00CD587C"/>
    <w:rsid w:val="00CD63F7"/>
    <w:rsid w:val="00CD7F9F"/>
    <w:rsid w:val="00CE26AE"/>
    <w:rsid w:val="00CE76EB"/>
    <w:rsid w:val="00CF7860"/>
    <w:rsid w:val="00D203E2"/>
    <w:rsid w:val="00D217D5"/>
    <w:rsid w:val="00D30FB5"/>
    <w:rsid w:val="00D32AB3"/>
    <w:rsid w:val="00D513E1"/>
    <w:rsid w:val="00D61F8D"/>
    <w:rsid w:val="00D71A22"/>
    <w:rsid w:val="00D74021"/>
    <w:rsid w:val="00D80F18"/>
    <w:rsid w:val="00D85864"/>
    <w:rsid w:val="00D9108E"/>
    <w:rsid w:val="00D91CDF"/>
    <w:rsid w:val="00D97470"/>
    <w:rsid w:val="00DA31E8"/>
    <w:rsid w:val="00DA7AEB"/>
    <w:rsid w:val="00DB6E7C"/>
    <w:rsid w:val="00DB7D8D"/>
    <w:rsid w:val="00DC2A97"/>
    <w:rsid w:val="00DD4E37"/>
    <w:rsid w:val="00DE22D5"/>
    <w:rsid w:val="00DE2335"/>
    <w:rsid w:val="00DE4B75"/>
    <w:rsid w:val="00DF31D2"/>
    <w:rsid w:val="00E0017E"/>
    <w:rsid w:val="00E00E79"/>
    <w:rsid w:val="00E36D90"/>
    <w:rsid w:val="00E9175E"/>
    <w:rsid w:val="00E92C86"/>
    <w:rsid w:val="00E934C8"/>
    <w:rsid w:val="00EA06E2"/>
    <w:rsid w:val="00EC38EB"/>
    <w:rsid w:val="00ED2569"/>
    <w:rsid w:val="00EE109D"/>
    <w:rsid w:val="00EE53F1"/>
    <w:rsid w:val="00EE5650"/>
    <w:rsid w:val="00EF3367"/>
    <w:rsid w:val="00EF6BF0"/>
    <w:rsid w:val="00F022B4"/>
    <w:rsid w:val="00F112F9"/>
    <w:rsid w:val="00F16388"/>
    <w:rsid w:val="00F20DCD"/>
    <w:rsid w:val="00F2394B"/>
    <w:rsid w:val="00F23978"/>
    <w:rsid w:val="00F331B9"/>
    <w:rsid w:val="00F37053"/>
    <w:rsid w:val="00F37D9D"/>
    <w:rsid w:val="00F4111A"/>
    <w:rsid w:val="00F45909"/>
    <w:rsid w:val="00F53F69"/>
    <w:rsid w:val="00F545CC"/>
    <w:rsid w:val="00F55F91"/>
    <w:rsid w:val="00F572D5"/>
    <w:rsid w:val="00F60354"/>
    <w:rsid w:val="00F7163A"/>
    <w:rsid w:val="00F72B52"/>
    <w:rsid w:val="00F87C79"/>
    <w:rsid w:val="00FB09B0"/>
    <w:rsid w:val="00FB3C4D"/>
    <w:rsid w:val="00FC017D"/>
    <w:rsid w:val="00FC6E06"/>
    <w:rsid w:val="00FD1073"/>
    <w:rsid w:val="00FD28C9"/>
    <w:rsid w:val="00FD2D09"/>
    <w:rsid w:val="00FD31E5"/>
    <w:rsid w:val="00FE6059"/>
    <w:rsid w:val="00FE7563"/>
    <w:rsid w:val="00FF13BD"/>
    <w:rsid w:val="00FF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927C5"/>
  <w15:chartTrackingRefBased/>
  <w15:docId w15:val="{4096B93A-F47B-D344-9F22-C94816BE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2D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22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22D5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DE22D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DE22D5"/>
  </w:style>
  <w:style w:type="character" w:styleId="CommentReference">
    <w:name w:val="annotation reference"/>
    <w:basedOn w:val="DefaultParagraphFont"/>
    <w:uiPriority w:val="99"/>
    <w:semiHidden/>
    <w:unhideWhenUsed/>
    <w:rsid w:val="00DE22D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EF3367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paragraph" w:styleId="NormalWeb">
    <w:name w:val="Normal (Web)"/>
    <w:basedOn w:val="Normal"/>
    <w:uiPriority w:val="99"/>
    <w:unhideWhenUsed/>
    <w:rsid w:val="00405A46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9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9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0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annatsirgiotis%201/Desktop/PhD/Studies/Study%204/freq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annatsirgiotis%201/Desktop/PhD/Studies/Study%204/freq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oannatsirgiotis%201/Desktop/PhD/Studies/Study%204/freq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Parent!$AW$23</c:f>
              <c:strCache>
                <c:ptCount val="1"/>
                <c:pt idx="0">
                  <c:v>0 = No Concer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Parent!$AS$24:$AU$31</c:f>
              <c:multiLvlStrCache>
                <c:ptCount val="8"/>
                <c:lvl>
                  <c:pt idx="0">
                    <c:v>Males</c:v>
                  </c:pt>
                  <c:pt idx="1">
                    <c:v>Females</c:v>
                  </c:pt>
                  <c:pt idx="2">
                    <c:v>Males</c:v>
                  </c:pt>
                  <c:pt idx="3">
                    <c:v>Females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Males</c:v>
                  </c:pt>
                  <c:pt idx="7">
                    <c:v>Females</c:v>
                  </c:pt>
                </c:lvl>
                <c:lvl>
                  <c:pt idx="0">
                    <c:v>ASD</c:v>
                  </c:pt>
                  <c:pt idx="2">
                    <c:v>Non ASD</c:v>
                  </c:pt>
                  <c:pt idx="4">
                    <c:v>ASD</c:v>
                  </c:pt>
                  <c:pt idx="6">
                    <c:v>Non ASD</c:v>
                  </c:pt>
                </c:lvl>
                <c:lvl>
                  <c:pt idx="0">
                    <c:v>Social</c:v>
                  </c:pt>
                  <c:pt idx="4">
                    <c:v>RRBI</c:v>
                  </c:pt>
                </c:lvl>
              </c:multiLvlStrCache>
            </c:multiLvlStrRef>
          </c:cat>
          <c:val>
            <c:numRef>
              <c:f>Parent!$AW$24:$AW$31</c:f>
              <c:numCache>
                <c:formatCode>0.00</c:formatCode>
                <c:ptCount val="8"/>
                <c:pt idx="0">
                  <c:v>53.4965034965035</c:v>
                </c:pt>
                <c:pt idx="1">
                  <c:v>52.505827505827504</c:v>
                </c:pt>
                <c:pt idx="2">
                  <c:v>77.470355731225297</c:v>
                </c:pt>
                <c:pt idx="3">
                  <c:v>69.77272727272728</c:v>
                </c:pt>
                <c:pt idx="4">
                  <c:v>57.088989441930615</c:v>
                </c:pt>
                <c:pt idx="5">
                  <c:v>58.974358974358978</c:v>
                </c:pt>
                <c:pt idx="6">
                  <c:v>82.992327365728897</c:v>
                </c:pt>
                <c:pt idx="7">
                  <c:v>77.3529411764705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E6-754A-A022-D4B2D93816F6}"/>
            </c:ext>
          </c:extLst>
        </c:ser>
        <c:ser>
          <c:idx val="0"/>
          <c:order val="1"/>
          <c:tx>
            <c:strRef>
              <c:f>Parent!$AV$23</c:f>
              <c:strCache>
                <c:ptCount val="1"/>
                <c:pt idx="0">
                  <c:v>1 = Concer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Parent!$AS$24:$AU$31</c:f>
              <c:multiLvlStrCache>
                <c:ptCount val="8"/>
                <c:lvl>
                  <c:pt idx="0">
                    <c:v>Males</c:v>
                  </c:pt>
                  <c:pt idx="1">
                    <c:v>Females</c:v>
                  </c:pt>
                  <c:pt idx="2">
                    <c:v>Males</c:v>
                  </c:pt>
                  <c:pt idx="3">
                    <c:v>Females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Males</c:v>
                  </c:pt>
                  <c:pt idx="7">
                    <c:v>Females</c:v>
                  </c:pt>
                </c:lvl>
                <c:lvl>
                  <c:pt idx="0">
                    <c:v>ASD</c:v>
                  </c:pt>
                  <c:pt idx="2">
                    <c:v>Non ASD</c:v>
                  </c:pt>
                  <c:pt idx="4">
                    <c:v>ASD</c:v>
                  </c:pt>
                  <c:pt idx="6">
                    <c:v>Non ASD</c:v>
                  </c:pt>
                </c:lvl>
                <c:lvl>
                  <c:pt idx="0">
                    <c:v>Social</c:v>
                  </c:pt>
                  <c:pt idx="4">
                    <c:v>RRBI</c:v>
                  </c:pt>
                </c:lvl>
              </c:multiLvlStrCache>
            </c:multiLvlStrRef>
          </c:cat>
          <c:val>
            <c:numRef>
              <c:f>Parent!$AV$24:$AV$31</c:f>
              <c:numCache>
                <c:formatCode>0.00</c:formatCode>
                <c:ptCount val="8"/>
                <c:pt idx="0">
                  <c:v>46.445221445221449</c:v>
                </c:pt>
                <c:pt idx="1">
                  <c:v>47.086247086247084</c:v>
                </c:pt>
                <c:pt idx="2">
                  <c:v>22.529644268774703</c:v>
                </c:pt>
                <c:pt idx="3">
                  <c:v>29.545454545454547</c:v>
                </c:pt>
                <c:pt idx="4">
                  <c:v>42.76018099547511</c:v>
                </c:pt>
                <c:pt idx="5">
                  <c:v>40.874811463046754</c:v>
                </c:pt>
                <c:pt idx="6">
                  <c:v>17.007672634271103</c:v>
                </c:pt>
                <c:pt idx="7">
                  <c:v>22.6470588235294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E6-754A-A022-D4B2D93816F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88"/>
        <c:overlap val="100"/>
        <c:axId val="830911743"/>
        <c:axId val="1134667055"/>
      </c:barChart>
      <c:catAx>
        <c:axId val="830911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34667055"/>
        <c:crosses val="autoZero"/>
        <c:auto val="1"/>
        <c:lblAlgn val="ctr"/>
        <c:lblOffset val="100"/>
        <c:noMultiLvlLbl val="0"/>
      </c:catAx>
      <c:valAx>
        <c:axId val="1134667055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%)</a:t>
                </a:r>
                <a:endParaRPr lang="en-GB" sz="12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911743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Obs!$AF$24</c:f>
              <c:strCache>
                <c:ptCount val="1"/>
                <c:pt idx="0">
                  <c:v>0 = No Concer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bs!$AB$25:$AD$32</c:f>
              <c:multiLvlStrCache>
                <c:ptCount val="8"/>
                <c:lvl>
                  <c:pt idx="0">
                    <c:v>Males</c:v>
                  </c:pt>
                  <c:pt idx="1">
                    <c:v>Females</c:v>
                  </c:pt>
                  <c:pt idx="2">
                    <c:v>Males</c:v>
                  </c:pt>
                  <c:pt idx="3">
                    <c:v>Females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Males</c:v>
                  </c:pt>
                  <c:pt idx="7">
                    <c:v>Females</c:v>
                  </c:pt>
                </c:lvl>
                <c:lvl>
                  <c:pt idx="0">
                    <c:v>ASD</c:v>
                  </c:pt>
                  <c:pt idx="2">
                    <c:v>Non ASD</c:v>
                  </c:pt>
                  <c:pt idx="4">
                    <c:v>ASD</c:v>
                  </c:pt>
                  <c:pt idx="6">
                    <c:v>Non ASD</c:v>
                  </c:pt>
                </c:lvl>
                <c:lvl>
                  <c:pt idx="0">
                    <c:v>Social</c:v>
                  </c:pt>
                  <c:pt idx="4">
                    <c:v>RRBI</c:v>
                  </c:pt>
                </c:lvl>
              </c:multiLvlStrCache>
            </c:multiLvlStrRef>
          </c:cat>
          <c:val>
            <c:numRef>
              <c:f>Obs!$AF$25:$AF$32</c:f>
              <c:numCache>
                <c:formatCode>0.00</c:formatCode>
                <c:ptCount val="8"/>
                <c:pt idx="0">
                  <c:v>61.172161172161175</c:v>
                </c:pt>
                <c:pt idx="1">
                  <c:v>66.849816849816847</c:v>
                </c:pt>
                <c:pt idx="2">
                  <c:v>83.074534161490689</c:v>
                </c:pt>
                <c:pt idx="3">
                  <c:v>85.357142857142847</c:v>
                </c:pt>
                <c:pt idx="4">
                  <c:v>78.685897435897431</c:v>
                </c:pt>
                <c:pt idx="5">
                  <c:v>84.134615384615387</c:v>
                </c:pt>
                <c:pt idx="6">
                  <c:v>92.66304347826086</c:v>
                </c:pt>
                <c:pt idx="7">
                  <c:v>93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AC-A248-B1A2-DAA7C670821A}"/>
            </c:ext>
          </c:extLst>
        </c:ser>
        <c:ser>
          <c:idx val="0"/>
          <c:order val="1"/>
          <c:tx>
            <c:strRef>
              <c:f>Obs!$AE$24</c:f>
              <c:strCache>
                <c:ptCount val="1"/>
                <c:pt idx="0">
                  <c:v>1 = Concer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Obs!$AB$25:$AD$32</c:f>
              <c:multiLvlStrCache>
                <c:ptCount val="8"/>
                <c:lvl>
                  <c:pt idx="0">
                    <c:v>Males</c:v>
                  </c:pt>
                  <c:pt idx="1">
                    <c:v>Females</c:v>
                  </c:pt>
                  <c:pt idx="2">
                    <c:v>Males</c:v>
                  </c:pt>
                  <c:pt idx="3">
                    <c:v>Females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Males</c:v>
                  </c:pt>
                  <c:pt idx="7">
                    <c:v>Females</c:v>
                  </c:pt>
                </c:lvl>
                <c:lvl>
                  <c:pt idx="0">
                    <c:v>ASD</c:v>
                  </c:pt>
                  <c:pt idx="2">
                    <c:v>Non ASD</c:v>
                  </c:pt>
                  <c:pt idx="4">
                    <c:v>ASD</c:v>
                  </c:pt>
                  <c:pt idx="6">
                    <c:v>Non ASD</c:v>
                  </c:pt>
                </c:lvl>
                <c:lvl>
                  <c:pt idx="0">
                    <c:v>Social</c:v>
                  </c:pt>
                  <c:pt idx="4">
                    <c:v>RRBI</c:v>
                  </c:pt>
                </c:lvl>
              </c:multiLvlStrCache>
            </c:multiLvlStrRef>
          </c:cat>
          <c:val>
            <c:numRef>
              <c:f>Obs!$AE$25:$AE$32</c:f>
              <c:numCache>
                <c:formatCode>0.00</c:formatCode>
                <c:ptCount val="8"/>
                <c:pt idx="0">
                  <c:v>38.827838827838832</c:v>
                </c:pt>
                <c:pt idx="1">
                  <c:v>33.150183150183146</c:v>
                </c:pt>
                <c:pt idx="2">
                  <c:v>16.925465838509314</c:v>
                </c:pt>
                <c:pt idx="3">
                  <c:v>14.642857142857144</c:v>
                </c:pt>
                <c:pt idx="4">
                  <c:v>21.314102564102562</c:v>
                </c:pt>
                <c:pt idx="5">
                  <c:v>15.865384615384615</c:v>
                </c:pt>
                <c:pt idx="6">
                  <c:v>7.3369565217391308</c:v>
                </c:pt>
                <c:pt idx="7">
                  <c:v>6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AC-A248-B1A2-DAA7C670821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88"/>
        <c:overlap val="100"/>
        <c:axId val="1157365743"/>
        <c:axId val="1157383231"/>
      </c:barChart>
      <c:catAx>
        <c:axId val="11573657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7383231"/>
        <c:crosses val="autoZero"/>
        <c:auto val="1"/>
        <c:lblAlgn val="ctr"/>
        <c:lblOffset val="100"/>
        <c:noMultiLvlLbl val="0"/>
      </c:catAx>
      <c:valAx>
        <c:axId val="1157383231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57365743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Teach!$X$28</c:f>
              <c:strCache>
                <c:ptCount val="1"/>
                <c:pt idx="0">
                  <c:v>0 = No Concer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each!$T$29:$V$36</c:f>
              <c:multiLvlStrCache>
                <c:ptCount val="8"/>
                <c:lvl>
                  <c:pt idx="0">
                    <c:v>Males</c:v>
                  </c:pt>
                  <c:pt idx="1">
                    <c:v>Females</c:v>
                  </c:pt>
                  <c:pt idx="2">
                    <c:v>Males</c:v>
                  </c:pt>
                  <c:pt idx="3">
                    <c:v>Females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Males</c:v>
                  </c:pt>
                  <c:pt idx="7">
                    <c:v>Females</c:v>
                  </c:pt>
                </c:lvl>
                <c:lvl>
                  <c:pt idx="0">
                    <c:v>ASD</c:v>
                  </c:pt>
                  <c:pt idx="2">
                    <c:v>Non ASD</c:v>
                  </c:pt>
                  <c:pt idx="4">
                    <c:v>ASD</c:v>
                  </c:pt>
                  <c:pt idx="6">
                    <c:v>Non ASD</c:v>
                  </c:pt>
                </c:lvl>
                <c:lvl>
                  <c:pt idx="0">
                    <c:v>Social</c:v>
                  </c:pt>
                  <c:pt idx="4">
                    <c:v>RRBI</c:v>
                  </c:pt>
                </c:lvl>
              </c:multiLvlStrCache>
            </c:multiLvlStrRef>
          </c:cat>
          <c:val>
            <c:numRef>
              <c:f>Teach!$X$29:$X$36</c:f>
              <c:numCache>
                <c:formatCode>General</c:formatCode>
                <c:ptCount val="8"/>
                <c:pt idx="0">
                  <c:v>36.969696969696969</c:v>
                </c:pt>
                <c:pt idx="1">
                  <c:v>59.150326797385624</c:v>
                </c:pt>
                <c:pt idx="2">
                  <c:v>63.414634146341463</c:v>
                </c:pt>
                <c:pt idx="3">
                  <c:v>69.444444444444443</c:v>
                </c:pt>
                <c:pt idx="4">
                  <c:v>67.79220779220779</c:v>
                </c:pt>
                <c:pt idx="5">
                  <c:v>83.193277310924373</c:v>
                </c:pt>
                <c:pt idx="6">
                  <c:v>83.623693379790936</c:v>
                </c:pt>
                <c:pt idx="7">
                  <c:v>86.9047619047619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C1-0242-8541-CA29ED6AAD17}"/>
            </c:ext>
          </c:extLst>
        </c:ser>
        <c:ser>
          <c:idx val="0"/>
          <c:order val="1"/>
          <c:tx>
            <c:strRef>
              <c:f>Teach!$W$28</c:f>
              <c:strCache>
                <c:ptCount val="1"/>
                <c:pt idx="0">
                  <c:v>1 = Concern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each!$T$29:$V$36</c:f>
              <c:multiLvlStrCache>
                <c:ptCount val="8"/>
                <c:lvl>
                  <c:pt idx="0">
                    <c:v>Males</c:v>
                  </c:pt>
                  <c:pt idx="1">
                    <c:v>Females</c:v>
                  </c:pt>
                  <c:pt idx="2">
                    <c:v>Males</c:v>
                  </c:pt>
                  <c:pt idx="3">
                    <c:v>Females</c:v>
                  </c:pt>
                  <c:pt idx="4">
                    <c:v>Males</c:v>
                  </c:pt>
                  <c:pt idx="5">
                    <c:v>Females</c:v>
                  </c:pt>
                  <c:pt idx="6">
                    <c:v>Males</c:v>
                  </c:pt>
                  <c:pt idx="7">
                    <c:v>Females</c:v>
                  </c:pt>
                </c:lvl>
                <c:lvl>
                  <c:pt idx="0">
                    <c:v>ASD</c:v>
                  </c:pt>
                  <c:pt idx="2">
                    <c:v>Non ASD</c:v>
                  </c:pt>
                  <c:pt idx="4">
                    <c:v>ASD</c:v>
                  </c:pt>
                  <c:pt idx="6">
                    <c:v>Non ASD</c:v>
                  </c:pt>
                </c:lvl>
                <c:lvl>
                  <c:pt idx="0">
                    <c:v>Social</c:v>
                  </c:pt>
                  <c:pt idx="4">
                    <c:v>RRBI</c:v>
                  </c:pt>
                </c:lvl>
              </c:multiLvlStrCache>
            </c:multiLvlStrRef>
          </c:cat>
          <c:val>
            <c:numRef>
              <c:f>Teach!$W$29:$W$36</c:f>
              <c:numCache>
                <c:formatCode>General</c:formatCode>
                <c:ptCount val="8"/>
                <c:pt idx="0">
                  <c:v>63.030303030303024</c:v>
                </c:pt>
                <c:pt idx="1">
                  <c:v>40.849673202614376</c:v>
                </c:pt>
                <c:pt idx="2">
                  <c:v>36.585365853658537</c:v>
                </c:pt>
                <c:pt idx="3">
                  <c:v>30.555555555555557</c:v>
                </c:pt>
                <c:pt idx="4">
                  <c:v>32.20779220779221</c:v>
                </c:pt>
                <c:pt idx="5">
                  <c:v>16.806722689075631</c:v>
                </c:pt>
                <c:pt idx="6">
                  <c:v>16.376306620209057</c:v>
                </c:pt>
                <c:pt idx="7">
                  <c:v>13.095238095238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AC1-0242-8541-CA29ED6AAD1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88"/>
        <c:overlap val="100"/>
        <c:axId val="1089830287"/>
        <c:axId val="1089756575"/>
      </c:barChart>
      <c:catAx>
        <c:axId val="10898302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9756575"/>
        <c:crosses val="autoZero"/>
        <c:auto val="1"/>
        <c:lblAlgn val="ctr"/>
        <c:lblOffset val="100"/>
        <c:noMultiLvlLbl val="0"/>
      </c:catAx>
      <c:valAx>
        <c:axId val="1089756575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89830287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6</Pages>
  <Words>4309</Words>
  <Characters>31327</Characters>
  <Application>Microsoft Office Word</Application>
  <DocSecurity>0</DocSecurity>
  <Lines>1566</Lines>
  <Paragraphs>1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Tsirgiotis</dc:creator>
  <cp:keywords/>
  <dc:description/>
  <cp:lastModifiedBy>Joanna Tsirgiotis</cp:lastModifiedBy>
  <cp:revision>27</cp:revision>
  <dcterms:created xsi:type="dcterms:W3CDTF">2022-01-18T23:16:00Z</dcterms:created>
  <dcterms:modified xsi:type="dcterms:W3CDTF">2023-05-19T23:36:00Z</dcterms:modified>
</cp:coreProperties>
</file>